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3CF57" w14:textId="56FFA7C3" w:rsidR="00A70F6E" w:rsidRPr="00821D48" w:rsidRDefault="00A70F6E" w:rsidP="00DE28E2">
      <w:pPr>
        <w:jc w:val="center"/>
        <w:rPr>
          <w:rFonts w:ascii="Arial" w:hAnsi="Arial" w:cs="Arial"/>
          <w:b/>
          <w:sz w:val="24"/>
          <w:szCs w:val="24"/>
        </w:rPr>
      </w:pPr>
      <w:r w:rsidRPr="00821D48">
        <w:rPr>
          <w:rFonts w:ascii="Arial" w:hAnsi="Arial" w:cs="Arial"/>
          <w:b/>
          <w:sz w:val="24"/>
          <w:szCs w:val="24"/>
        </w:rPr>
        <w:t xml:space="preserve">Prevalence of </w:t>
      </w:r>
      <w:r w:rsidRPr="00821D48">
        <w:rPr>
          <w:rFonts w:ascii="Arial" w:hAnsi="Arial" w:cs="Arial"/>
          <w:b/>
          <w:i/>
          <w:sz w:val="24"/>
          <w:szCs w:val="24"/>
        </w:rPr>
        <w:t>BRCA1</w:t>
      </w:r>
      <w:r w:rsidRPr="00821D48">
        <w:rPr>
          <w:rFonts w:ascii="Arial" w:hAnsi="Arial" w:cs="Arial"/>
          <w:b/>
          <w:sz w:val="24"/>
          <w:szCs w:val="24"/>
        </w:rPr>
        <w:t xml:space="preserve"> and </w:t>
      </w:r>
      <w:r w:rsidRPr="00821D48">
        <w:rPr>
          <w:rFonts w:ascii="Arial" w:hAnsi="Arial" w:cs="Arial"/>
          <w:b/>
          <w:i/>
          <w:sz w:val="24"/>
          <w:szCs w:val="24"/>
        </w:rPr>
        <w:t>BRCA2</w:t>
      </w:r>
      <w:r w:rsidRPr="00821D48">
        <w:rPr>
          <w:rFonts w:ascii="Arial" w:hAnsi="Arial" w:cs="Arial"/>
          <w:b/>
          <w:sz w:val="24"/>
          <w:szCs w:val="24"/>
        </w:rPr>
        <w:t xml:space="preserve"> pathogenic variants in a </w:t>
      </w:r>
      <w:r w:rsidR="00DE28E2">
        <w:rPr>
          <w:rFonts w:ascii="Arial" w:hAnsi="Arial" w:cs="Arial"/>
          <w:b/>
          <w:sz w:val="24"/>
          <w:szCs w:val="24"/>
        </w:rPr>
        <w:br/>
      </w:r>
      <w:r w:rsidRPr="00821D48">
        <w:rPr>
          <w:rFonts w:ascii="Arial" w:hAnsi="Arial" w:cs="Arial"/>
          <w:b/>
          <w:sz w:val="24"/>
          <w:szCs w:val="24"/>
        </w:rPr>
        <w:t>large</w:t>
      </w:r>
      <w:r>
        <w:rPr>
          <w:rFonts w:ascii="Arial" w:hAnsi="Arial" w:cs="Arial"/>
          <w:b/>
          <w:sz w:val="24"/>
          <w:szCs w:val="24"/>
        </w:rPr>
        <w:t>,</w:t>
      </w:r>
      <w:r w:rsidRPr="00821D48">
        <w:rPr>
          <w:rFonts w:ascii="Arial" w:hAnsi="Arial" w:cs="Arial"/>
          <w:b/>
          <w:sz w:val="24"/>
          <w:szCs w:val="24"/>
        </w:rPr>
        <w:t xml:space="preserve"> unselected breast cance</w:t>
      </w:r>
      <w:r>
        <w:rPr>
          <w:rFonts w:ascii="Arial" w:hAnsi="Arial" w:cs="Arial"/>
          <w:b/>
          <w:sz w:val="24"/>
          <w:szCs w:val="24"/>
        </w:rPr>
        <w:t>r cohort</w:t>
      </w:r>
    </w:p>
    <w:p w14:paraId="06A1E23F" w14:textId="77777777" w:rsidR="007457F7" w:rsidRDefault="007457F7" w:rsidP="005F3570">
      <w:pPr>
        <w:rPr>
          <w:rFonts w:ascii="Arial" w:hAnsi="Arial" w:cs="Arial"/>
          <w:sz w:val="22"/>
          <w:szCs w:val="22"/>
        </w:rPr>
      </w:pPr>
    </w:p>
    <w:p w14:paraId="0B7130CE" w14:textId="7DE1DDFB" w:rsidR="007457F7" w:rsidRPr="007457F7" w:rsidRDefault="005F7C62" w:rsidP="007457F7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ATA SUPPLEMENT 1</w:t>
      </w:r>
    </w:p>
    <w:sdt>
      <w:sdtPr>
        <w:rPr>
          <w:rFonts w:asciiTheme="minorHAnsi" w:eastAsiaTheme="minorEastAsia" w:hAnsiTheme="minorHAnsi" w:cstheme="minorBidi"/>
          <w:color w:val="auto"/>
          <w:sz w:val="21"/>
          <w:szCs w:val="21"/>
        </w:rPr>
        <w:id w:val="-326751378"/>
        <w:docPartObj>
          <w:docPartGallery w:val="Table of Contents"/>
          <w:docPartUnique/>
        </w:docPartObj>
      </w:sdtPr>
      <w:sdtEndPr>
        <w:rPr>
          <w:rFonts w:ascii="Arial" w:hAnsi="Arial" w:cs="Arial"/>
          <w:b/>
          <w:bCs/>
          <w:noProof/>
          <w:sz w:val="20"/>
          <w:szCs w:val="20"/>
        </w:rPr>
      </w:sdtEndPr>
      <w:sdtContent>
        <w:p w14:paraId="33DD162E" w14:textId="343C714C" w:rsidR="00291AC5" w:rsidRDefault="00291AC5">
          <w:pPr>
            <w:pStyle w:val="TOCHeading"/>
          </w:pPr>
        </w:p>
        <w:p w14:paraId="7FC744E6" w14:textId="32CC9A5C" w:rsidR="008E415C" w:rsidRDefault="00291AC5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r w:rsidRPr="00C2535C">
            <w:rPr>
              <w:rFonts w:ascii="Arial" w:hAnsi="Arial" w:cs="Arial"/>
              <w:sz w:val="20"/>
              <w:szCs w:val="20"/>
            </w:rPr>
            <w:fldChar w:fldCharType="begin"/>
          </w:r>
          <w:r w:rsidRPr="00C2535C">
            <w:rPr>
              <w:rFonts w:ascii="Arial" w:hAnsi="Arial" w:cs="Arial"/>
              <w:sz w:val="20"/>
              <w:szCs w:val="20"/>
            </w:rPr>
            <w:instrText xml:space="preserve"> TOC \o "1-3" \h \z \u </w:instrText>
          </w:r>
          <w:r w:rsidRPr="00C2535C">
            <w:rPr>
              <w:rFonts w:ascii="Arial" w:hAnsi="Arial" w:cs="Arial"/>
              <w:sz w:val="20"/>
              <w:szCs w:val="20"/>
            </w:rPr>
            <w:fldChar w:fldCharType="separate"/>
          </w:r>
          <w:hyperlink w:anchor="_Toc508713019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 xml:space="preserve">eTable 1. 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>Exclusion criteria for genotyping experiment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19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2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3339291E" w14:textId="30FBA3C6" w:rsidR="008E415C" w:rsidRDefault="0035638D" w:rsidP="005243F0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0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  <w:shd w:val="clear" w:color="auto" w:fill="FFFFFF"/>
              </w:rPr>
              <w:t>eMETHODS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20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3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32EB44DB" w14:textId="6FB7C5C5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2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3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. </w:t>
            </w:r>
            <w:r w:rsidR="008E415C" w:rsidRPr="00081BF0">
              <w:rPr>
                <w:rStyle w:val="Hyperlink"/>
                <w:rFonts w:ascii="Arial" w:hAnsi="Arial" w:cs="Arial"/>
                <w:noProof/>
                <w:shd w:val="clear" w:color="auto" w:fill="FFFFFF"/>
              </w:rPr>
              <w:t>Swedish Breast Cancer Group</w:t>
            </w:r>
            <w:r w:rsidR="005709DB">
              <w:rPr>
                <w:rStyle w:val="Hyperlink"/>
                <w:rFonts w:ascii="Arial" w:hAnsi="Arial" w:cs="Arial"/>
                <w:noProof/>
                <w:shd w:val="clear" w:color="auto" w:fill="FFFFFF"/>
              </w:rPr>
              <w:t xml:space="preserve"> criteria</w:t>
            </w:r>
            <w:r w:rsidR="005709DB" w:rsidRPr="005709DB">
              <w:rPr>
                <w:rFonts w:ascii="Arial" w:hAnsi="Arial" w:cs="Arial"/>
                <w:noProof/>
                <w:sz w:val="20"/>
                <w:szCs w:val="20"/>
              </w:rPr>
              <w:t xml:space="preserve"> for recommending </w:t>
            </w:r>
            <w:r w:rsidR="005709DB" w:rsidRPr="0011554B">
              <w:rPr>
                <w:rFonts w:ascii="Arial" w:hAnsi="Arial" w:cs="Arial"/>
                <w:i/>
                <w:noProof/>
                <w:sz w:val="20"/>
                <w:szCs w:val="20"/>
              </w:rPr>
              <w:t>BRCA1/2</w:t>
            </w:r>
            <w:r w:rsidR="005709DB" w:rsidRPr="005709DB">
              <w:rPr>
                <w:rFonts w:ascii="Arial" w:hAnsi="Arial" w:cs="Arial"/>
                <w:noProof/>
                <w:sz w:val="20"/>
                <w:szCs w:val="20"/>
              </w:rPr>
              <w:t xml:space="preserve"> testing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22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4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06BD610D" w14:textId="23A028BC" w:rsidR="008E415C" w:rsidRPr="009A050D" w:rsidRDefault="0035638D">
          <w:pPr>
            <w:pStyle w:val="TOC1"/>
            <w:tabs>
              <w:tab w:val="right" w:leader="dot" w:pos="10456"/>
            </w:tabs>
            <w:rPr>
              <w:noProof/>
            </w:rPr>
          </w:pPr>
          <w:hyperlink w:anchor="_Toc508713023" w:history="1">
            <w:r w:rsidR="008E415C" w:rsidRPr="009A050D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4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 xml:space="preserve">. Description of </w:t>
            </w:r>
            <w:r w:rsidR="008E415C" w:rsidRPr="009A050D">
              <w:rPr>
                <w:rStyle w:val="Hyperlink"/>
                <w:rFonts w:ascii="Arial" w:hAnsi="Arial" w:cs="Arial"/>
                <w:i/>
                <w:noProof/>
              </w:rPr>
              <w:t>BRCA1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 xml:space="preserve"> (NM_007294.3) </w:t>
            </w:r>
            <w:r w:rsidR="009A050D" w:rsidRPr="009A050D">
              <w:rPr>
                <w:rFonts w:ascii="Arial" w:eastAsia="Times New Roman" w:hAnsi="Arial" w:cs="Arial"/>
                <w:noProof/>
              </w:rPr>
              <w:t>pathogenic variants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>.</w:t>
            </w:r>
            <w:r w:rsidR="008E415C" w:rsidRPr="009A050D">
              <w:rPr>
                <w:noProof/>
                <w:webHidden/>
              </w:rPr>
              <w:tab/>
            </w:r>
            <w:r w:rsidR="008E415C" w:rsidRPr="009A050D">
              <w:rPr>
                <w:noProof/>
                <w:webHidden/>
              </w:rPr>
              <w:fldChar w:fldCharType="begin"/>
            </w:r>
            <w:r w:rsidR="008E415C" w:rsidRPr="009A050D">
              <w:rPr>
                <w:noProof/>
                <w:webHidden/>
              </w:rPr>
              <w:instrText xml:space="preserve"> PAGEREF _Toc508713023 \h </w:instrText>
            </w:r>
            <w:r w:rsidR="008E415C" w:rsidRPr="009A050D">
              <w:rPr>
                <w:noProof/>
                <w:webHidden/>
              </w:rPr>
            </w:r>
            <w:r w:rsidR="008E415C" w:rsidRPr="009A050D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5</w:t>
            </w:r>
            <w:r w:rsidR="008E415C" w:rsidRPr="009A050D">
              <w:rPr>
                <w:noProof/>
                <w:webHidden/>
              </w:rPr>
              <w:fldChar w:fldCharType="end"/>
            </w:r>
          </w:hyperlink>
          <w:r w:rsidR="008E415C" w:rsidRPr="009A050D">
            <w:rPr>
              <w:rStyle w:val="Hyperlink"/>
              <w:noProof/>
            </w:rPr>
            <w:br/>
          </w:r>
        </w:p>
        <w:p w14:paraId="2A40DAE2" w14:textId="1864E89B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4" w:history="1">
            <w:r w:rsidR="008E415C" w:rsidRPr="009A050D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5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 xml:space="preserve">. Description of </w:t>
            </w:r>
            <w:r w:rsidR="008E415C" w:rsidRPr="009A050D">
              <w:rPr>
                <w:rStyle w:val="Hyperlink"/>
                <w:rFonts w:ascii="Arial" w:hAnsi="Arial" w:cs="Arial"/>
                <w:i/>
                <w:noProof/>
              </w:rPr>
              <w:t>BRCA2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 xml:space="preserve"> (NM_000059.3) </w:t>
            </w:r>
            <w:r w:rsidR="009A050D" w:rsidRPr="009A050D">
              <w:rPr>
                <w:rFonts w:ascii="Arial" w:eastAsia="Times New Roman" w:hAnsi="Arial" w:cs="Arial"/>
                <w:noProof/>
              </w:rPr>
              <w:t>pathogenic variants</w:t>
            </w:r>
            <w:r w:rsidR="008E415C" w:rsidRPr="009A050D">
              <w:rPr>
                <w:rStyle w:val="Hyperlink"/>
                <w:rFonts w:ascii="Arial" w:hAnsi="Arial" w:cs="Arial"/>
                <w:noProof/>
              </w:rPr>
              <w:t>.</w:t>
            </w:r>
            <w:r w:rsidR="008E415C" w:rsidRPr="009A050D">
              <w:rPr>
                <w:noProof/>
                <w:webHidden/>
              </w:rPr>
              <w:tab/>
            </w:r>
            <w:r w:rsidR="008E415C" w:rsidRPr="009A050D">
              <w:rPr>
                <w:noProof/>
                <w:webHidden/>
              </w:rPr>
              <w:fldChar w:fldCharType="begin"/>
            </w:r>
            <w:r w:rsidR="008E415C" w:rsidRPr="009A050D">
              <w:rPr>
                <w:noProof/>
                <w:webHidden/>
              </w:rPr>
              <w:instrText xml:space="preserve"> PAGEREF _Toc508713024 \h </w:instrText>
            </w:r>
            <w:r w:rsidR="008E415C" w:rsidRPr="009A050D">
              <w:rPr>
                <w:noProof/>
                <w:webHidden/>
              </w:rPr>
            </w:r>
            <w:r w:rsidR="008E415C" w:rsidRPr="009A050D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6</w:t>
            </w:r>
            <w:r w:rsidR="008E415C" w:rsidRPr="009A050D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1519DB8F" w14:textId="0AD6F279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5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6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>.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 Frequency, odds ratio (OR) and corresponding 95% confidence intervals (CI) of patient characteristics according to </w:t>
            </w:r>
            <w:r w:rsidR="008E415C" w:rsidRPr="00081BF0">
              <w:rPr>
                <w:rStyle w:val="Hyperlink"/>
                <w:rFonts w:ascii="Arial" w:hAnsi="Arial" w:cs="Arial"/>
                <w:i/>
                <w:noProof/>
              </w:rPr>
              <w:t>BRCA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 status.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25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7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1C08AD0E" w14:textId="48406F4F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6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7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>.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 Frequency, odds ratio (OR) and corresponding 95% confidence intervals (CI) of tumor characteristics according to </w:t>
            </w:r>
            <w:r w:rsidR="008E415C" w:rsidRPr="00081BF0">
              <w:rPr>
                <w:rStyle w:val="Hyperlink"/>
                <w:rFonts w:ascii="Arial" w:hAnsi="Arial" w:cs="Arial"/>
                <w:i/>
                <w:noProof/>
              </w:rPr>
              <w:t>BRCA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 status.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>.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26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9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1D9ABC9B" w14:textId="2739F081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27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 xml:space="preserve">eTable </w:t>
            </w:r>
            <w:r w:rsidR="005243F0">
              <w:rPr>
                <w:rStyle w:val="Hyperlink"/>
                <w:rFonts w:ascii="Arial" w:hAnsi="Arial" w:cs="Arial"/>
                <w:b/>
                <w:noProof/>
              </w:rPr>
              <w:t>8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>.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  <w:lang w:val="en-US"/>
              </w:rPr>
              <w:t xml:space="preserve"> 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Frequency, odds ratio (OR) and corresponding 95% confidence intervals (CI) of tumor characteristics among </w:t>
            </w:r>
            <w:r w:rsidR="008E415C" w:rsidRPr="00081BF0">
              <w:rPr>
                <w:rStyle w:val="Hyperlink"/>
                <w:rFonts w:ascii="Arial" w:hAnsi="Arial" w:cs="Arial"/>
                <w:i/>
                <w:noProof/>
              </w:rPr>
              <w:t>BRCA</w:t>
            </w:r>
            <w:r w:rsidR="008E415C" w:rsidRPr="00081BF0">
              <w:rPr>
                <w:rStyle w:val="Hyperlink"/>
                <w:rFonts w:ascii="Arial" w:hAnsi="Arial" w:cs="Arial"/>
                <w:noProof/>
              </w:rPr>
              <w:t xml:space="preserve"> carriers identified versus not identified through selective clinical screening.</w:t>
            </w:r>
            <w:r w:rsidR="008E415C" w:rsidRPr="00081BF0">
              <w:rPr>
                <w:rStyle w:val="Hyperlink"/>
                <w:rFonts w:ascii="Arial" w:hAnsi="Arial" w:cs="Arial"/>
                <w:b/>
                <w:noProof/>
                <w:lang w:val="en-US"/>
              </w:rPr>
              <w:t>.</w:t>
            </w:r>
            <w:r w:rsidR="008E415C" w:rsidRPr="00081BF0">
              <w:rPr>
                <w:rStyle w:val="Hyperlink"/>
                <w:rFonts w:ascii="Arial" w:hAnsi="Arial" w:cs="Arial"/>
                <w:noProof/>
                <w:lang w:val="en-US"/>
              </w:rPr>
              <w:t xml:space="preserve"> *</w:t>
            </w:r>
            <w:r w:rsidR="008E415C" w:rsidRPr="00081BF0">
              <w:rPr>
                <w:rStyle w:val="Hyperlink"/>
                <w:rFonts w:ascii="Arial" w:eastAsia="Times New Roman" w:hAnsi="Arial" w:cs="Arial"/>
                <w:noProof/>
              </w:rPr>
              <w:t xml:space="preserve"> Adjusted for year of d</w:t>
            </w:r>
            <w:r w:rsidR="008E415C">
              <w:rPr>
                <w:rStyle w:val="Hyperlink"/>
                <w:rFonts w:ascii="Arial" w:eastAsia="Times New Roman" w:hAnsi="Arial" w:cs="Arial"/>
                <w:noProof/>
              </w:rPr>
              <w:t>iagnosis (2001-2004, 2005-2008)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27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11</w:t>
            </w:r>
            <w:r w:rsidR="008E415C">
              <w:rPr>
                <w:noProof/>
                <w:webHidden/>
              </w:rPr>
              <w:fldChar w:fldCharType="end"/>
            </w:r>
          </w:hyperlink>
          <w:r w:rsidR="008E415C">
            <w:rPr>
              <w:rStyle w:val="Hyperlink"/>
              <w:noProof/>
            </w:rPr>
            <w:br/>
          </w:r>
        </w:p>
        <w:p w14:paraId="54425715" w14:textId="77777777" w:rsidR="008E415C" w:rsidRDefault="0035638D">
          <w:pPr>
            <w:pStyle w:val="TOC1"/>
            <w:tabs>
              <w:tab w:val="right" w:leader="dot" w:pos="10456"/>
            </w:tabs>
            <w:rPr>
              <w:noProof/>
              <w:sz w:val="22"/>
              <w:szCs w:val="22"/>
            </w:rPr>
          </w:pPr>
          <w:hyperlink w:anchor="_Toc508713030" w:history="1">
            <w:r w:rsidR="008E415C" w:rsidRPr="00081BF0">
              <w:rPr>
                <w:rStyle w:val="Hyperlink"/>
                <w:rFonts w:ascii="Arial" w:hAnsi="Arial" w:cs="Arial"/>
                <w:b/>
                <w:noProof/>
              </w:rPr>
              <w:t>References</w:t>
            </w:r>
            <w:r w:rsidR="008E415C">
              <w:rPr>
                <w:noProof/>
                <w:webHidden/>
              </w:rPr>
              <w:tab/>
            </w:r>
            <w:r w:rsidR="008E415C">
              <w:rPr>
                <w:noProof/>
                <w:webHidden/>
              </w:rPr>
              <w:fldChar w:fldCharType="begin"/>
            </w:r>
            <w:r w:rsidR="008E415C">
              <w:rPr>
                <w:noProof/>
                <w:webHidden/>
              </w:rPr>
              <w:instrText xml:space="preserve"> PAGEREF _Toc508713030 \h </w:instrText>
            </w:r>
            <w:r w:rsidR="008E415C">
              <w:rPr>
                <w:noProof/>
                <w:webHidden/>
              </w:rPr>
            </w:r>
            <w:r w:rsidR="008E415C">
              <w:rPr>
                <w:noProof/>
                <w:webHidden/>
              </w:rPr>
              <w:fldChar w:fldCharType="separate"/>
            </w:r>
            <w:r w:rsidR="005243F0">
              <w:rPr>
                <w:noProof/>
                <w:webHidden/>
              </w:rPr>
              <w:t>14</w:t>
            </w:r>
            <w:r w:rsidR="008E415C">
              <w:rPr>
                <w:noProof/>
                <w:webHidden/>
              </w:rPr>
              <w:fldChar w:fldCharType="end"/>
            </w:r>
          </w:hyperlink>
        </w:p>
        <w:p w14:paraId="43A8C0AC" w14:textId="363AAFFB" w:rsidR="00291AC5" w:rsidRPr="00C2535C" w:rsidRDefault="00291AC5">
          <w:pPr>
            <w:rPr>
              <w:rFonts w:ascii="Arial" w:hAnsi="Arial" w:cs="Arial"/>
              <w:sz w:val="20"/>
              <w:szCs w:val="20"/>
            </w:rPr>
          </w:pPr>
          <w:r w:rsidRPr="00C2535C">
            <w:rPr>
              <w:rFonts w:ascii="Arial" w:hAnsi="Arial" w:cs="Arial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7ED3A5B" w14:textId="77777777" w:rsidR="005243F0" w:rsidRDefault="005243F0" w:rsidP="00D75DE6">
      <w:pPr>
        <w:pStyle w:val="Heading1"/>
        <w:rPr>
          <w:rFonts w:ascii="Arial" w:hAnsi="Arial" w:cs="Arial"/>
          <w:b/>
          <w:color w:val="auto"/>
          <w:sz w:val="20"/>
          <w:szCs w:val="20"/>
        </w:rPr>
        <w:sectPr w:rsidR="005243F0" w:rsidSect="00F4599C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Toc508713019"/>
    </w:p>
    <w:p w14:paraId="3AF85B26" w14:textId="081DBA99" w:rsidR="00D75DE6" w:rsidRPr="00291AC5" w:rsidRDefault="00D75DE6" w:rsidP="00D75DE6">
      <w:pPr>
        <w:pStyle w:val="Heading1"/>
        <w:rPr>
          <w:rFonts w:ascii="Arial" w:hAnsi="Arial" w:cs="Arial"/>
          <w:color w:val="auto"/>
          <w:sz w:val="20"/>
          <w:szCs w:val="20"/>
        </w:rPr>
      </w:pPr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Table</w:t>
      </w:r>
      <w:proofErr w:type="spellEnd"/>
      <w:proofErr w:type="gramEnd"/>
      <w:r w:rsidRPr="00291AC5">
        <w:rPr>
          <w:rFonts w:ascii="Arial" w:hAnsi="Arial" w:cs="Arial"/>
          <w:b/>
          <w:color w:val="auto"/>
          <w:sz w:val="20"/>
          <w:szCs w:val="20"/>
        </w:rPr>
        <w:t xml:space="preserve"> 1. </w:t>
      </w:r>
      <w:r w:rsidRPr="00291AC5">
        <w:rPr>
          <w:rFonts w:ascii="Arial" w:hAnsi="Arial" w:cs="Arial"/>
          <w:color w:val="auto"/>
          <w:sz w:val="20"/>
          <w:szCs w:val="20"/>
        </w:rPr>
        <w:t>Exclusion criteria for genotyping experiment (</w:t>
      </w:r>
      <w:proofErr w:type="spellStart"/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>Michailidou</w:t>
      </w:r>
      <w:proofErr w:type="spellEnd"/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 xml:space="preserve"> </w:t>
      </w:r>
      <w:r w:rsidRPr="00291AC5">
        <w:rPr>
          <w:rFonts w:ascii="Arial" w:hAnsi="Arial" w:cs="Arial"/>
          <w:i/>
          <w:color w:val="auto"/>
          <w:sz w:val="20"/>
          <w:szCs w:val="20"/>
          <w:shd w:val="clear" w:color="auto" w:fill="FFFFFF"/>
        </w:rPr>
        <w:t>et al.</w:t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 xml:space="preserve"> </w:t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fldChar w:fldCharType="begin">
          <w:fldData xml:space="preserve">PEVuZE5vdGU+PENpdGU+PEF1dGhvcj5NaWNoYWlsaWRvdTwvQXV0aG9yPjxZZWFyPjIwMTM8L1ll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==
</w:fldData>
        </w:fldChar>
      </w:r>
      <w:r w:rsidR="00201A24">
        <w:rPr>
          <w:rFonts w:ascii="Arial" w:hAnsi="Arial" w:cs="Arial"/>
          <w:color w:val="auto"/>
          <w:sz w:val="20"/>
          <w:szCs w:val="20"/>
          <w:shd w:val="clear" w:color="auto" w:fill="FFFFFF"/>
        </w:rPr>
        <w:instrText xml:space="preserve"> ADDIN EN.CITE </w:instrText>
      </w:r>
      <w:r w:rsidR="00201A24">
        <w:rPr>
          <w:rFonts w:ascii="Arial" w:hAnsi="Arial" w:cs="Arial"/>
          <w:color w:val="auto"/>
          <w:sz w:val="20"/>
          <w:szCs w:val="20"/>
          <w:shd w:val="clear" w:color="auto" w:fill="FFFFFF"/>
        </w:rPr>
        <w:fldChar w:fldCharType="begin">
          <w:fldData xml:space="preserve">PEVuZE5vdGU+PENpdGU+PEF1dGhvcj5NaWNoYWlsaWRvdTwvQXV0aG9yPjxZZWFyPjIwMTM8L1ll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==
</w:fldData>
        </w:fldChar>
      </w:r>
      <w:r w:rsidR="00201A24">
        <w:rPr>
          <w:rFonts w:ascii="Arial" w:hAnsi="Arial" w:cs="Arial"/>
          <w:color w:val="auto"/>
          <w:sz w:val="20"/>
          <w:szCs w:val="20"/>
          <w:shd w:val="clear" w:color="auto" w:fill="FFFFFF"/>
        </w:rPr>
        <w:instrText xml:space="preserve"> ADDIN EN.CITE.DATA </w:instrText>
      </w:r>
      <w:r w:rsidR="00201A24">
        <w:rPr>
          <w:rFonts w:ascii="Arial" w:hAnsi="Arial" w:cs="Arial"/>
          <w:color w:val="auto"/>
          <w:sz w:val="20"/>
          <w:szCs w:val="20"/>
          <w:shd w:val="clear" w:color="auto" w:fill="FFFFFF"/>
        </w:rPr>
      </w:r>
      <w:r w:rsidR="00201A24">
        <w:rPr>
          <w:rFonts w:ascii="Arial" w:hAnsi="Arial" w:cs="Arial"/>
          <w:color w:val="auto"/>
          <w:sz w:val="20"/>
          <w:szCs w:val="20"/>
          <w:shd w:val="clear" w:color="auto" w:fill="FFFFFF"/>
        </w:rPr>
        <w:fldChar w:fldCharType="end"/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fldChar w:fldCharType="separate"/>
      </w:r>
      <w:r w:rsidR="00201A24" w:rsidRPr="00201A24">
        <w:rPr>
          <w:rFonts w:ascii="Arial" w:hAnsi="Arial" w:cs="Arial"/>
          <w:noProof/>
          <w:color w:val="auto"/>
          <w:sz w:val="20"/>
          <w:szCs w:val="20"/>
          <w:shd w:val="clear" w:color="auto" w:fill="FFFFFF"/>
          <w:vertAlign w:val="superscript"/>
        </w:rPr>
        <w:t>1</w:t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fldChar w:fldCharType="end"/>
      </w:r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>). Of the 5,715 women who consented to genetic analyses of their blood samples, genotyping was successfully performed for 5,125 women. Of these, 5,122 had enough DNA remaining for targeted sequencing.</w:t>
      </w:r>
      <w:bookmarkEnd w:id="0"/>
      <w:r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 xml:space="preserve"> </w:t>
      </w:r>
    </w:p>
    <w:p w14:paraId="64CD8F07" w14:textId="77777777" w:rsidR="00D75DE6" w:rsidRPr="00C422FA" w:rsidRDefault="00D75DE6" w:rsidP="00D75DE6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5620"/>
        <w:gridCol w:w="960"/>
      </w:tblGrid>
      <w:tr w:rsidR="00D75DE6" w:rsidRPr="00C422FA" w14:paraId="21CC9965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F1A9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b/>
                <w:sz w:val="20"/>
                <w:szCs w:val="20"/>
              </w:rPr>
              <w:t>Exclusion criteria for genotyping experi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AC60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n</w:t>
            </w:r>
          </w:p>
        </w:tc>
      </w:tr>
      <w:tr w:rsidR="00D75DE6" w:rsidRPr="00C422FA" w14:paraId="5FB5DA6B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C36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Concordant replicate - exclude lower call 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C942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</w:tr>
      <w:tr w:rsidR="00D75DE6" w:rsidRPr="00C422FA" w14:paraId="2217018E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14DC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Cryptic Duplic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B88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D75DE6" w:rsidRPr="00C422FA" w14:paraId="67FA4F4F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738F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Extreme heterozyg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007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D75DE6" w:rsidRPr="00C422FA" w14:paraId="79BA267A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E55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Call rate (&lt;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42E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75DE6" w:rsidRPr="00C422FA" w14:paraId="57196020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1A91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D71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75DE6" w:rsidRPr="00C422FA" w14:paraId="617BE578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102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Non-Europ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A3FC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</w:tr>
      <w:tr w:rsidR="00D75DE6" w:rsidRPr="00C422FA" w14:paraId="1D1627C4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E26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Phenotype data exclu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4AC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</w:tr>
      <w:tr w:rsidR="00D75DE6" w:rsidRPr="00C422FA" w14:paraId="27655948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58A6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Relative pairs with different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F54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D75DE6" w:rsidRPr="00C422FA" w14:paraId="398B8DE4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8BC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Relative pairs, exclude lower call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C60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D75DE6" w:rsidRPr="00C422FA" w14:paraId="17D35696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474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Unclear whether consented when data released in Jan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AB3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D75DE6" w:rsidRPr="00C422FA" w14:paraId="1F997AD3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F00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Study duplicates with KARBAC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9EB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75DE6" w:rsidRPr="00C422FA" w14:paraId="16396BD6" w14:textId="77777777" w:rsidTr="0035638D">
        <w:trPr>
          <w:trHeight w:val="300"/>
          <w:jc w:val="center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AF2" w14:textId="77777777" w:rsidR="00D75DE6" w:rsidRPr="00C422FA" w:rsidRDefault="00D75DE6" w:rsidP="003563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Genotype not recei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BE4" w14:textId="77777777" w:rsidR="00D75DE6" w:rsidRPr="00C422FA" w:rsidRDefault="00D75DE6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22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</w:tbl>
    <w:p w14:paraId="33EABAB3" w14:textId="77777777" w:rsidR="00D75DE6" w:rsidRPr="00C422FA" w:rsidRDefault="00D75DE6" w:rsidP="00D75DE6">
      <w:pPr>
        <w:jc w:val="both"/>
        <w:rPr>
          <w:rFonts w:ascii="Arial" w:hAnsi="Arial" w:cs="Arial"/>
          <w:b/>
          <w:sz w:val="20"/>
          <w:szCs w:val="20"/>
        </w:rPr>
      </w:pPr>
    </w:p>
    <w:p w14:paraId="4F092338" w14:textId="77777777" w:rsidR="00D75DE6" w:rsidRPr="00C422FA" w:rsidRDefault="00D75DE6" w:rsidP="00D75DE6">
      <w:pPr>
        <w:jc w:val="both"/>
        <w:rPr>
          <w:rFonts w:ascii="Arial" w:hAnsi="Arial" w:cs="Arial"/>
          <w:b/>
          <w:sz w:val="20"/>
          <w:szCs w:val="20"/>
        </w:rPr>
        <w:sectPr w:rsidR="00D75DE6" w:rsidRPr="00C422FA" w:rsidSect="00F4599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241C015" w14:textId="7244A156" w:rsidR="007457F7" w:rsidRPr="00291AC5" w:rsidRDefault="00223C00" w:rsidP="00291AC5">
      <w:pPr>
        <w:pStyle w:val="Heading1"/>
        <w:rPr>
          <w:rFonts w:ascii="Arial" w:hAnsi="Arial" w:cs="Arial"/>
          <w:b/>
          <w:color w:val="auto"/>
          <w:sz w:val="20"/>
          <w:szCs w:val="20"/>
          <w:shd w:val="clear" w:color="auto" w:fill="FFFFFF"/>
        </w:rPr>
      </w:pPr>
      <w:bookmarkStart w:id="1" w:name="_Toc508713020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  <w:shd w:val="clear" w:color="auto" w:fill="FFFFFF"/>
        </w:rPr>
        <w:lastRenderedPageBreak/>
        <w:t>eMETHODS</w:t>
      </w:r>
      <w:bookmarkEnd w:id="1"/>
      <w:proofErr w:type="spellEnd"/>
      <w:proofErr w:type="gramEnd"/>
    </w:p>
    <w:p w14:paraId="1731AB23" w14:textId="77777777" w:rsidR="00291AC5" w:rsidRDefault="00291AC5" w:rsidP="007457F7">
      <w:pPr>
        <w:spacing w:line="240" w:lineRule="auto"/>
        <w:rPr>
          <w:rFonts w:ascii="Arial" w:hAnsi="Arial" w:cs="Arial"/>
          <w:b/>
          <w:sz w:val="20"/>
          <w:szCs w:val="20"/>
          <w:shd w:val="clear" w:color="auto" w:fill="FFFFFF"/>
        </w:rPr>
      </w:pPr>
    </w:p>
    <w:p w14:paraId="6F72CF5A" w14:textId="77777777" w:rsidR="007457F7" w:rsidRDefault="007457F7" w:rsidP="007457F7">
      <w:pPr>
        <w:spacing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436820">
        <w:rPr>
          <w:rFonts w:ascii="Arial" w:hAnsi="Arial" w:cs="Arial"/>
          <w:b/>
          <w:sz w:val="20"/>
          <w:szCs w:val="20"/>
          <w:shd w:val="clear" w:color="auto" w:fill="FFFFFF"/>
        </w:rPr>
        <w:t xml:space="preserve">Details on targeted sequencing methodology used by the </w:t>
      </w:r>
      <w:r>
        <w:rPr>
          <w:rFonts w:ascii="Arial" w:hAnsi="Arial" w:cs="Arial"/>
          <w:b/>
          <w:sz w:val="20"/>
          <w:szCs w:val="20"/>
          <w:shd w:val="clear" w:color="auto" w:fill="FFFFFF"/>
        </w:rPr>
        <w:t>University of Cambridge (</w:t>
      </w:r>
      <w:proofErr w:type="spellStart"/>
      <w:r>
        <w:rPr>
          <w:rFonts w:ascii="Arial" w:hAnsi="Arial" w:cs="Arial"/>
          <w:b/>
          <w:sz w:val="20"/>
          <w:szCs w:val="20"/>
          <w:shd w:val="clear" w:color="auto" w:fill="FFFFFF"/>
        </w:rPr>
        <w:t>Fluidigm</w:t>
      </w:r>
      <w:proofErr w:type="spellEnd"/>
      <w:r>
        <w:rPr>
          <w:rFonts w:ascii="Arial" w:hAnsi="Arial" w:cs="Arial"/>
          <w:b/>
          <w:sz w:val="20"/>
          <w:szCs w:val="20"/>
          <w:shd w:val="clear" w:color="auto" w:fill="FFFFFF"/>
        </w:rPr>
        <w:t xml:space="preserve"> Access Array method)</w:t>
      </w:r>
    </w:p>
    <w:p w14:paraId="228994DA" w14:textId="77777777" w:rsidR="007457F7" w:rsidRPr="00B27B87" w:rsidRDefault="007457F7" w:rsidP="007457F7">
      <w:pPr>
        <w:spacing w:line="240" w:lineRule="auto"/>
        <w:rPr>
          <w:rFonts w:ascii="Arial" w:hAnsi="Arial" w:cs="Arial"/>
          <w:i/>
          <w:sz w:val="20"/>
          <w:szCs w:val="20"/>
          <w:shd w:val="clear" w:color="auto" w:fill="FFFFFF"/>
        </w:rPr>
      </w:pPr>
      <w:r w:rsidRPr="00B27B87">
        <w:rPr>
          <w:rFonts w:ascii="Arial" w:eastAsia="Times New Roman" w:hAnsi="Arial" w:cs="Arial"/>
          <w:bCs/>
          <w:i/>
          <w:color w:val="000000"/>
          <w:sz w:val="20"/>
          <w:szCs w:val="20"/>
        </w:rPr>
        <w:t>Targeted sequencing</w:t>
      </w:r>
    </w:p>
    <w:p w14:paraId="13202B11" w14:textId="1CF89B17" w:rsidR="007457F7" w:rsidRPr="00B22F1D" w:rsidRDefault="007457F7" w:rsidP="007457F7">
      <w:pPr>
        <w:spacing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B22F1D">
        <w:rPr>
          <w:rFonts w:ascii="Arial" w:hAnsi="Arial" w:cs="Arial"/>
          <w:sz w:val="20"/>
          <w:szCs w:val="20"/>
          <w:shd w:val="clear" w:color="auto" w:fill="FFFFFF"/>
        </w:rPr>
        <w:t xml:space="preserve">Target-enriched sequencing libraries of germline DNA from 5,122 </w:t>
      </w:r>
      <w:r w:rsidRPr="00B22F1D">
        <w:rPr>
          <w:rFonts w:ascii="Arial" w:hAnsi="Arial" w:cs="Arial"/>
          <w:sz w:val="20"/>
          <w:szCs w:val="20"/>
        </w:rPr>
        <w:t>breast cancer patients were prepared</w:t>
      </w:r>
      <w:r w:rsidRPr="00B22F1D">
        <w:rPr>
          <w:rFonts w:ascii="Arial" w:hAnsi="Arial" w:cs="Arial"/>
          <w:sz w:val="20"/>
          <w:szCs w:val="20"/>
          <w:shd w:val="clear" w:color="auto" w:fill="FFFFFF"/>
        </w:rPr>
        <w:t xml:space="preserve"> at the Centre for Cancer Genetic Epidemiology (University of Cambridge).</w:t>
      </w:r>
      <w:r w:rsidRPr="00B22F1D">
        <w:rPr>
          <w:rFonts w:ascii="Arial" w:eastAsia="Times New Roman" w:hAnsi="Arial" w:cs="Arial"/>
          <w:sz w:val="20"/>
          <w:szCs w:val="20"/>
        </w:rPr>
        <w:t xml:space="preserve"> Data used in this study were part of a larger effort that included samples from other cohorts, as well as coding sequences and intron/exon boundaries for a total of 31 known or suspected breast cancer </w:t>
      </w:r>
      <w:r w:rsidRPr="00BF37E8">
        <w:rPr>
          <w:rFonts w:ascii="Arial" w:eastAsia="Times New Roman" w:hAnsi="Arial" w:cs="Arial"/>
          <w:sz w:val="20"/>
          <w:szCs w:val="20"/>
        </w:rPr>
        <w:t>susceptibility genes, including </w:t>
      </w:r>
      <w:r w:rsidRPr="00BF37E8">
        <w:rPr>
          <w:rFonts w:ascii="Arial" w:eastAsia="Times New Roman" w:hAnsi="Arial" w:cs="Arial"/>
          <w:i/>
          <w:iCs/>
          <w:sz w:val="20"/>
          <w:szCs w:val="20"/>
        </w:rPr>
        <w:t>BRCA1</w:t>
      </w:r>
      <w:r w:rsidRPr="00BF37E8">
        <w:rPr>
          <w:rFonts w:ascii="Arial" w:eastAsia="Times New Roman" w:hAnsi="Arial" w:cs="Arial"/>
          <w:sz w:val="20"/>
          <w:szCs w:val="20"/>
        </w:rPr>
        <w:t> and </w:t>
      </w:r>
      <w:r w:rsidRPr="00BF37E8">
        <w:rPr>
          <w:rFonts w:ascii="Arial" w:eastAsia="Times New Roman" w:hAnsi="Arial" w:cs="Arial"/>
          <w:i/>
          <w:iCs/>
          <w:sz w:val="20"/>
          <w:szCs w:val="20"/>
        </w:rPr>
        <w:t>BRCA2</w:t>
      </w:r>
      <w:r w:rsidRPr="00BF37E8">
        <w:rPr>
          <w:rFonts w:ascii="Arial" w:eastAsia="Times New Roman" w:hAnsi="Arial" w:cs="Arial"/>
          <w:sz w:val="20"/>
          <w:szCs w:val="20"/>
        </w:rPr>
        <w:t xml:space="preserve">. Assay design </w:t>
      </w:r>
      <w:r w:rsidR="008E67B4">
        <w:rPr>
          <w:rFonts w:ascii="Arial" w:eastAsia="Times New Roman" w:hAnsi="Arial" w:cs="Arial"/>
          <w:sz w:val="20"/>
          <w:szCs w:val="20"/>
        </w:rPr>
        <w:t>was</w:t>
      </w:r>
      <w:r w:rsidRPr="00BF37E8">
        <w:rPr>
          <w:rFonts w:ascii="Arial" w:eastAsia="Times New Roman" w:hAnsi="Arial" w:cs="Arial"/>
          <w:sz w:val="20"/>
          <w:szCs w:val="20"/>
        </w:rPr>
        <w:t xml:space="preserve"> conducted as previously described </w:t>
      </w:r>
      <w:r w:rsidRPr="00BF37E8">
        <w:rPr>
          <w:rFonts w:ascii="Arial" w:eastAsia="Times New Roman" w:hAnsi="Arial" w:cs="Arial"/>
          <w:sz w:val="20"/>
          <w:szCs w:val="20"/>
        </w:rPr>
        <w:fldChar w:fldCharType="begin"/>
      </w:r>
      <w:r w:rsidR="00201A24">
        <w:rPr>
          <w:rFonts w:ascii="Arial" w:eastAsia="Times New Roman" w:hAnsi="Arial" w:cs="Arial"/>
          <w:sz w:val="20"/>
          <w:szCs w:val="20"/>
        </w:rPr>
        <w:instrText xml:space="preserve"> ADDIN EN.CITE &lt;EndNote&gt;&lt;Cite&gt;&lt;Author&gt;Decker&lt;/Author&gt;&lt;Year&gt;2017&lt;/Year&gt;&lt;RecNum&gt;74&lt;/RecNum&gt;&lt;DisplayText&gt;&lt;style face="superscript"&gt;2&lt;/style&gt;&lt;/DisplayText&gt;&lt;record&gt;&lt;rec-number&gt;74&lt;/rec-number&gt;&lt;foreign-keys&gt;&lt;key app="EN" db-id="evasafssuzex93eee9avd0ppedet5fzxaaef" timestamp="1503984610"&gt;74&lt;/key&gt;&lt;/foreign-keys&gt;&lt;ref-type name="Journal Article"&gt;17&lt;/ref-type&gt;&lt;contributors&gt;&lt;authors&gt;&lt;author&gt;Decker, Brennan&lt;/author&gt;&lt;author&gt;Allen, Jamie&lt;/author&gt;&lt;author&gt;Luccarini, Craig&lt;/author&gt;&lt;author&gt;Pooley, Karen A.&lt;/author&gt;&lt;author&gt;Shah, Mitul&lt;/author&gt;&lt;author&gt;Bolla, Manjeet K.&lt;/author&gt;&lt;author&gt;Wang, Qin&lt;/author&gt;&lt;author&gt;Ahmed, Shahana&lt;/author&gt;&lt;author&gt;Baynes, Caroline&lt;/author&gt;&lt;author&gt;Conroy, Don M.&lt;/author&gt;&lt;author&gt;Brown, Judith&lt;/author&gt;&lt;author&gt;Luben, Robert&lt;/author&gt;&lt;author&gt;Ostrander, Elaine A.&lt;/author&gt;&lt;author&gt;Pharoah, Paul D. P.&lt;/author&gt;&lt;author&gt;Dunning, Alison M.&lt;/author&gt;&lt;author&gt;Easton, Douglas F.&lt;/author&gt;&lt;/authors&gt;&lt;/contributors&gt;&lt;titles&gt;&lt;title&gt;Rare, protein-truncating variants in ATM, CHEK2 and PALB2, but not XRCC2, are associated with increased breast cancer risks&lt;/title&gt;&lt;secondary-title&gt;Journal of Medical Genetics&lt;/secondary-title&gt;&lt;/titles&gt;&lt;periodical&gt;&lt;full-title&gt;Journal of Medical Genetics&lt;/full-title&gt;&lt;/periodical&gt;&lt;pages&gt;jmedgenet-2017-104588&lt;/pages&gt;&lt;dates&gt;&lt;year&gt;2017&lt;/year&gt;&lt;/dates&gt;&lt;isbn&gt;0022-2593&amp;#xD;1468-6244&lt;/isbn&gt;&lt;urls&gt;&lt;/urls&gt;&lt;electronic-resource-num&gt;10.1136/jmedgenet-2017-104588&lt;/electronic-resource-num&gt;&lt;/record&gt;&lt;/Cite&gt;&lt;/EndNote&gt;</w:instrText>
      </w:r>
      <w:r w:rsidRPr="00BF37E8">
        <w:rPr>
          <w:rFonts w:ascii="Arial" w:eastAsia="Times New Roman" w:hAnsi="Arial" w:cs="Arial"/>
          <w:sz w:val="20"/>
          <w:szCs w:val="20"/>
        </w:rPr>
        <w:fldChar w:fldCharType="separate"/>
      </w:r>
      <w:r w:rsidR="00201A24" w:rsidRPr="00201A24">
        <w:rPr>
          <w:rFonts w:ascii="Arial" w:eastAsia="Times New Roman" w:hAnsi="Arial" w:cs="Arial"/>
          <w:noProof/>
          <w:sz w:val="20"/>
          <w:szCs w:val="20"/>
          <w:vertAlign w:val="superscript"/>
        </w:rPr>
        <w:t>2</w:t>
      </w:r>
      <w:r w:rsidRPr="00BF37E8">
        <w:rPr>
          <w:rFonts w:ascii="Arial" w:eastAsia="Times New Roman" w:hAnsi="Arial" w:cs="Arial"/>
          <w:sz w:val="20"/>
          <w:szCs w:val="20"/>
        </w:rPr>
        <w:fldChar w:fldCharType="end"/>
      </w:r>
      <w:r w:rsidRPr="00BF37E8">
        <w:rPr>
          <w:rFonts w:ascii="Arial" w:eastAsia="Times New Roman" w:hAnsi="Arial" w:cs="Arial"/>
          <w:sz w:val="20"/>
          <w:szCs w:val="20"/>
        </w:rPr>
        <w:t>.</w:t>
      </w:r>
      <w:r w:rsidR="008E67B4">
        <w:rPr>
          <w:rFonts w:ascii="Arial" w:eastAsia="Times New Roman" w:hAnsi="Arial" w:cs="Arial"/>
          <w:sz w:val="20"/>
          <w:szCs w:val="20"/>
        </w:rPr>
        <w:t xml:space="preserve"> </w:t>
      </w:r>
      <w:r w:rsidR="008E67B4" w:rsidRPr="00E642BE">
        <w:rPr>
          <w:rFonts w:ascii="Arial" w:eastAsia="Times New Roman" w:hAnsi="Arial" w:cs="Arial"/>
          <w:sz w:val="20"/>
          <w:szCs w:val="20"/>
          <w:lang w:val="en-GB"/>
        </w:rPr>
        <w:t xml:space="preserve">See </w:t>
      </w:r>
      <w:proofErr w:type="spellStart"/>
      <w:r w:rsidR="008E67B4">
        <w:rPr>
          <w:rFonts w:ascii="Arial" w:eastAsia="Times New Roman" w:hAnsi="Arial" w:cs="Arial"/>
          <w:sz w:val="20"/>
          <w:szCs w:val="20"/>
          <w:lang w:val="en-GB"/>
        </w:rPr>
        <w:t>e</w:t>
      </w:r>
      <w:r w:rsidR="00F366C4">
        <w:rPr>
          <w:rFonts w:ascii="Arial" w:eastAsia="Times New Roman" w:hAnsi="Arial" w:cs="Arial"/>
          <w:b/>
          <w:sz w:val="20"/>
          <w:szCs w:val="20"/>
          <w:lang w:val="en-GB"/>
        </w:rPr>
        <w:t>Table</w:t>
      </w:r>
      <w:proofErr w:type="spellEnd"/>
      <w:r w:rsidR="00F366C4">
        <w:rPr>
          <w:rFonts w:ascii="Arial" w:eastAsia="Times New Roman" w:hAnsi="Arial" w:cs="Arial"/>
          <w:b/>
          <w:sz w:val="20"/>
          <w:szCs w:val="20"/>
          <w:lang w:val="en-GB"/>
        </w:rPr>
        <w:t xml:space="preserve"> 2</w:t>
      </w:r>
      <w:r w:rsidR="008E67B4" w:rsidRPr="00E642BE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="008E67B4">
        <w:rPr>
          <w:rFonts w:ascii="Arial" w:eastAsia="Times New Roman" w:hAnsi="Arial" w:cs="Arial"/>
          <w:sz w:val="20"/>
          <w:szCs w:val="20"/>
          <w:lang w:val="en-GB"/>
        </w:rPr>
        <w:t>(</w:t>
      </w:r>
      <w:r w:rsidR="008E67B4">
        <w:rPr>
          <w:rFonts w:ascii="Arial" w:eastAsia="Times New Roman" w:hAnsi="Arial" w:cs="Arial"/>
          <w:b/>
          <w:sz w:val="20"/>
          <w:szCs w:val="20"/>
          <w:lang w:val="en-GB"/>
        </w:rPr>
        <w:t>Data Supplement 2</w:t>
      </w:r>
      <w:r w:rsidR="008E67B4" w:rsidRPr="00E642BE">
        <w:rPr>
          <w:rFonts w:ascii="Arial" w:eastAsia="Times New Roman" w:hAnsi="Arial" w:cs="Arial"/>
          <w:sz w:val="20"/>
          <w:szCs w:val="20"/>
          <w:lang w:val="en-GB"/>
        </w:rPr>
        <w:t>) for primer sequences and amplicon details.</w:t>
      </w:r>
    </w:p>
    <w:p w14:paraId="5420E3AC" w14:textId="64D66F1D" w:rsidR="007457F7" w:rsidRPr="004311B7" w:rsidRDefault="007457F7" w:rsidP="007457F7">
      <w:pPr>
        <w:spacing w:line="240" w:lineRule="auto"/>
        <w:ind w:firstLine="72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B22F1D">
        <w:rPr>
          <w:rFonts w:ascii="Arial" w:eastAsia="Times New Roman" w:hAnsi="Arial" w:cs="Arial"/>
          <w:sz w:val="20"/>
          <w:szCs w:val="20"/>
        </w:rPr>
        <w:t xml:space="preserve">Briefly, target sequence enrichment was performed using 48.48 </w:t>
      </w:r>
      <w:proofErr w:type="spellStart"/>
      <w:r w:rsidRPr="00B22F1D">
        <w:rPr>
          <w:rFonts w:ascii="Arial" w:eastAsia="Times New Roman" w:hAnsi="Arial" w:cs="Arial"/>
          <w:sz w:val="20"/>
          <w:szCs w:val="20"/>
        </w:rPr>
        <w:t>Fluidigm</w:t>
      </w:r>
      <w:proofErr w:type="spellEnd"/>
      <w:r w:rsidRPr="00B22F1D">
        <w:rPr>
          <w:rFonts w:ascii="Arial" w:eastAsia="Times New Roman" w:hAnsi="Arial" w:cs="Arial"/>
          <w:sz w:val="20"/>
          <w:szCs w:val="20"/>
        </w:rPr>
        <w:t xml:space="preserve"> Access Arrays according to the manufacturer’s protocol 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>(</w:t>
      </w:r>
      <w:proofErr w:type="spellStart"/>
      <w:r w:rsidRPr="00B22F1D">
        <w:rPr>
          <w:rFonts w:ascii="Arial" w:eastAsia="Times New Roman" w:hAnsi="Arial" w:cs="Arial"/>
          <w:sz w:val="20"/>
          <w:szCs w:val="20"/>
          <w:lang w:val="en-GB"/>
        </w:rPr>
        <w:t>Fluidigm</w:t>
      </w:r>
      <w:proofErr w:type="spellEnd"/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, South San Francisco, California, USA). </w:t>
      </w:r>
      <w:proofErr w:type="spellStart"/>
      <w:r w:rsidRPr="00B22F1D">
        <w:rPr>
          <w:rFonts w:ascii="Arial" w:eastAsia="Times New Roman" w:hAnsi="Arial" w:cs="Arial"/>
          <w:sz w:val="20"/>
          <w:szCs w:val="20"/>
          <w:lang w:val="en-GB"/>
        </w:rPr>
        <w:t>Fluidigm</w:t>
      </w:r>
      <w:proofErr w:type="spellEnd"/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D3 assay design software was used to select primer pairs, which were multiplexed into pools selected for GC content and avoidance of off-target primer-primer and primer-product complementarity. Target sequences were amplified </w:t>
      </w:r>
      <w:r>
        <w:rPr>
          <w:rFonts w:ascii="Arial" w:eastAsia="Times New Roman" w:hAnsi="Arial" w:cs="Arial"/>
          <w:sz w:val="20"/>
          <w:szCs w:val="20"/>
          <w:lang w:val="en-GB"/>
        </w:rPr>
        <w:t>with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Illumina sequencing adaptors and one of </w:t>
      </w:r>
      <w:r>
        <w:rPr>
          <w:rFonts w:ascii="Arial" w:eastAsia="Times New Roman" w:hAnsi="Arial" w:cs="Arial"/>
          <w:sz w:val="20"/>
          <w:szCs w:val="20"/>
          <w:lang w:val="en-GB"/>
        </w:rPr>
        <w:t>1,536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unique sample barcodes (supplied by </w:t>
      </w:r>
      <w:proofErr w:type="spellStart"/>
      <w:r w:rsidRPr="00B22F1D">
        <w:rPr>
          <w:rFonts w:ascii="Arial" w:eastAsia="Times New Roman" w:hAnsi="Arial" w:cs="Arial"/>
          <w:sz w:val="20"/>
          <w:szCs w:val="20"/>
          <w:lang w:val="en-GB"/>
        </w:rPr>
        <w:t>Fluidigm</w:t>
      </w:r>
      <w:proofErr w:type="spellEnd"/>
      <w:r w:rsidRPr="00B22F1D">
        <w:rPr>
          <w:rFonts w:ascii="Arial" w:eastAsia="Times New Roman" w:hAnsi="Arial" w:cs="Arial"/>
          <w:sz w:val="20"/>
          <w:szCs w:val="20"/>
          <w:lang w:val="en-GB"/>
        </w:rPr>
        <w:t>, South San Francisco, California, USA). Robotic liquid handling and barcode plate identification were used in all steps of the library preparation process. Each library of amplicons</w:t>
      </w:r>
      <w:r w:rsidR="008E67B4">
        <w:rPr>
          <w:rFonts w:ascii="Arial" w:eastAsia="Times New Roman" w:hAnsi="Arial" w:cs="Arial"/>
          <w:sz w:val="20"/>
          <w:szCs w:val="20"/>
          <w:lang w:val="en-GB"/>
        </w:rPr>
        <w:t xml:space="preserve"> (</w:t>
      </w:r>
      <w:proofErr w:type="spellStart"/>
      <w:r w:rsidR="008E67B4">
        <w:rPr>
          <w:rFonts w:ascii="Arial" w:eastAsia="Times New Roman" w:hAnsi="Arial" w:cs="Arial"/>
          <w:sz w:val="20"/>
          <w:szCs w:val="20"/>
          <w:lang w:val="en-GB"/>
        </w:rPr>
        <w:t>e</w:t>
      </w:r>
      <w:r w:rsidR="008E67B4" w:rsidRPr="00E642BE">
        <w:rPr>
          <w:rFonts w:ascii="Arial" w:eastAsia="Times New Roman" w:hAnsi="Arial" w:cs="Arial"/>
          <w:b/>
          <w:sz w:val="20"/>
          <w:szCs w:val="20"/>
          <w:lang w:val="en-GB"/>
        </w:rPr>
        <w:t>Table</w:t>
      </w:r>
      <w:proofErr w:type="spellEnd"/>
      <w:r w:rsidR="008E67B4" w:rsidRPr="00E642BE">
        <w:rPr>
          <w:rFonts w:ascii="Arial" w:eastAsia="Times New Roman" w:hAnsi="Arial" w:cs="Arial"/>
          <w:b/>
          <w:sz w:val="20"/>
          <w:szCs w:val="20"/>
          <w:lang w:val="en-GB"/>
        </w:rPr>
        <w:t xml:space="preserve"> </w:t>
      </w:r>
      <w:r w:rsidR="00A4481C">
        <w:rPr>
          <w:rFonts w:ascii="Arial" w:eastAsia="Times New Roman" w:hAnsi="Arial" w:cs="Arial"/>
          <w:b/>
          <w:sz w:val="20"/>
          <w:szCs w:val="20"/>
          <w:lang w:val="en-GB"/>
        </w:rPr>
        <w:t>2</w:t>
      </w:r>
      <w:r w:rsidR="008E67B4">
        <w:rPr>
          <w:rFonts w:ascii="Arial" w:eastAsia="Times New Roman" w:hAnsi="Arial" w:cs="Arial"/>
          <w:sz w:val="20"/>
          <w:szCs w:val="20"/>
          <w:lang w:val="en-GB"/>
        </w:rPr>
        <w:t xml:space="preserve">, </w:t>
      </w:r>
      <w:r w:rsidR="008E67B4">
        <w:rPr>
          <w:rFonts w:ascii="Arial" w:eastAsia="Times New Roman" w:hAnsi="Arial" w:cs="Arial"/>
          <w:b/>
          <w:sz w:val="20"/>
          <w:szCs w:val="20"/>
          <w:lang w:val="en-GB"/>
        </w:rPr>
        <w:t>Data Supplement 2</w:t>
      </w:r>
      <w:r w:rsidR="008E67B4" w:rsidRPr="00E642BE">
        <w:rPr>
          <w:rFonts w:ascii="Arial" w:eastAsia="Times New Roman" w:hAnsi="Arial" w:cs="Arial"/>
          <w:sz w:val="20"/>
          <w:szCs w:val="20"/>
          <w:lang w:val="en-GB"/>
        </w:rPr>
        <w:t xml:space="preserve">) 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for </w:t>
      </w:r>
      <w:r>
        <w:rPr>
          <w:rFonts w:ascii="Arial" w:eastAsia="Times New Roman" w:hAnsi="Arial" w:cs="Arial"/>
          <w:sz w:val="20"/>
          <w:szCs w:val="20"/>
          <w:lang w:val="en-GB"/>
        </w:rPr>
        <w:t>1,536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samples was quantified with the KAPA Library Quantification Kit (</w:t>
      </w:r>
      <w:proofErr w:type="spellStart"/>
      <w:r w:rsidRPr="00B22F1D">
        <w:rPr>
          <w:rFonts w:ascii="Arial" w:eastAsia="Times New Roman" w:hAnsi="Arial" w:cs="Arial"/>
          <w:sz w:val="20"/>
          <w:szCs w:val="20"/>
          <w:lang w:val="en-US"/>
        </w:rPr>
        <w:t>KapaBiosystems</w:t>
      </w:r>
      <w:proofErr w:type="spellEnd"/>
      <w:r w:rsidRPr="00B22F1D">
        <w:rPr>
          <w:rFonts w:ascii="Arial" w:eastAsia="Times New Roman" w:hAnsi="Arial" w:cs="Arial"/>
          <w:sz w:val="20"/>
          <w:szCs w:val="20"/>
          <w:lang w:val="en-US"/>
        </w:rPr>
        <w:t>, Boston, Massachusetts, USA) and then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> sequenced on the Illumina Hi-</w:t>
      </w:r>
      <w:proofErr w:type="spellStart"/>
      <w:r w:rsidRPr="00B22F1D">
        <w:rPr>
          <w:rFonts w:ascii="Arial" w:eastAsia="Times New Roman" w:hAnsi="Arial" w:cs="Arial"/>
          <w:sz w:val="20"/>
          <w:szCs w:val="20"/>
          <w:lang w:val="en-GB"/>
        </w:rPr>
        <w:t>Seq</w:t>
      </w:r>
      <w:proofErr w:type="spellEnd"/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2500 instrument using v</w:t>
      </w:r>
      <w:r>
        <w:rPr>
          <w:rFonts w:ascii="Arial" w:eastAsia="Times New Roman" w:hAnsi="Arial" w:cs="Arial"/>
          <w:sz w:val="20"/>
          <w:szCs w:val="20"/>
          <w:lang w:val="en-GB"/>
        </w:rPr>
        <w:t>4</w:t>
      </w:r>
      <w:r w:rsidRPr="00B22F1D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4311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chemistry, according to the manufacturer’s protocol (Illumina, San Diego, California, USA). Each library was sequenced 2-3 times to provide sufficient coverage. </w:t>
      </w:r>
    </w:p>
    <w:p w14:paraId="0CCB15AE" w14:textId="77777777" w:rsidR="007457F7" w:rsidRPr="004311B7" w:rsidRDefault="007457F7" w:rsidP="007457F7">
      <w:pPr>
        <w:spacing w:after="160" w:line="240" w:lineRule="auto"/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</w:pPr>
      <w:r w:rsidRPr="004311B7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 xml:space="preserve"> Sequence data processing and quality control</w:t>
      </w:r>
    </w:p>
    <w:p w14:paraId="3C75ECF1" w14:textId="002BE0E7" w:rsidR="00677B84" w:rsidRPr="004311B7" w:rsidRDefault="007457F7" w:rsidP="007457F7">
      <w:pPr>
        <w:spacing w:after="160" w:line="240" w:lineRule="auto"/>
        <w:ind w:firstLine="72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Raw data in</w:t>
      </w:r>
      <w:r w:rsidRPr="004311B7">
        <w:rPr>
          <w:rStyle w:val="apple-converted-space"/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</w:t>
      </w:r>
      <w:r w:rsidRPr="004311B7">
        <w:rPr>
          <w:rStyle w:val="Emphasis"/>
          <w:rFonts w:ascii="Arial" w:hAnsi="Arial" w:cs="Arial"/>
          <w:bCs/>
          <w:color w:val="000000" w:themeColor="text1"/>
          <w:sz w:val="20"/>
          <w:szCs w:val="20"/>
          <w:shd w:val="clear" w:color="auto" w:fill="FFFFFF"/>
        </w:rPr>
        <w:t>FASTQ</w:t>
      </w:r>
      <w:r w:rsidRPr="004311B7">
        <w:rPr>
          <w:rStyle w:val="apple-converted-space"/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format was received from the University of Cambridge. Paired-end sequencing reads were aligned to the  human genome reference sequence (hg19) using Burrows-Wheeler Aligner (version 0.7.12 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201A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Li&lt;/Author&gt;&lt;Year&gt;2012&lt;/Year&gt;&lt;RecNum&gt;33&lt;/RecNum&gt;&lt;DisplayText&gt;&lt;style face="superscript"&gt;3&lt;/style&gt;&lt;/DisplayText&gt;&lt;record&gt;&lt;rec-number&gt;33&lt;/rec-number&gt;&lt;foreign-keys&gt;&lt;key app="EN" db-id="evasafssuzex93eee9avd0ppedet5fzxaaef" timestamp="1489390368"&gt;33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MA 02142, USA. hengli@broadinstitute.org&lt;/auth-address&gt;&lt;titles&gt;&lt;title&gt;Exploring single-sample SNP and INDEL calling with whole-genome de novo assembly&lt;/title&gt;&lt;secondary-title&gt;Bioinformatics&lt;/secondary-title&gt;&lt;/titles&gt;&lt;periodical&gt;&lt;full-title&gt;Bioinformatics&lt;/full-title&gt;&lt;/periodical&gt;&lt;pages&gt;1838-44&lt;/pages&gt;&lt;volume&gt;28&lt;/volume&gt;&lt;number&gt;14&lt;/number&gt;&lt;keywords&gt;&lt;keyword&gt;Algorithms&lt;/keyword&gt;&lt;keyword&gt;Computational Biology/*methods&lt;/keyword&gt;&lt;keyword&gt;Humans&lt;/keyword&gt;&lt;keyword&gt;*INDEL Mutation&lt;/keyword&gt;&lt;keyword&gt;*Polymorphism, Single Nucleotide&lt;/keyword&gt;&lt;keyword&gt;Sequence Analysis, DNA/*methods&lt;/keyword&gt;&lt;/keywords&gt;&lt;dates&gt;&lt;year&gt;2012&lt;/year&gt;&lt;pub-dates&gt;&lt;date&gt;Jul 15&lt;/date&gt;&lt;/pub-dates&gt;&lt;/dates&gt;&lt;isbn&gt;1367-4811 (Electronic)&amp;#xD;1367-4803 (Linking)&lt;/isbn&gt;&lt;accession-num&gt;22569178&lt;/accession-num&gt;&lt;urls&gt;&lt;related-urls&gt;&lt;url&gt;https://www.ncbi.nlm.nih.gov/pubmed/22569178&lt;/url&gt;&lt;/related-urls&gt;&lt;/urls&gt;&lt;custom2&gt;PMC3389770&lt;/custom2&gt;&lt;electronic-resource-num&gt;10.1093/bioinformatics/bts280&lt;/electronic-resource-num&gt;&lt;/record&gt;&lt;/Cite&gt;&lt;/EndNote&gt;</w:instrTex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201A24" w:rsidRPr="00201A24"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3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end"/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). Aligned reads in SAM format were converted to BAM format and subsequently merged for each sample using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AMtools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(version 1.1 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201A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Li&lt;/Author&gt;&lt;Year&gt;2009&lt;/Year&gt;&lt;RecNum&gt;34&lt;/RecNum&gt;&lt;DisplayText&gt;&lt;style face="superscript"&gt;4&lt;/style&gt;&lt;/DisplayText&gt;&lt;record&gt;&lt;rec-number&gt;34&lt;/rec-number&gt;&lt;foreign-keys&gt;&lt;key app="EN" db-id="evasafssuzex93eee9avd0ppedet5fzxaaef" timestamp="1489390749"&gt;34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201A24" w:rsidRPr="00201A24"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end"/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). Read groups were assigned using Picard (version 1.119; http://broadinstitute.github.io/picard).</w:t>
      </w:r>
      <w:r w:rsidRPr="004311B7">
        <w:rPr>
          <w:rStyle w:val="apple-converted-space"/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Genome Analysis Toolkit (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GATK version 3.7.0;  https://software.broadinstitute.org/gatk/) was used for local insertion/deletion (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ndel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) realignment and base quality score recalibration, variant calling, SNP and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ndel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parsing and for deriving quality and depth metrics 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201A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McKenna&lt;/Author&gt;&lt;Year&gt;2010&lt;/Year&gt;&lt;RecNum&gt;35&lt;/RecNum&gt;&lt;DisplayText&gt;&lt;style face="superscript"&gt;5&lt;/style&gt;&lt;/DisplayText&gt;&lt;record&gt;&lt;rec-number&gt;35&lt;/rec-number&gt;&lt;foreign-keys&gt;&lt;key app="EN" db-id="evasafssuzex93eee9avd0ppedet5fzxaaef" timestamp="1489391122"&gt;35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201A24" w:rsidRPr="00201A24"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end"/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</w:t>
      </w:r>
      <w:r w:rsidR="00677B84" w:rsidRPr="004311B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mean read depth across the coding sequences of </w:t>
      </w:r>
      <w:r w:rsidR="00677B84" w:rsidRPr="004311B7">
        <w:rPr>
          <w:rFonts w:ascii="Arial" w:eastAsia="Times New Roman" w:hAnsi="Arial" w:cs="Arial"/>
          <w:i/>
          <w:color w:val="000000" w:themeColor="text1"/>
          <w:sz w:val="20"/>
          <w:szCs w:val="20"/>
        </w:rPr>
        <w:t>BRCA1</w:t>
      </w:r>
      <w:r w:rsidR="00677B84" w:rsidRPr="004311B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 </w:t>
      </w:r>
      <w:r w:rsidR="00677B84" w:rsidRPr="004311B7">
        <w:rPr>
          <w:rFonts w:ascii="Arial" w:eastAsia="Times New Roman" w:hAnsi="Arial" w:cs="Arial"/>
          <w:i/>
          <w:color w:val="000000" w:themeColor="text1"/>
          <w:sz w:val="20"/>
          <w:szCs w:val="20"/>
        </w:rPr>
        <w:t>BRCA2</w:t>
      </w:r>
      <w:r w:rsidR="00677B84" w:rsidRPr="004311B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as 792.2 (standard deviation: 587.4) and 631 (standard deviation: 516), respectively. More than 90% of targeted bases had more than 15x coverage (94.8 [15.9] and 92.5 [20.4] for </w:t>
      </w:r>
      <w:r w:rsidR="00677B84" w:rsidRPr="004311B7">
        <w:rPr>
          <w:rFonts w:ascii="Arial" w:eastAsia="Times New Roman" w:hAnsi="Arial" w:cs="Arial"/>
          <w:i/>
          <w:color w:val="000000" w:themeColor="text1"/>
          <w:sz w:val="20"/>
          <w:szCs w:val="20"/>
        </w:rPr>
        <w:t xml:space="preserve">BRCA1 </w:t>
      </w:r>
      <w:r w:rsidR="00677B84" w:rsidRPr="004311B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nd </w:t>
      </w:r>
      <w:r w:rsidR="00677B84" w:rsidRPr="004311B7">
        <w:rPr>
          <w:rFonts w:ascii="Arial" w:eastAsia="Times New Roman" w:hAnsi="Arial" w:cs="Arial"/>
          <w:i/>
          <w:color w:val="000000" w:themeColor="text1"/>
          <w:sz w:val="20"/>
          <w:szCs w:val="20"/>
        </w:rPr>
        <w:t>BRCA2</w:t>
      </w:r>
      <w:r w:rsidR="00677B84" w:rsidRPr="004311B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respectively). </w:t>
      </w:r>
    </w:p>
    <w:p w14:paraId="660B5FAB" w14:textId="222A34A5" w:rsidR="007457F7" w:rsidRPr="004311B7" w:rsidRDefault="007457F7" w:rsidP="007457F7">
      <w:pPr>
        <w:spacing w:after="160" w:line="240" w:lineRule="auto"/>
        <w:ind w:firstLine="72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Genetic variants were called with Unified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Genotyper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using the default parameters except –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indelFrac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0.05. SNPs and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ndels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th low variant confidence/quality by depth (QD&lt;2) and low approximate read depth (DP&lt;10) were removed. Filter-based annotation of variants were performed using ANNOVAR 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201A24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Wang&lt;/Author&gt;&lt;Year&gt;2010&lt;/Year&gt;&lt;RecNum&gt;36&lt;/RecNum&gt;&lt;DisplayText&gt;&lt;style face="superscript"&gt;6&lt;/style&gt;&lt;/DisplayText&gt;&lt;record&gt;&lt;rec-number&gt;36&lt;/rec-number&gt;&lt;foreign-keys&gt;&lt;key app="EN" db-id="evasafssuzex93eee9avd0ppedet5fzxaaef" timestamp="1489391587"&gt;36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201A24" w:rsidRPr="00201A24"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fldChar w:fldCharType="end"/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A total of 5,099 samples </w:t>
      </w:r>
      <w:r w:rsidR="00EC2174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ith valid variant calls were included in the final analytical dataset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.</w:t>
      </w:r>
    </w:p>
    <w:p w14:paraId="5D620A72" w14:textId="77777777" w:rsidR="007457F7" w:rsidRPr="004311B7" w:rsidRDefault="007457F7" w:rsidP="007457F7">
      <w:pPr>
        <w:spacing w:line="240" w:lineRule="auto"/>
        <w:rPr>
          <w:color w:val="000000" w:themeColor="text1"/>
        </w:rPr>
      </w:pPr>
    </w:p>
    <w:p w14:paraId="1537A3C3" w14:textId="77777777" w:rsidR="007457F7" w:rsidRPr="004311B7" w:rsidRDefault="007457F7" w:rsidP="007457F7">
      <w:pPr>
        <w:spacing w:before="240" w:line="240" w:lineRule="auto"/>
        <w:rPr>
          <w:b/>
          <w:color w:val="000000" w:themeColor="text1"/>
        </w:rPr>
      </w:pPr>
      <w:r w:rsidRPr="004311B7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Details on targeted sequencing methodology used by the Department of Oncology, Lund University (modified </w:t>
      </w:r>
      <w:proofErr w:type="spellStart"/>
      <w:r w:rsidRPr="004311B7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ureSelect</w:t>
      </w:r>
      <w:proofErr w:type="spellEnd"/>
      <w:r w:rsidRPr="004311B7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hybrid selection method)</w:t>
      </w:r>
    </w:p>
    <w:p w14:paraId="12923C58" w14:textId="4E2D84DA" w:rsidR="00B06516" w:rsidRDefault="007457F7" w:rsidP="007457F7">
      <w:pPr>
        <w:spacing w:after="160" w:line="240" w:lineRule="auto"/>
        <w:ind w:firstLine="720"/>
        <w:rPr>
          <w:rFonts w:ascii="Arial" w:hAnsi="Arial" w:cs="Arial"/>
          <w:sz w:val="20"/>
          <w:szCs w:val="20"/>
          <w:shd w:val="clear" w:color="auto" w:fill="FFFFFF"/>
        </w:rPr>
      </w:pP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The clinical mutation screening was performed using the most sensitive methods available for comprehensive detection of all classes of genetic variants known to affect </w:t>
      </w:r>
      <w:r w:rsidRPr="004311B7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BRCA1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and </w:t>
      </w:r>
      <w:r w:rsidRPr="004311B7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BRCA2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</w:t>
      </w:r>
      <w:r w:rsidR="00E8577D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Targeted sequencing libraries were prepared using a modified </w:t>
      </w:r>
      <w:proofErr w:type="spellStart"/>
      <w:r w:rsidR="00E8577D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reSelect</w:t>
      </w:r>
      <w:proofErr w:type="spellEnd"/>
      <w:r w:rsidR="00E8577D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hybrid selection method and a custom panel targeting 64 genes including complete </w:t>
      </w:r>
      <w:r w:rsidR="00E8577D" w:rsidRPr="004311B7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BRCA1</w:t>
      </w:r>
      <w:r w:rsidR="00E8577D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and </w:t>
      </w:r>
      <w:r w:rsidR="00E8577D" w:rsidRPr="004311B7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BRCA2</w:t>
      </w:r>
      <w:r w:rsidR="00E8577D"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loci (exons and introns) and 100kb up- and downstream. 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pecificity was ensured by confirming all variants with Sanger sequencing on an independent DNA extraction from the patient blood sample. Paired-end sequencing of the libraries was performed on a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iSeq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2500 (2x100bp) to an average depth of ~400 reads. Until 2016, this was complemented with multiple ligation-dependent</w:t>
      </w:r>
      <w:r w:rsidR="00664F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probe amplification (MLPA)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for detection of deletions and duplications affecting one or more complete exons. The lab now has validated </w:t>
      </w:r>
      <w:proofErr w:type="spellStart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oinformatic</w:t>
      </w:r>
      <w:proofErr w:type="spellEnd"/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methods for detecting these variants directly from the sequencing data. Sensitivity estimated using a large collection of positive control samples including all classes of known </w:t>
      </w:r>
      <w:r w:rsidR="009A050D">
        <w:rPr>
          <w:rFonts w:ascii="Arial" w:eastAsia="Times New Roman" w:hAnsi="Arial" w:cs="Arial"/>
          <w:sz w:val="20"/>
          <w:szCs w:val="20"/>
        </w:rPr>
        <w:t>pathogenic variants</w:t>
      </w:r>
      <w:r w:rsidRPr="004311B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s 100%. Before 2010, denaturing high performance liquid chromatography (DHPLC) and MLPA was used. Together, the DHPLC and MLPA have a stated sensitivity </w:t>
      </w:r>
      <w:r w:rsidRPr="00D800AF">
        <w:rPr>
          <w:rFonts w:ascii="Arial" w:hAnsi="Arial" w:cs="Arial"/>
          <w:sz w:val="20"/>
          <w:szCs w:val="20"/>
          <w:shd w:val="clear" w:color="auto" w:fill="FFFFFF"/>
        </w:rPr>
        <w:t>of 95%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Many of the samples tested before 2010 have been screened again using the latest methods. </w:t>
      </w:r>
    </w:p>
    <w:p w14:paraId="1DF13DD5" w14:textId="77777777" w:rsidR="00B06516" w:rsidRDefault="00B06516">
      <w:pPr>
        <w:spacing w:after="160" w:line="259" w:lineRule="auto"/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br w:type="page"/>
      </w:r>
    </w:p>
    <w:p w14:paraId="2C70CEB7" w14:textId="5A63A4DD" w:rsidR="007457F7" w:rsidRPr="00821D48" w:rsidRDefault="00B06516" w:rsidP="00B06516">
      <w:pPr>
        <w:pStyle w:val="Heading1"/>
        <w:rPr>
          <w:rFonts w:ascii="Arial" w:hAnsi="Arial" w:cs="Arial"/>
          <w:sz w:val="20"/>
          <w:szCs w:val="20"/>
          <w:shd w:val="clear" w:color="auto" w:fill="FFFFFF"/>
        </w:rPr>
      </w:pPr>
      <w:bookmarkStart w:id="2" w:name="_Toc508713022"/>
      <w:proofErr w:type="spellStart"/>
      <w:proofErr w:type="gramStart"/>
      <w:r w:rsidRPr="00B06516">
        <w:rPr>
          <w:rFonts w:ascii="Arial" w:hAnsi="Arial" w:cs="Arial"/>
          <w:b/>
          <w:color w:val="auto"/>
          <w:sz w:val="20"/>
          <w:szCs w:val="20"/>
        </w:rPr>
        <w:lastRenderedPageBreak/>
        <w:t>eTable</w:t>
      </w:r>
      <w:proofErr w:type="spellEnd"/>
      <w:proofErr w:type="gramEnd"/>
      <w:r w:rsidRPr="00B06516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3</w:t>
      </w:r>
      <w:r w:rsidRPr="00B06516">
        <w:rPr>
          <w:rFonts w:ascii="Arial" w:hAnsi="Arial" w:cs="Arial"/>
          <w:color w:val="auto"/>
          <w:sz w:val="20"/>
          <w:szCs w:val="20"/>
        </w:rPr>
        <w:t xml:space="preserve">. </w:t>
      </w:r>
      <w:r w:rsidRPr="00A46310">
        <w:rPr>
          <w:rFonts w:ascii="Arial" w:hAnsi="Arial" w:cs="Arial"/>
          <w:color w:val="000000"/>
          <w:sz w:val="20"/>
          <w:szCs w:val="20"/>
          <w:shd w:val="clear" w:color="auto" w:fill="FFFFFF"/>
        </w:rPr>
        <w:t>Swedish Breast Cancer Group</w:t>
      </w:r>
      <w:bookmarkEnd w:id="2"/>
      <w:r w:rsidR="005709D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riteria </w:t>
      </w:r>
      <w:r w:rsidR="005709DB" w:rsidRPr="005709D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or recommending </w:t>
      </w:r>
      <w:r w:rsidR="005709DB" w:rsidRPr="005243F0">
        <w:rPr>
          <w:rFonts w:ascii="Arial" w:hAnsi="Arial" w:cs="Arial"/>
          <w:i/>
          <w:color w:val="000000"/>
          <w:sz w:val="20"/>
          <w:szCs w:val="20"/>
          <w:shd w:val="clear" w:color="auto" w:fill="FFFFFF"/>
        </w:rPr>
        <w:t>BRCA1/2</w:t>
      </w:r>
      <w:r w:rsidR="005709DB" w:rsidRPr="005709D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esting.</w:t>
      </w:r>
    </w:p>
    <w:p w14:paraId="3E78FAFE" w14:textId="77777777" w:rsidR="007457F7" w:rsidRDefault="007457F7" w:rsidP="00D800AF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39"/>
        <w:gridCol w:w="1017"/>
      </w:tblGrid>
      <w:tr w:rsidR="00B06516" w:rsidRPr="005709DB" w14:paraId="4C186608" w14:textId="77777777" w:rsidTr="0035638D">
        <w:tc>
          <w:tcPr>
            <w:tcW w:w="4550" w:type="pct"/>
          </w:tcPr>
          <w:p w14:paraId="74A7828E" w14:textId="59FC7897" w:rsidR="00B06516" w:rsidRPr="005709DB" w:rsidRDefault="005709DB" w:rsidP="0035638D">
            <w:pPr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5709DB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Criterion</w:t>
            </w:r>
          </w:p>
        </w:tc>
        <w:tc>
          <w:tcPr>
            <w:tcW w:w="450" w:type="pct"/>
          </w:tcPr>
          <w:p w14:paraId="5948775F" w14:textId="6CE9B60D" w:rsidR="00B06516" w:rsidRPr="005709DB" w:rsidRDefault="005709DB" w:rsidP="003563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09DB">
              <w:rPr>
                <w:rFonts w:ascii="Arial" w:hAnsi="Arial" w:cs="Arial"/>
                <w:b/>
                <w:sz w:val="20"/>
                <w:szCs w:val="20"/>
              </w:rPr>
              <w:t>Number meeting criterion</w:t>
            </w:r>
          </w:p>
        </w:tc>
      </w:tr>
      <w:tr w:rsidR="005709DB" w:rsidRPr="00A46310" w14:paraId="1B328E3C" w14:textId="77777777" w:rsidTr="0035638D">
        <w:tc>
          <w:tcPr>
            <w:tcW w:w="4550" w:type="pct"/>
          </w:tcPr>
          <w:p w14:paraId="696AF442" w14:textId="291B45A1" w:rsidR="005709DB" w:rsidRPr="00A46310" w:rsidRDefault="005709DB" w:rsidP="005709DB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ree cases of breast cancer in first degree relatives, or second degree relatives thought a male, with at least one diagnosed ≤50y, and/or ovarian cancer (regardless of age)</w:t>
            </w:r>
          </w:p>
        </w:tc>
        <w:tc>
          <w:tcPr>
            <w:tcW w:w="450" w:type="pct"/>
          </w:tcPr>
          <w:p w14:paraId="47296C75" w14:textId="164AE976" w:rsidR="005709DB" w:rsidRDefault="005709DB" w:rsidP="00570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06516" w:rsidRPr="00A46310" w14:paraId="25A99A53" w14:textId="77777777" w:rsidTr="0035638D">
        <w:tc>
          <w:tcPr>
            <w:tcW w:w="4550" w:type="pct"/>
          </w:tcPr>
          <w:p w14:paraId="5F0F17AC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o cases of breast cancer or ovarian cancer in first degree relatives, or second degree relatives thought a male, with at least one case of breast cancer diagnosed ≤40y, or two cases of ovarian cancer (regardless of age)</w:t>
            </w:r>
          </w:p>
        </w:tc>
        <w:tc>
          <w:tcPr>
            <w:tcW w:w="450" w:type="pct"/>
          </w:tcPr>
          <w:p w14:paraId="610C085C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1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B06516" w:rsidRPr="00A46310" w14:paraId="0A6D44D1" w14:textId="77777777" w:rsidTr="0035638D">
        <w:tc>
          <w:tcPr>
            <w:tcW w:w="4550" w:type="pct"/>
          </w:tcPr>
          <w:p w14:paraId="76922104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ne case of breast cancer ≤35y</w:t>
            </w:r>
          </w:p>
        </w:tc>
        <w:tc>
          <w:tcPr>
            <w:tcW w:w="450" w:type="pct"/>
          </w:tcPr>
          <w:p w14:paraId="5F097F80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1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B06516" w:rsidRPr="00A46310" w14:paraId="023A913E" w14:textId="77777777" w:rsidTr="0035638D">
        <w:tc>
          <w:tcPr>
            <w:tcW w:w="4550" w:type="pct"/>
          </w:tcPr>
          <w:p w14:paraId="1CF5CE4F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ne case of triple-negative breast cancer ≤40y</w:t>
            </w:r>
          </w:p>
        </w:tc>
        <w:tc>
          <w:tcPr>
            <w:tcW w:w="450" w:type="pct"/>
          </w:tcPr>
          <w:p w14:paraId="1CF87203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06516" w:rsidRPr="00A46310" w14:paraId="33753F43" w14:textId="77777777" w:rsidTr="0035638D">
        <w:tc>
          <w:tcPr>
            <w:tcW w:w="4550" w:type="pct"/>
          </w:tcPr>
          <w:p w14:paraId="1BE2BB30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ne case of male breast cancer</w:t>
            </w:r>
          </w:p>
        </w:tc>
        <w:tc>
          <w:tcPr>
            <w:tcW w:w="450" w:type="pct"/>
          </w:tcPr>
          <w:p w14:paraId="6433D4BD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06516" w:rsidRPr="00A46310" w14:paraId="6894E60B" w14:textId="77777777" w:rsidTr="0035638D">
        <w:tc>
          <w:tcPr>
            <w:tcW w:w="4550" w:type="pct"/>
          </w:tcPr>
          <w:p w14:paraId="3408B6B2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reast cancer and ovarian cancer in one individual</w:t>
            </w:r>
          </w:p>
        </w:tc>
        <w:tc>
          <w:tcPr>
            <w:tcW w:w="450" w:type="pct"/>
          </w:tcPr>
          <w:p w14:paraId="4D559DD5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1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06516" w:rsidRPr="00A46310" w14:paraId="5324A32C" w14:textId="77777777" w:rsidTr="0035638D">
        <w:tc>
          <w:tcPr>
            <w:tcW w:w="4550" w:type="pct"/>
          </w:tcPr>
          <w:p w14:paraId="334A22E4" w14:textId="340D6560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ases of bilateral breast cancer, prostate cancer, and pancreatic cancer may strengthen the indication for screening of </w:t>
            </w:r>
            <w:r w:rsidR="009A050D">
              <w:rPr>
                <w:rFonts w:ascii="Arial" w:eastAsia="Times New Roman" w:hAnsi="Arial" w:cs="Arial"/>
                <w:sz w:val="20"/>
                <w:szCs w:val="20"/>
              </w:rPr>
              <w:t>pathogenic variants</w:t>
            </w: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 </w:t>
            </w:r>
            <w:r w:rsidRPr="00A463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RCA1</w:t>
            </w: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and </w:t>
            </w:r>
            <w:r w:rsidRPr="00A46310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RCA2</w:t>
            </w:r>
            <w:r w:rsidRPr="00A4631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but are not defined in any specific criterion</w:t>
            </w:r>
          </w:p>
        </w:tc>
        <w:tc>
          <w:tcPr>
            <w:tcW w:w="450" w:type="pct"/>
          </w:tcPr>
          <w:p w14:paraId="3E295813" w14:textId="77777777" w:rsidR="00B06516" w:rsidRPr="00A46310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B06516" w:rsidRPr="00A46310" w14:paraId="70C75CD4" w14:textId="77777777" w:rsidTr="0035638D">
        <w:tc>
          <w:tcPr>
            <w:tcW w:w="4550" w:type="pct"/>
          </w:tcPr>
          <w:p w14:paraId="3F94B9C2" w14:textId="77777777" w:rsidR="00B06516" w:rsidRPr="00A46310" w:rsidRDefault="00B06516" w:rsidP="0035638D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450" w:type="pct"/>
          </w:tcPr>
          <w:p w14:paraId="47A71B19" w14:textId="77777777" w:rsidR="00B06516" w:rsidRDefault="00B06516" w:rsidP="00356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</w:tr>
    </w:tbl>
    <w:p w14:paraId="4141DD90" w14:textId="77777777" w:rsidR="00C969EF" w:rsidRDefault="00C969EF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9BEF386" w14:textId="5ADF0EA0" w:rsidR="00C969EF" w:rsidRDefault="00C969EF" w:rsidP="00C969EF">
      <w:pPr>
        <w:jc w:val="both"/>
        <w:rPr>
          <w:rFonts w:ascii="Arial" w:hAnsi="Arial" w:cs="Arial"/>
          <w:b/>
          <w:sz w:val="20"/>
          <w:szCs w:val="20"/>
        </w:rPr>
        <w:sectPr w:rsidR="00C969EF" w:rsidSect="00F4599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14CCEF3" w14:textId="5D154B2F" w:rsidR="00D800AF" w:rsidRPr="00291AC5" w:rsidRDefault="00223C00" w:rsidP="00291AC5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3" w:name="_Toc508713023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Table</w:t>
      </w:r>
      <w:proofErr w:type="spellEnd"/>
      <w:proofErr w:type="gramEnd"/>
      <w:r w:rsidR="00D800AF" w:rsidRPr="00291AC5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4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. Description of </w:t>
      </w:r>
      <w:r w:rsidR="00D800AF" w:rsidRPr="00291AC5">
        <w:rPr>
          <w:rFonts w:ascii="Arial" w:hAnsi="Arial" w:cs="Arial"/>
          <w:i/>
          <w:color w:val="auto"/>
          <w:sz w:val="20"/>
          <w:szCs w:val="20"/>
        </w:rPr>
        <w:t>BRCA1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(NM_</w:t>
      </w:r>
      <w:r w:rsidR="00D800AF" w:rsidRPr="009A050D">
        <w:rPr>
          <w:rFonts w:ascii="Arial" w:hAnsi="Arial" w:cs="Arial"/>
          <w:color w:val="auto"/>
          <w:sz w:val="20"/>
          <w:szCs w:val="20"/>
        </w:rPr>
        <w:t>007294</w:t>
      </w:r>
      <w:r w:rsidR="0087663F" w:rsidRPr="009A050D">
        <w:rPr>
          <w:rFonts w:ascii="Arial" w:hAnsi="Arial" w:cs="Arial"/>
          <w:color w:val="auto"/>
          <w:sz w:val="20"/>
          <w:szCs w:val="20"/>
        </w:rPr>
        <w:t>.3</w:t>
      </w:r>
      <w:r w:rsidR="00D800AF" w:rsidRPr="009A050D">
        <w:rPr>
          <w:rFonts w:ascii="Arial" w:hAnsi="Arial" w:cs="Arial"/>
          <w:color w:val="auto"/>
          <w:sz w:val="20"/>
          <w:szCs w:val="20"/>
        </w:rPr>
        <w:t xml:space="preserve">) </w:t>
      </w:r>
      <w:r w:rsidR="009A050D" w:rsidRPr="009A050D">
        <w:rPr>
          <w:rFonts w:ascii="Arial" w:eastAsia="Times New Roman" w:hAnsi="Arial" w:cs="Arial"/>
          <w:color w:val="auto"/>
          <w:sz w:val="20"/>
          <w:szCs w:val="20"/>
        </w:rPr>
        <w:t>pathogenic variants</w:t>
      </w:r>
      <w:r w:rsidR="00D800AF" w:rsidRPr="009A050D">
        <w:rPr>
          <w:rFonts w:ascii="Arial" w:hAnsi="Arial" w:cs="Arial"/>
          <w:color w:val="auto"/>
          <w:sz w:val="20"/>
          <w:szCs w:val="20"/>
        </w:rPr>
        <w:t>.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583"/>
        <w:gridCol w:w="2426"/>
        <w:gridCol w:w="1025"/>
        <w:gridCol w:w="1742"/>
        <w:gridCol w:w="3969"/>
        <w:gridCol w:w="4322"/>
        <w:gridCol w:w="308"/>
      </w:tblGrid>
      <w:tr w:rsidR="00902169" w:rsidRPr="00902169" w14:paraId="24E4D6A5" w14:textId="77777777" w:rsidTr="00902169">
        <w:trPr>
          <w:trHeight w:hRule="exact" w:val="22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AC3AC9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Ex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0A43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cDNA 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6CA1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AA 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307C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Variant Classific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D047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BIC Nomencla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F55A" w14:textId="566EF526" w:rsidR="00D800AF" w:rsidRPr="00902169" w:rsidRDefault="00D800AF" w:rsidP="00CC59DA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No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7B6E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n</w:t>
            </w:r>
          </w:p>
        </w:tc>
      </w:tr>
      <w:tr w:rsidR="00654362" w:rsidRPr="00902169" w14:paraId="173814E6" w14:textId="77777777" w:rsidTr="0090216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AF9D8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58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68_69del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ED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E23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E47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C10F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85_186delAG,185delAG,187del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6D2" w14:textId="1883386A" w:rsidR="00654362" w:rsidRPr="00902169" w:rsidRDefault="00654362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in Ashkenazi Jews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CYXItU2FkZTwvQXV0aG9yPjxZZWFyPjE5OTg8L1llYXI+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==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CYXItU2FkZTwvQXV0aG9yPjxZZWFyPjE5OTg8L1llYXI+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==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.DATA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7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CDE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654362" w:rsidRPr="00902169" w14:paraId="20ED6502" w14:textId="77777777" w:rsidTr="0090216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E180697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B50E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81T&gt;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0FF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C61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A96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nonsynonymous SNV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888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00T&gt;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5FB" w14:textId="150AC811" w:rsidR="00654362" w:rsidRPr="00902169" w:rsidRDefault="00654362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Common mutation in Europe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Janavicius&lt;/Author&gt;&lt;Year&gt;2010&lt;/Year&gt;&lt;RecNum&gt;29&lt;/RecNum&gt;&lt;DisplayText&gt;&lt;style face="superscript"&gt;8&lt;/style&gt;&lt;/DisplayText&gt;&lt;record&gt;&lt;rec-number&gt;29&lt;/rec-number&gt;&lt;foreign-keys&gt;&lt;key app="EN" db-id="evasafssuzex93eee9avd0ppedet5fzxaaef" timestamp="1489373090"&gt;29&lt;/key&gt;&lt;/foreign-keys&gt;&lt;ref-type name="Journal Article"&gt;17&lt;/ref-type&gt;&lt;contributors&gt;&lt;authors&gt;&lt;author&gt;Janavicius, R.&lt;/author&gt;&lt;/authors&gt;&lt;/contributors&gt;&lt;auth-address&gt;Department of Molecular and Regenerative Medicine, Hematology, Oncology and Transfusion Medicine Center, Vilnius University Hospital Santariskiu Clinics, Santariskiu st. 2, Vilnius, 08661 Lithuania.&lt;/auth-address&gt;&lt;titles&gt;&lt;title&gt;Founder BRCA1/2 mutations in the Europe: implications for hereditary breast-ovarian cancer prevention and control&lt;/title&gt;&lt;secondary-title&gt;EPMA J&lt;/secondary-title&gt;&lt;/titles&gt;&lt;periodical&gt;&lt;full-title&gt;EPMA J&lt;/full-title&gt;&lt;/periodical&gt;&lt;pages&gt;397-412&lt;/pages&gt;&lt;volume&gt;1&lt;/volume&gt;&lt;number&gt;3&lt;/number&gt;&lt;dates&gt;&lt;year&gt;2010&lt;/year&gt;&lt;pub-dates&gt;&lt;date&gt;Sep&lt;/date&gt;&lt;/pub-dates&gt;&lt;/dates&gt;&lt;isbn&gt;1878-5077 (Print)&amp;#xD;1878-5077 (Linking)&lt;/isbn&gt;&lt;accession-num&gt;23199084&lt;/accession-num&gt;&lt;urls&gt;&lt;related-urls&gt;&lt;url&gt;https://www.ncbi.nlm.nih.gov/pubmed/23199084&lt;/url&gt;&lt;url&gt;https://www.ncbi.nlm.nih.gov/pmc/articles/PMC3405339/pdf/13167_2010_Article_37.pdf&lt;/url&gt;&lt;/related-urls&gt;&lt;/urls&gt;&lt;custom2&gt;PMC3405339&lt;/custom2&gt;&lt;electronic-resource-num&gt;10.1007/s13167-010-0037-y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93B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1AD9514E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E8DC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28A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02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ED3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2F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625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FF4" w14:textId="7347C217" w:rsidR="00654362" w:rsidRPr="00902169" w:rsidRDefault="00B5586F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B6B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7D62D649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0C1D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217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930de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FC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Q310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602E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238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049de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29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738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04E531DB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419E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BF4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962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C83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W3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48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DA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W32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68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8FD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7EFA4D33" w14:textId="77777777" w:rsidTr="00902169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795456E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BA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082_1092delCAGAGAATC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431" w14:textId="39F72E29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S361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A6F" w14:textId="5AB2B80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DF9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201del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7A5" w14:textId="28C4FA1B" w:rsidR="000120DC" w:rsidRPr="00902169" w:rsidRDefault="000120DC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common in Southern Sweden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Kb2hhbm5zc29uPC9BdXRob3I+PFllYXI+MTk5NjwvWWVh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Kb2hhbm5zc29uPC9BdXRob3I+PFllYXI+MTk5NjwvWWVh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.DATA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9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54C8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</w:tr>
      <w:tr w:rsidR="000120DC" w:rsidRPr="00902169" w14:paraId="2E277025" w14:textId="77777777" w:rsidTr="0090216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F824AF8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ADF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360_1361delA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3BC" w14:textId="154ADC48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S454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49F" w14:textId="73F173AB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563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479delA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07A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03ED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0120DC" w:rsidRPr="00902169" w14:paraId="4B358D25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CF83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0C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504_1508delT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9FA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L502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9ED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9E7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623_1627delT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6D6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324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20AB03B9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A5C6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7605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772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688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I591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BA4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536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891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EFD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B810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721D0128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5EF8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10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1961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3FD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K654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775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F1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080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A6F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880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1277CAB9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16D8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8E5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2184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D85" w14:textId="41499046" w:rsidR="000120DC" w:rsidRPr="00902169" w:rsidRDefault="000120DC" w:rsidP="0087663F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 w:rsidR="0087663F">
              <w:rPr>
                <w:rFonts w:ascii="Arial" w:eastAsia="Times New Roman" w:hAnsi="Arial" w:cs="Arial"/>
                <w:sz w:val="15"/>
                <w:szCs w:val="15"/>
              </w:rPr>
              <w:t>E729</w:t>
            </w:r>
            <w:r w:rsidR="0087663F" w:rsidRPr="00902169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979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F0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6E3" w14:textId="72430DBA" w:rsidR="000120DC" w:rsidRPr="00902169" w:rsidRDefault="00B5586F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BAC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37BA5079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0177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103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2475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94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D825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0BD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6E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594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D17" w14:textId="56F8C1B5" w:rsidR="000120DC" w:rsidRPr="00902169" w:rsidRDefault="000120DC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Swedish BRCA1 founder mutation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Loman&lt;/Author&gt;&lt;Year&gt;2001&lt;/Year&gt;&lt;RecNum&gt;17&lt;/RecNum&gt;&lt;DisplayText&gt;&lt;style face="superscript"&gt;10&lt;/style&gt;&lt;/DisplayText&gt;&lt;record&gt;&lt;rec-number&gt;17&lt;/rec-number&gt;&lt;foreign-keys&gt;&lt;key app="EN" db-id="evasafssuzex93eee9avd0ppedet5fzxaaef" timestamp="1489371664"&gt;17&lt;/key&gt;&lt;/foreign-keys&gt;&lt;ref-type name="Journal Article"&gt;17&lt;/ref-type&gt;&lt;contributors&gt;&lt;authors&gt;&lt;author&gt;Loman, N.&lt;/author&gt;&lt;author&gt;Johannsson, O.&lt;/author&gt;&lt;author&gt;Kristoffersson, U.&lt;/author&gt;&lt;author&gt;Olsson, H.&lt;/author&gt;&lt;author&gt;Borg, A.&lt;/author&gt;&lt;/authors&gt;&lt;/contributors&gt;&lt;auth-address&gt;Department of Oncology, Lund University Hospital, Sweden. Niklas.Loman@onk.lu.se&lt;/auth-address&gt;&lt;titles&gt;&lt;title&gt;Family history of breast and ovarian cancers and BRCA1 and BRCA2 mutations in a population-based series of early-onset breast cancer&lt;/title&gt;&lt;secondary-title&gt;J Natl Cancer Inst&lt;/secondary-title&gt;&lt;/titles&gt;&lt;periodical&gt;&lt;full-title&gt;J Natl Cancer Inst&lt;/full-title&gt;&lt;/periodical&gt;&lt;pages&gt;1215-23&lt;/pages&gt;&lt;volume&gt;93&lt;/volume&gt;&lt;number&gt;16&lt;/number&gt;&lt;keywords&gt;&lt;keyword&gt;Adult&lt;/keyword&gt;&lt;keyword&gt;Age of Onset&lt;/keyword&gt;&lt;keyword&gt;Breast Neoplasms/epidemiology/*genetics&lt;/keyword&gt;&lt;keyword&gt;Female&lt;/keyword&gt;&lt;keyword&gt;Genes, BRCA1/*genetics&lt;/keyword&gt;&lt;keyword&gt;Genes, Tumor Suppressor/*genetics&lt;/keyword&gt;&lt;keyword&gt;Genetic Testing&lt;/keyword&gt;&lt;keyword&gt;*Germ-Line Mutation&lt;/keyword&gt;&lt;keyword&gt;Heterozygote&lt;/keyword&gt;&lt;keyword&gt;Humans&lt;/keyword&gt;&lt;keyword&gt;Ovarian Neoplasms/epidemiology/*genetics&lt;/keyword&gt;&lt;keyword&gt;*Population Surveillance&lt;/keyword&gt;&lt;keyword&gt;Prevalence&lt;/keyword&gt;&lt;keyword&gt;Sweden/epidemiology&lt;/keyword&gt;&lt;/keywords&gt;&lt;dates&gt;&lt;year&gt;2001&lt;/year&gt;&lt;pub-dates&gt;&lt;date&gt;Aug 15&lt;/date&gt;&lt;/pub-dates&gt;&lt;/dates&gt;&lt;isbn&gt;0027-8874 (Print)&amp;#xD;0027-8874 (Linking)&lt;/isbn&gt;&lt;accession-num&gt;11504767&lt;/accession-num&gt;&lt;urls&gt;&lt;related-urls&gt;&lt;url&gt;https://www.ncbi.nlm.nih.gov/pubmed/11504767&lt;/url&gt;&lt;/related-urls&gt;&lt;/urls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10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3CC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D800AF" w:rsidRPr="00902169" w14:paraId="054210CC" w14:textId="77777777" w:rsidTr="00902169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A0B4DCE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E2F" w14:textId="6CEF63D4" w:rsidR="00D800AF" w:rsidRPr="00902169" w:rsidRDefault="00B11875" w:rsidP="0087663F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B11875">
              <w:rPr>
                <w:rFonts w:ascii="Arial" w:eastAsia="Times New Roman" w:hAnsi="Arial" w:cs="Arial"/>
                <w:sz w:val="15"/>
                <w:szCs w:val="15"/>
              </w:rPr>
              <w:t>c.</w:t>
            </w:r>
            <w:r w:rsidR="0087663F" w:rsidRPr="00B11875">
              <w:rPr>
                <w:rFonts w:ascii="Arial" w:eastAsia="Times New Roman" w:hAnsi="Arial" w:cs="Arial"/>
                <w:sz w:val="15"/>
                <w:szCs w:val="15"/>
              </w:rPr>
              <w:t>30</w:t>
            </w:r>
            <w:r w:rsidR="0087663F">
              <w:rPr>
                <w:rFonts w:ascii="Arial" w:eastAsia="Times New Roman" w:hAnsi="Arial" w:cs="Arial"/>
                <w:sz w:val="15"/>
                <w:szCs w:val="15"/>
              </w:rPr>
              <w:t>48</w:t>
            </w:r>
            <w:r w:rsidRPr="00B11875">
              <w:rPr>
                <w:rFonts w:ascii="Arial" w:eastAsia="Times New Roman" w:hAnsi="Arial" w:cs="Arial"/>
                <w:sz w:val="15"/>
                <w:szCs w:val="15"/>
              </w:rPr>
              <w:t>_305</w:t>
            </w:r>
            <w:r w:rsidR="0087663F">
              <w:rPr>
                <w:rFonts w:ascii="Arial" w:eastAsia="Times New Roman" w:hAnsi="Arial" w:cs="Arial"/>
                <w:sz w:val="15"/>
                <w:szCs w:val="15"/>
              </w:rPr>
              <w:t>2dup</w:t>
            </w:r>
            <w:r w:rsidRPr="00B11875">
              <w:rPr>
                <w:rFonts w:ascii="Arial" w:eastAsia="Times New Roman" w:hAnsi="Arial" w:cs="Arial"/>
                <w:sz w:val="15"/>
                <w:szCs w:val="15"/>
              </w:rPr>
              <w:t>TGA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EC7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N1018f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9A2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E50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166insTGAGA, p.Asn1018f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153" w14:textId="1D22521F" w:rsidR="00D800AF" w:rsidRPr="00902169" w:rsidRDefault="00D800AF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originating from West Coast of Sweden </w:t>
            </w: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fldChar w:fldCharType="begin">
                <w:fldData xml:space="preserve">PEVuZE5vdGU+PENpdGU+PEF1dGhvcj5CZXJnbWFuPC9BdXRob3I+PFllYXI+MjAwMTwvWWVhcj48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</w:fldData>
              </w:fldChar>
            </w:r>
            <w:r w:rsidR="00201A24" w:rsidRPr="00DE63D1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  <w:lang w:val="sv-SE"/>
              </w:rPr>
              <w:fldChar w:fldCharType="begin">
                <w:fldData xml:space="preserve">PEVuZE5vdGU+PENpdGU+PEF1dGhvcj5CZXJnbWFuPC9BdXRob3I+PFllYXI+MjAwMTwvWWVhcj48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</w:fldData>
              </w:fldChar>
            </w:r>
            <w:r w:rsidR="00201A24" w:rsidRPr="00DE63D1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.DATA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  <w:lang w:val="sv-SE"/>
              </w:rPr>
            </w:r>
            <w:r w:rsidR="00201A24">
              <w:rPr>
                <w:rFonts w:ascii="Arial" w:eastAsia="Times New Roman" w:hAnsi="Arial" w:cs="Arial"/>
                <w:sz w:val="15"/>
                <w:szCs w:val="15"/>
                <w:lang w:val="sv-SE"/>
              </w:rPr>
              <w:fldChar w:fldCharType="end"/>
            </w: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</w: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, 11</w:t>
            </w: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3F6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</w:tr>
      <w:tr w:rsidR="000120DC" w:rsidRPr="00902169" w14:paraId="28698564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AA3F3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7B0A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178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FB4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E10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39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2DB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E106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6B6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514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1188C92F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9DD2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147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485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F46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D1162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281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54A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604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D56" w14:textId="60A483BD" w:rsidR="000120DC" w:rsidRPr="00902169" w:rsidRDefault="000120DC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in Finland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Janavicius&lt;/Author&gt;&lt;Year&gt;2010&lt;/Year&gt;&lt;RecNum&gt;29&lt;/RecNum&gt;&lt;DisplayText&gt;&lt;style face="superscript"&gt;8&lt;/style&gt;&lt;/DisplayText&gt;&lt;record&gt;&lt;rec-number&gt;29&lt;/rec-number&gt;&lt;foreign-keys&gt;&lt;key app="EN" db-id="evasafssuzex93eee9avd0ppedet5fzxaaef" timestamp="1489373090"&gt;29&lt;/key&gt;&lt;/foreign-keys&gt;&lt;ref-type name="Journal Article"&gt;17&lt;/ref-type&gt;&lt;contributors&gt;&lt;authors&gt;&lt;author&gt;Janavicius, R.&lt;/author&gt;&lt;/authors&gt;&lt;/contributors&gt;&lt;auth-address&gt;Department of Molecular and Regenerative Medicine, Hematology, Oncology and Transfusion Medicine Center, Vilnius University Hospital Santariskiu Clinics, Santariskiu st. 2, Vilnius, 08661 Lithuania.&lt;/auth-address&gt;&lt;titles&gt;&lt;title&gt;Founder BRCA1/2 mutations in the Europe: implications for hereditary breast-ovarian cancer prevention and control&lt;/title&gt;&lt;secondary-title&gt;EPMA J&lt;/secondary-title&gt;&lt;/titles&gt;&lt;periodical&gt;&lt;full-title&gt;EPMA J&lt;/full-title&gt;&lt;/periodical&gt;&lt;pages&gt;397-412&lt;/pages&gt;&lt;volume&gt;1&lt;/volume&gt;&lt;number&gt;3&lt;/number&gt;&lt;dates&gt;&lt;year&gt;2010&lt;/year&gt;&lt;pub-dates&gt;&lt;date&gt;Sep&lt;/date&gt;&lt;/pub-dates&gt;&lt;/dates&gt;&lt;isbn&gt;1878-5077 (Print)&amp;#xD;1878-5077 (Linking)&lt;/isbn&gt;&lt;accession-num&gt;23199084&lt;/accession-num&gt;&lt;urls&gt;&lt;related-urls&gt;&lt;url&gt;https://www.ncbi.nlm.nih.gov/pubmed/23199084&lt;/url&gt;&lt;url&gt;https://www.ncbi.nlm.nih.gov/pmc/articles/PMC3405339/pdf/13167_2010_Article_37.pdf&lt;/url&gt;&lt;/related-urls&gt;&lt;/urls&gt;&lt;custom2&gt;PMC3405339&lt;/custom2&gt;&lt;electronic-resource-num&gt;10.1007/s13167-010-0037-y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3D5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0120DC" w:rsidRPr="00902169" w14:paraId="763E905C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B5947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BE66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60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4572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R12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D997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204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72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D53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5C3F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D800AF" w:rsidRPr="00902169" w14:paraId="29A47E30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03B3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C4B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626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33D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L12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468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AED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745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B70" w14:textId="51903957" w:rsidR="00D800AF" w:rsidRPr="00902169" w:rsidRDefault="00D800AF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originating in Northern Sweden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Janavicius&lt;/Author&gt;&lt;Year&gt;2010&lt;/Year&gt;&lt;RecNum&gt;29&lt;/RecNum&gt;&lt;DisplayText&gt;&lt;style face="superscript"&gt;8&lt;/style&gt;&lt;/DisplayText&gt;&lt;record&gt;&lt;rec-number&gt;29&lt;/rec-number&gt;&lt;foreign-keys&gt;&lt;key app="EN" db-id="evasafssuzex93eee9avd0ppedet5fzxaaef" timestamp="1489373090"&gt;29&lt;/key&gt;&lt;/foreign-keys&gt;&lt;ref-type name="Journal Article"&gt;17&lt;/ref-type&gt;&lt;contributors&gt;&lt;authors&gt;&lt;author&gt;Janavicius, R.&lt;/author&gt;&lt;/authors&gt;&lt;/contributors&gt;&lt;auth-address&gt;Department of Molecular and Regenerative Medicine, Hematology, Oncology and Transfusion Medicine Center, Vilnius University Hospital Santariskiu Clinics, Santariskiu st. 2, Vilnius, 08661 Lithuania.&lt;/auth-address&gt;&lt;titles&gt;&lt;title&gt;Founder BRCA1/2 mutations in the Europe: implications for hereditary breast-ovarian cancer prevention and control&lt;/title&gt;&lt;secondary-title&gt;EPMA J&lt;/secondary-title&gt;&lt;/titles&gt;&lt;periodical&gt;&lt;full-title&gt;EPMA J&lt;/full-title&gt;&lt;/periodical&gt;&lt;pages&gt;397-412&lt;/pages&gt;&lt;volume&gt;1&lt;/volume&gt;&lt;number&gt;3&lt;/number&gt;&lt;dates&gt;&lt;year&gt;2010&lt;/year&gt;&lt;pub-dates&gt;&lt;date&gt;Sep&lt;/date&gt;&lt;/pub-dates&gt;&lt;/dates&gt;&lt;isbn&gt;1878-5077 (Print)&amp;#xD;1878-5077 (Linking)&lt;/isbn&gt;&lt;accession-num&gt;23199084&lt;/accession-num&gt;&lt;urls&gt;&lt;related-urls&gt;&lt;url&gt;https://www.ncbi.nlm.nih.gov/pubmed/23199084&lt;/url&gt;&lt;url&gt;https://www.ncbi.nlm.nih.gov/pmc/articles/PMC3405339/pdf/13167_2010_Article_37.pdf&lt;/url&gt;&lt;/related-urls&gt;&lt;/urls&gt;&lt;custom2&gt;PMC3405339&lt;/custom2&gt;&lt;electronic-resource-num&gt;10.1007/s13167-010-0037-y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C66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0120DC" w:rsidRPr="00902169" w14:paraId="086E49FF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85B6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170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3700_3704del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527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V1234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D3C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F5B" w14:textId="77777777" w:rsidR="000120DC" w:rsidRPr="00902169" w:rsidRDefault="000120DC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819_3823del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9DC" w14:textId="7BD9BC24" w:rsidR="000120DC" w:rsidRPr="00902169" w:rsidRDefault="000120DC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requent mainly in Middle and Eastern Europe and Canada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Foretova&lt;/Author&gt;&lt;Year&gt;2004&lt;/Year&gt;&lt;RecNum&gt;43&lt;/RecNum&gt;&lt;DisplayText&gt;&lt;style face="superscript"&gt;12&lt;/style&gt;&lt;/DisplayText&gt;&lt;record&gt;&lt;rec-number&gt;43&lt;/rec-number&gt;&lt;foreign-keys&gt;&lt;key app="EN" db-id="evasafssuzex93eee9avd0ppedet5fzxaaef" timestamp="1489730167"&gt;43&lt;/key&gt;&lt;/foreign-keys&gt;&lt;ref-type name="Journal Article"&gt;17&lt;/ref-type&gt;&lt;contributors&gt;&lt;authors&gt;&lt;author&gt;Foretova, L.&lt;/author&gt;&lt;author&gt;Machackova, E.&lt;/author&gt;&lt;author&gt;Navratilova, M.&lt;/author&gt;&lt;author&gt;Pavlu, H.&lt;/author&gt;&lt;author&gt;Hruba, M.&lt;/author&gt;&lt;author&gt;Lukesova, M.&lt;/author&gt;&lt;author&gt;Valik, D.&lt;/author&gt;&lt;/authors&gt;&lt;/contributors&gt;&lt;auth-address&gt;Department of Cancer Epidemiology and Genetics, and Laboratory Medicine, Masaryk Memorial Cancer Institute, Zluty kopec 7, Brno, 656 53 Czech Republic. foretova@mou.cz&lt;/auth-address&gt;&lt;titles&gt;&lt;title&gt;BRCA1 and BRCA2 mutations in women with familial or early-onset breast/ovarian cancer in the Czech Republic&lt;/title&gt;&lt;secondary-title&gt;Hum Mutat&lt;/secondary-title&gt;&lt;/titles&gt;&lt;periodical&gt;&lt;full-title&gt;Hum Mutat&lt;/full-title&gt;&lt;/periodical&gt;&lt;pages&gt;397-8&lt;/pages&gt;&lt;volume&gt;23&lt;/volume&gt;&lt;number&gt;4&lt;/number&gt;&lt;keywords&gt;&lt;keyword&gt;Adult&lt;/keyword&gt;&lt;keyword&gt;Age of Onset&lt;/keyword&gt;&lt;keyword&gt;Breast Neoplasms/epidemiology/*genetics&lt;/keyword&gt;&lt;keyword&gt;Czech Republic/epidemiology&lt;/keyword&gt;&lt;keyword&gt;DNA Mutational Analysis&lt;/keyword&gt;&lt;keyword&gt;Female&lt;/keyword&gt;&lt;keyword&gt;*Genes, BRCA1&lt;/keyword&gt;&lt;keyword&gt;*Genes, BRCA2&lt;/keyword&gt;&lt;keyword&gt;Germ-Line Mutation&lt;/keyword&gt;&lt;keyword&gt;Humans&lt;/keyword&gt;&lt;keyword&gt;Middle Aged&lt;/keyword&gt;&lt;keyword&gt;*Mutation&lt;/keyword&gt;&lt;keyword&gt;Ovarian Neoplasms/epidemiology/*genetics&lt;/keyword&gt;&lt;/keywords&gt;&lt;dates&gt;&lt;year&gt;2004&lt;/year&gt;&lt;pub-dates&gt;&lt;date&gt;Apr&lt;/date&gt;&lt;/pub-dates&gt;&lt;/dates&gt;&lt;isbn&gt;1098-1004 (Electronic)&amp;#xD;1059-7794 (Linking)&lt;/isbn&gt;&lt;accession-num&gt;15024741&lt;/accession-num&gt;&lt;urls&gt;&lt;related-urls&gt;&lt;url&gt;https://www.ncbi.nlm.nih.gov/pubmed/15024741&lt;/url&gt;&lt;/related-urls&gt;&lt;/urls&gt;&lt;electronic-resource-num&gt;10.1002/humu.9226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12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3B06" w14:textId="77777777" w:rsidR="000120DC" w:rsidRPr="00902169" w:rsidRDefault="000120DC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D800AF" w:rsidRPr="00902169" w14:paraId="3FA63BF3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4BD0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9D6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4035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2CA" w14:textId="10EF6C32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E134</w:t>
            </w:r>
            <w:r w:rsidR="00F4599C" w:rsidRPr="00902169">
              <w:rPr>
                <w:rFonts w:ascii="Arial" w:eastAsia="Times New Roman" w:hAnsi="Arial" w:cs="Arial"/>
                <w:sz w:val="15"/>
                <w:szCs w:val="15"/>
              </w:rPr>
              <w:t>6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686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609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4154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B90" w14:textId="23716A4E" w:rsidR="00D800AF" w:rsidRPr="00902169" w:rsidRDefault="00D800AF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Common mutation in Poland and Latvia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Janavicius&lt;/Author&gt;&lt;Year&gt;2010&lt;/Year&gt;&lt;RecNum&gt;29&lt;/RecNum&gt;&lt;DisplayText&gt;&lt;style face="superscript"&gt;8&lt;/style&gt;&lt;/DisplayText&gt;&lt;record&gt;&lt;rec-number&gt;29&lt;/rec-number&gt;&lt;foreign-keys&gt;&lt;key app="EN" db-id="evasafssuzex93eee9avd0ppedet5fzxaaef" timestamp="1489373090"&gt;29&lt;/key&gt;&lt;/foreign-keys&gt;&lt;ref-type name="Journal Article"&gt;17&lt;/ref-type&gt;&lt;contributors&gt;&lt;authors&gt;&lt;author&gt;Janavicius, R.&lt;/author&gt;&lt;/authors&gt;&lt;/contributors&gt;&lt;auth-address&gt;Department of Molecular and Regenerative Medicine, Hematology, Oncology and Transfusion Medicine Center, Vilnius University Hospital Santariskiu Clinics, Santariskiu st. 2, Vilnius, 08661 Lithuania.&lt;/auth-address&gt;&lt;titles&gt;&lt;title&gt;Founder BRCA1/2 mutations in the Europe: implications for hereditary breast-ovarian cancer prevention and control&lt;/title&gt;&lt;secondary-title&gt;EPMA J&lt;/secondary-title&gt;&lt;/titles&gt;&lt;periodical&gt;&lt;full-title&gt;EPMA J&lt;/full-title&gt;&lt;/periodical&gt;&lt;pages&gt;397-412&lt;/pages&gt;&lt;volume&gt;1&lt;/volume&gt;&lt;number&gt;3&lt;/number&gt;&lt;dates&gt;&lt;year&gt;2010&lt;/year&gt;&lt;pub-dates&gt;&lt;date&gt;Sep&lt;/date&gt;&lt;/pub-dates&gt;&lt;/dates&gt;&lt;isbn&gt;1878-5077 (Print)&amp;#xD;1878-5077 (Linking)&lt;/isbn&gt;&lt;accession-num&gt;23199084&lt;/accession-num&gt;&lt;urls&gt;&lt;related-urls&gt;&lt;url&gt;https://www.ncbi.nlm.nih.gov/pubmed/23199084&lt;/url&gt;&lt;url&gt;https://www.ncbi.nlm.nih.gov/pmc/articles/PMC3405339/pdf/13167_2010_Article_37.pdf&lt;/url&gt;&lt;/related-urls&gt;&lt;/urls&gt;&lt;custom2&gt;PMC3405339&lt;/custom2&gt;&lt;electronic-resource-num&gt;10.1007/s13167-010-0037-y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A69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654362" w:rsidRPr="00902169" w14:paraId="01C9B574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9210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F6B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420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36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Q14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8593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37A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87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868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653F5C01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2CFB0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909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432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890D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R14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5A30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28F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444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0BE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5DE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51DE2D8C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0CEA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587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030_5033del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64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T1677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64D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994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149del4,5147del4,5146d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8FB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01A7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4DAA81F2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7CFF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3D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075-2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965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63D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7BE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IVS17-2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6AB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E4C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43885213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3B02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114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09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CC55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R169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7F7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CAF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21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C73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0AD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3CBC2A62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8BF3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C7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123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BDC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A170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B479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FB9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242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06EA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F629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654362" w:rsidRPr="00902169" w14:paraId="0E51D4EC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B3EC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641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153-1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D6D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B80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5E9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IVS18-1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7197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E71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654362" w:rsidRPr="00902169" w14:paraId="2E524078" w14:textId="77777777" w:rsidTr="0090216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553E7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731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266d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E6E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Q1756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712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3A25" w14:textId="77777777" w:rsidR="00654362" w:rsidRPr="00902169" w:rsidRDefault="00654362" w:rsidP="00F96C8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5382_5383insC,5382insC,5383insC,5384insC,5385i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9FA" w14:textId="52219FAE" w:rsidR="00654362" w:rsidRPr="00902169" w:rsidRDefault="00654362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in Russia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JeWV2bGV2YTwvQXV0aG9yPjxZZWFyPjIwMTA8L1llYXI+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begin">
                <w:fldData xml:space="preserve">PEVuZE5vdGU+PENpdGU+PEF1dGhvcj5JeWV2bGV2YTwvQXV0aG9yPjxZZWFyPjIwMTA8L1llYXI+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</w:fldData>
              </w:fldCha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.DATA </w:instrText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13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22D" w14:textId="77777777" w:rsidR="00654362" w:rsidRPr="00902169" w:rsidRDefault="00654362" w:rsidP="00F96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D800AF" w:rsidRPr="00902169" w14:paraId="174AF55D" w14:textId="77777777" w:rsidTr="0090216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8908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A34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5278-2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84C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BBD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397" w14:textId="77777777" w:rsidR="00D800AF" w:rsidRPr="00902169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A22" w14:textId="28D0D84D" w:rsidR="00D800AF" w:rsidRPr="00902169" w:rsidRDefault="00B5586F" w:rsidP="00F4599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F9E" w14:textId="77777777" w:rsidR="00D800AF" w:rsidRPr="00902169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</w:tbl>
    <w:p w14:paraId="31B3B904" w14:textId="77777777" w:rsidR="00D800AF" w:rsidRPr="00C422FA" w:rsidRDefault="00D800AF" w:rsidP="00D800AF">
      <w:pPr>
        <w:rPr>
          <w:b/>
          <w:sz w:val="16"/>
          <w:szCs w:val="16"/>
        </w:rPr>
        <w:sectPr w:rsidR="00D800AF" w:rsidRPr="00C422FA" w:rsidSect="00F4599C"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FDBBB96" w14:textId="2C4C6C29" w:rsidR="00D800AF" w:rsidRPr="00291AC5" w:rsidRDefault="00223C00" w:rsidP="00291AC5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4" w:name="_Toc508713024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Table</w:t>
      </w:r>
      <w:proofErr w:type="spellEnd"/>
      <w:proofErr w:type="gramEnd"/>
      <w:r w:rsidR="00D800AF" w:rsidRPr="00291AC5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5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. Description of </w:t>
      </w:r>
      <w:r w:rsidR="00D800AF" w:rsidRPr="00291AC5">
        <w:rPr>
          <w:rFonts w:ascii="Arial" w:hAnsi="Arial" w:cs="Arial"/>
          <w:i/>
          <w:color w:val="auto"/>
          <w:sz w:val="20"/>
          <w:szCs w:val="20"/>
        </w:rPr>
        <w:t>BRCA2</w:t>
      </w:r>
      <w:r w:rsidR="00B35A1A" w:rsidRPr="00291AC5">
        <w:rPr>
          <w:rFonts w:ascii="Arial" w:hAnsi="Arial" w:cs="Arial"/>
          <w:color w:val="auto"/>
          <w:sz w:val="20"/>
          <w:szCs w:val="20"/>
        </w:rPr>
        <w:t xml:space="preserve"> (NM_00</w:t>
      </w:r>
      <w:r w:rsidR="00B35A1A" w:rsidRPr="009A050D">
        <w:rPr>
          <w:rFonts w:ascii="Arial" w:hAnsi="Arial" w:cs="Arial"/>
          <w:color w:val="auto"/>
          <w:sz w:val="20"/>
          <w:szCs w:val="20"/>
        </w:rPr>
        <w:t xml:space="preserve">0059.3) </w:t>
      </w:r>
      <w:r w:rsidR="009A050D" w:rsidRPr="009A050D">
        <w:rPr>
          <w:rFonts w:ascii="Arial" w:eastAsia="Times New Roman" w:hAnsi="Arial" w:cs="Arial"/>
          <w:color w:val="auto"/>
          <w:sz w:val="20"/>
          <w:szCs w:val="20"/>
        </w:rPr>
        <w:t>pathogenic variants</w:t>
      </w:r>
      <w:r w:rsidR="00B35A1A" w:rsidRPr="009A050D">
        <w:rPr>
          <w:rFonts w:ascii="Arial" w:hAnsi="Arial" w:cs="Arial"/>
          <w:color w:val="auto"/>
          <w:sz w:val="20"/>
          <w:szCs w:val="20"/>
        </w:rPr>
        <w:t>.</w:t>
      </w:r>
      <w:bookmarkEnd w:id="4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83"/>
        <w:gridCol w:w="1976"/>
        <w:gridCol w:w="1025"/>
        <w:gridCol w:w="1742"/>
        <w:gridCol w:w="2113"/>
        <w:gridCol w:w="2765"/>
        <w:gridCol w:w="308"/>
      </w:tblGrid>
      <w:tr w:rsidR="00B35A1A" w:rsidRPr="00902169" w14:paraId="68A9DDC5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24897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AC5C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cDN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27A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A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108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Variant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E33C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BIC Nomencl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521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sz w:val="15"/>
                <w:szCs w:val="15"/>
              </w:rPr>
              <w:t>No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3EE0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b/>
                <w:i/>
                <w:sz w:val="15"/>
                <w:szCs w:val="15"/>
              </w:rPr>
              <w:t>n</w:t>
            </w:r>
          </w:p>
        </w:tc>
      </w:tr>
      <w:tr w:rsidR="00B35A1A" w:rsidRPr="00902169" w14:paraId="34F04F8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AE36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57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c.8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CF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2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24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ECD" w14:textId="4E6597F4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B35A1A">
              <w:rPr>
                <w:rFonts w:ascii="Arial" w:eastAsia="Times New Roman" w:hAnsi="Arial" w:cs="Arial"/>
                <w:sz w:val="15"/>
                <w:szCs w:val="15"/>
              </w:rPr>
              <w:t>1033insA,p.Thr269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EA3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7D4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70345265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D5A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293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c.1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0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_1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3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delAA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DB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K4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3F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4E3" w14:textId="24F0776E" w:rsidR="00B35A1A" w:rsidRPr="00902169" w:rsidRDefault="007529C4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529C4">
              <w:rPr>
                <w:rFonts w:ascii="Arial" w:eastAsia="Times New Roman" w:hAnsi="Arial" w:cs="Arial"/>
                <w:sz w:val="15"/>
                <w:szCs w:val="15"/>
              </w:rPr>
              <w:t>1537_1540del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4D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79C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8F72651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49EE18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CD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c.179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_1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00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del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CTT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BC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p.S599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13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9ED6" w14:textId="127E3749" w:rsidR="00B35A1A" w:rsidRPr="00902169" w:rsidRDefault="004515B6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4515B6">
              <w:rPr>
                <w:rFonts w:ascii="Arial" w:eastAsia="Times New Roman" w:hAnsi="Arial" w:cs="Arial"/>
                <w:sz w:val="15"/>
                <w:szCs w:val="15"/>
              </w:rPr>
              <w:t>2024_2028delCTT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6C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E9E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26462D60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D980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8C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8C09AB">
              <w:rPr>
                <w:rFonts w:ascii="Arial" w:eastAsia="Times New Roman" w:hAnsi="Arial" w:cs="Arial"/>
                <w:sz w:val="15"/>
                <w:szCs w:val="15"/>
              </w:rPr>
              <w:t>c.1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3</w:t>
            </w:r>
            <w:r w:rsidRPr="008C09AB">
              <w:rPr>
                <w:rFonts w:ascii="Arial" w:eastAsia="Times New Roman" w:hAnsi="Arial" w:cs="Arial"/>
                <w:sz w:val="15"/>
                <w:szCs w:val="15"/>
              </w:rPr>
              <w:t>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07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8C09AB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I</w:t>
            </w:r>
            <w:r w:rsidRPr="008C09AB">
              <w:rPr>
                <w:rFonts w:ascii="Arial" w:eastAsia="Times New Roman" w:hAnsi="Arial" w:cs="Arial"/>
                <w:sz w:val="15"/>
                <w:szCs w:val="15"/>
              </w:rPr>
              <w:t>6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  <w:r w:rsidRPr="008C09AB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A7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7553" w14:textId="6BB6FC0C" w:rsidR="00B35A1A" w:rsidRPr="00902169" w:rsidRDefault="004515B6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4515B6">
              <w:rPr>
                <w:rFonts w:ascii="Arial" w:eastAsia="Times New Roman" w:hAnsi="Arial" w:cs="Arial"/>
                <w:sz w:val="15"/>
                <w:szCs w:val="15"/>
              </w:rPr>
              <w:t>2041_2042in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B2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F3B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5273779A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87ED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6F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c.217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</w:t>
            </w: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8D4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S</w:t>
            </w: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72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AB0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1D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26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ED2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DF3E098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3C9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568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c.2376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2AD4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Y7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50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337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26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CA8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19853825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FD77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455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2476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9E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E8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F2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33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686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B7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16A94795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B44A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459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257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F87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I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0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5AC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A34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3F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19D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05049A31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BE6E8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2EE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28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2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1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700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047251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A</w:t>
            </w:r>
            <w:r w:rsidRPr="00047251">
              <w:rPr>
                <w:rFonts w:ascii="Arial" w:eastAsia="Times New Roman" w:hAnsi="Arial" w:cs="Arial"/>
                <w:sz w:val="15"/>
                <w:szCs w:val="15"/>
              </w:rPr>
              <w:t>9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</w:t>
            </w:r>
            <w:r w:rsidRPr="00047251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77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322" w14:textId="0B999BF2" w:rsidR="00B35A1A" w:rsidRPr="00902169" w:rsidRDefault="00C6422E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C6422E">
              <w:rPr>
                <w:rFonts w:ascii="Arial" w:eastAsia="Times New Roman" w:hAnsi="Arial" w:cs="Arial"/>
                <w:sz w:val="15"/>
                <w:szCs w:val="15"/>
              </w:rPr>
              <w:t>3036_3039del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65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CA9C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D4AE714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0346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41F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31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31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TA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BD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L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10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B63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F42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7C40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089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7E37E5C6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C5E7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E61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328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6274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Q10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ACF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769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BC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297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B35A1A" w:rsidRPr="00902169" w14:paraId="66AD1F8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E4ED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5A7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384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384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G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2B1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485B1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V</w:t>
            </w:r>
            <w:r w:rsidRPr="00485B10">
              <w:rPr>
                <w:rFonts w:ascii="Arial" w:eastAsia="Times New Roman" w:hAnsi="Arial" w:cs="Arial"/>
                <w:sz w:val="15"/>
                <w:szCs w:val="15"/>
              </w:rPr>
              <w:t>12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485B1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1C3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41B" w14:textId="128F159B" w:rsidR="00B35A1A" w:rsidRPr="00902169" w:rsidRDefault="00C6422E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C6422E">
              <w:rPr>
                <w:rFonts w:ascii="Arial" w:eastAsia="Times New Roman" w:hAnsi="Arial" w:cs="Arial"/>
                <w:sz w:val="15"/>
                <w:szCs w:val="15"/>
              </w:rPr>
              <w:t>4075_4076del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AF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D6D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26EEE9BB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6613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86D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3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0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90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262AA2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N</w:t>
            </w:r>
            <w:r w:rsidRPr="00262AA2">
              <w:rPr>
                <w:rFonts w:ascii="Arial" w:eastAsia="Times New Roman" w:hAnsi="Arial" w:cs="Arial"/>
                <w:sz w:val="15"/>
                <w:szCs w:val="15"/>
              </w:rPr>
              <w:t>12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262AA2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E30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8CD" w14:textId="296EDAF4" w:rsidR="00B35A1A" w:rsidRPr="00902169" w:rsidRDefault="00C6422E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C6422E">
              <w:rPr>
                <w:rFonts w:ascii="Arial" w:eastAsia="Times New Roman" w:hAnsi="Arial" w:cs="Arial"/>
                <w:sz w:val="15"/>
                <w:szCs w:val="15"/>
              </w:rPr>
              <w:t>4088delA,4082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B9D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A4A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56758546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8466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23F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3950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8E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T1317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27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99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9B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893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079BE85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BF45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909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5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3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88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K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1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1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B1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234" w14:textId="3D25217A" w:rsidR="00B35A1A" w:rsidRPr="00902169" w:rsidRDefault="009D5EC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D5ECA">
              <w:rPr>
                <w:rFonts w:ascii="Arial" w:eastAsia="Times New Roman" w:hAnsi="Arial" w:cs="Arial"/>
                <w:sz w:val="15"/>
                <w:szCs w:val="15"/>
              </w:rPr>
              <w:t>5301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F55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DC6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B35A1A" w:rsidRPr="00902169" w14:paraId="41FB170D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23E9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93E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57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4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57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T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0D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622CD">
              <w:rPr>
                <w:rFonts w:ascii="Arial" w:eastAsia="Times New Roman" w:hAnsi="Arial" w:cs="Arial"/>
                <w:sz w:val="15"/>
                <w:szCs w:val="15"/>
              </w:rPr>
              <w:t>p.H1918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C3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0A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7B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4CE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B35A1A" w:rsidRPr="00902169" w14:paraId="7CF97DE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1CFF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337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582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A5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V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194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2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4D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C3B" w14:textId="172A8F4C" w:rsidR="00B35A1A" w:rsidRPr="00902169" w:rsidRDefault="009D5EC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D5ECA">
              <w:rPr>
                <w:rFonts w:ascii="Arial" w:eastAsia="Times New Roman" w:hAnsi="Arial" w:cs="Arial"/>
                <w:sz w:val="15"/>
                <w:szCs w:val="15"/>
              </w:rPr>
              <w:t>6051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B8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F9A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6DA92A58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A60FE63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73C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5946del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E64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S1982f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DE3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5E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6174del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F55" w14:textId="462B7F3C" w:rsidR="00B35A1A" w:rsidRPr="00902169" w:rsidRDefault="00B35A1A" w:rsidP="00201A2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Founder mutation in Ashkenazi Jews 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begin"/>
            </w:r>
            <w:r w:rsidR="00201A24">
              <w:rPr>
                <w:rFonts w:ascii="Arial" w:eastAsia="Times New Roman" w:hAnsi="Arial" w:cs="Arial"/>
                <w:sz w:val="15"/>
                <w:szCs w:val="15"/>
              </w:rPr>
              <w:instrText xml:space="preserve"> ADDIN EN.CITE &lt;EndNote&gt;&lt;Cite&gt;&lt;Author&gt;Janavicius&lt;/Author&gt;&lt;Year&gt;2010&lt;/Year&gt;&lt;RecNum&gt;29&lt;/RecNum&gt;&lt;DisplayText&gt;&lt;style face="superscript"&gt;8&lt;/style&gt;&lt;/DisplayText&gt;&lt;record&gt;&lt;rec-number&gt;29&lt;/rec-number&gt;&lt;foreign-keys&gt;&lt;key app="EN" db-id="evasafssuzex93eee9avd0ppedet5fzxaaef" timestamp="1489373090"&gt;29&lt;/key&gt;&lt;/foreign-keys&gt;&lt;ref-type name="Journal Article"&gt;17&lt;/ref-type&gt;&lt;contributors&gt;&lt;authors&gt;&lt;author&gt;Janavicius, R.&lt;/author&gt;&lt;/authors&gt;&lt;/contributors&gt;&lt;auth-address&gt;Department of Molecular and Regenerative Medicine, Hematology, Oncology and Transfusion Medicine Center, Vilnius University Hospital Santariskiu Clinics, Santariskiu st. 2, Vilnius, 08661 Lithuania.&lt;/auth-address&gt;&lt;titles&gt;&lt;title&gt;Founder BRCA1/2 mutations in the Europe: implications for hereditary breast-ovarian cancer prevention and control&lt;/title&gt;&lt;secondary-title&gt;EPMA J&lt;/secondary-title&gt;&lt;/titles&gt;&lt;periodical&gt;&lt;full-title&gt;EPMA J&lt;/full-title&gt;&lt;/periodical&gt;&lt;pages&gt;397-412&lt;/pages&gt;&lt;volume&gt;1&lt;/volume&gt;&lt;number&gt;3&lt;/number&gt;&lt;dates&gt;&lt;year&gt;2010&lt;/year&gt;&lt;pub-dates&gt;&lt;date&gt;Sep&lt;/date&gt;&lt;/pub-dates&gt;&lt;/dates&gt;&lt;isbn&gt;1878-5077 (Print)&amp;#xD;1878-5077 (Linking)&lt;/isbn&gt;&lt;accession-num&gt;23199084&lt;/accession-num&gt;&lt;urls&gt;&lt;related-urls&gt;&lt;url&gt;https://www.ncbi.nlm.nih.gov/pubmed/23199084&lt;/url&gt;&lt;url&gt;https://www.ncbi.nlm.nih.gov/pmc/articles/PMC3405339/pdf/13167_2010_Article_37.pdf&lt;/url&gt;&lt;/related-urls&gt;&lt;/urls&gt;&lt;custom2&gt;PMC3405339&lt;/custom2&gt;&lt;electronic-resource-num&gt;10.1007/s13167-010-0037-y&lt;/electronic-resource-num&gt;&lt;/record&gt;&lt;/Cite&gt;&lt;/EndNote&gt;</w:instrTex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separate"/>
            </w:r>
            <w:r w:rsidR="00201A24" w:rsidRPr="00201A24">
              <w:rPr>
                <w:rFonts w:ascii="Arial" w:eastAsia="Times New Roman" w:hAnsi="Arial" w:cs="Arial"/>
                <w:noProof/>
                <w:sz w:val="15"/>
                <w:szCs w:val="15"/>
                <w:vertAlign w:val="superscript"/>
              </w:rPr>
              <w:t>8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AE2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</w:tr>
      <w:tr w:rsidR="00B35A1A" w:rsidRPr="00902169" w14:paraId="184E4CB4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5F25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495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6444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D10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I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14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ACD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D91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CD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A38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3B7A868C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15E60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933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64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64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FC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41375E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K</w:t>
            </w:r>
            <w:r w:rsidRPr="0041375E">
              <w:rPr>
                <w:rFonts w:ascii="Arial" w:eastAsia="Times New Roman" w:hAnsi="Arial" w:cs="Arial"/>
                <w:sz w:val="15"/>
                <w:szCs w:val="15"/>
              </w:rPr>
              <w:t>21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2</w:t>
            </w:r>
            <w:r w:rsidRPr="0041375E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022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0D8" w14:textId="2569AC8A" w:rsidR="00B35A1A" w:rsidRPr="00902169" w:rsidRDefault="009D5EC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D5ECA">
              <w:rPr>
                <w:rFonts w:ascii="Arial" w:eastAsia="Times New Roman" w:hAnsi="Arial" w:cs="Arial"/>
                <w:sz w:val="15"/>
                <w:szCs w:val="15"/>
              </w:rPr>
              <w:t>6714_6717del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4A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24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B35A1A" w:rsidRPr="00902169" w14:paraId="395118A1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8804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585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097du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0A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</w:t>
            </w: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367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F7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C30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71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6B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3FAAF7B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BAA4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3D5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41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4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_741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EC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K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247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2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D9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D20" w14:textId="086C8986" w:rsidR="00B35A1A" w:rsidRPr="00902169" w:rsidRDefault="009D5EC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D5ECA">
              <w:rPr>
                <w:rFonts w:ascii="Arial" w:eastAsia="Times New Roman" w:hAnsi="Arial" w:cs="Arial"/>
                <w:sz w:val="15"/>
                <w:szCs w:val="15"/>
              </w:rPr>
              <w:t>7642del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F9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sv-SE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  <w:lang w:val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AF6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6D2EF875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0EEA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726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44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2D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T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248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2</w:t>
            </w:r>
            <w:r w:rsidRPr="006C6450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BC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24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7671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F4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74FD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3521C173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E8595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051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48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F6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R24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7A0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A2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770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3A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ECF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04DC36E9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1FBC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52A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55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F0A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R25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3B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EC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778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81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C93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60D5469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4484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473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618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7F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6E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656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IVS15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A73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893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70F2B89E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2527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F6F3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7974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A17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Y26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BB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36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Y2658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45C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8DE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122B811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7BC9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790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8332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51C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D0D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221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FD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BAA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4D093BB3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3FD0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E05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8513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F8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L28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64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09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8741T&gt;G, p.Leu2838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4D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915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65E70D8C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3065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81E3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891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A3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p.W29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E7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40B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9138G&gt;A (W-X),p.Trp297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65E5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B3F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36B89A17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8FA5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9A56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909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69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p.T30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F035D6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D5F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26E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34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2BF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</w:tr>
      <w:tr w:rsidR="00B35A1A" w:rsidRPr="00902169" w14:paraId="576BDB24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40BE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9171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9118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C6A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297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splice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E511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IVS23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C69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CD1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  <w:tr w:rsidR="00B35A1A" w:rsidRPr="00902169" w14:paraId="06840FEC" w14:textId="77777777" w:rsidTr="007529C4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DD47" w14:textId="77777777" w:rsidR="00B35A1A" w:rsidRPr="00D336D2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788" w14:textId="77777777" w:rsidR="00B35A1A" w:rsidRPr="00D336D2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c.940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  <w:r w:rsidRPr="00D336D2">
              <w:rPr>
                <w:rFonts w:ascii="Arial" w:eastAsia="Times New Roman" w:hAnsi="Arial" w:cs="Arial"/>
                <w:sz w:val="15"/>
                <w:szCs w:val="15"/>
              </w:rPr>
              <w:t>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4F8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6775FA">
              <w:rPr>
                <w:rFonts w:ascii="Arial" w:eastAsia="Times New Roman" w:hAnsi="Arial" w:cs="Arial"/>
                <w:sz w:val="15"/>
                <w:szCs w:val="15"/>
              </w:rPr>
              <w:t>p.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L</w:t>
            </w:r>
            <w:r w:rsidRPr="006775FA">
              <w:rPr>
                <w:rFonts w:ascii="Arial" w:eastAsia="Times New Roman" w:hAnsi="Arial" w:cs="Arial"/>
                <w:sz w:val="15"/>
                <w:szCs w:val="15"/>
              </w:rPr>
              <w:t>313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  <w:r w:rsidRPr="006775FA">
              <w:rPr>
                <w:rFonts w:ascii="Arial" w:eastAsia="Times New Roman" w:hAnsi="Arial" w:cs="Arial"/>
                <w:sz w:val="15"/>
                <w:szCs w:val="15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2C2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F33" w14:textId="1A6CDB2F" w:rsidR="00B35A1A" w:rsidRPr="00902169" w:rsidRDefault="009D5EC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D5ECA">
              <w:rPr>
                <w:rFonts w:ascii="Arial" w:eastAsia="Times New Roman" w:hAnsi="Arial" w:cs="Arial"/>
                <w:sz w:val="15"/>
                <w:szCs w:val="15"/>
              </w:rPr>
              <w:t>9631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BF63" w14:textId="77777777" w:rsidR="00B35A1A" w:rsidRPr="00902169" w:rsidRDefault="00B35A1A" w:rsidP="007529C4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F3DC" w14:textId="77777777" w:rsidR="00B35A1A" w:rsidRPr="00902169" w:rsidRDefault="00B35A1A" w:rsidP="007529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902169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</w:tr>
    </w:tbl>
    <w:p w14:paraId="44641B5D" w14:textId="77777777" w:rsidR="00B35A1A" w:rsidRPr="00C422FA" w:rsidRDefault="00B35A1A" w:rsidP="00D800AF">
      <w:pPr>
        <w:rPr>
          <w:b/>
        </w:rPr>
        <w:sectPr w:rsidR="00B35A1A" w:rsidRPr="00C422FA" w:rsidSect="00F4599C">
          <w:pgSz w:w="16838" w:h="11906" w:orient="landscape"/>
          <w:pgMar w:top="720" w:right="720" w:bottom="720" w:left="720" w:header="708" w:footer="0" w:gutter="0"/>
          <w:cols w:space="708"/>
          <w:docGrid w:linePitch="360"/>
        </w:sectPr>
      </w:pPr>
    </w:p>
    <w:p w14:paraId="3BB84355" w14:textId="05C3068C" w:rsidR="00D800AF" w:rsidRPr="00291AC5" w:rsidRDefault="00223C00" w:rsidP="00291AC5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5" w:name="_Toc508713025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Table</w:t>
      </w:r>
      <w:proofErr w:type="spellEnd"/>
      <w:proofErr w:type="gramEnd"/>
      <w:r w:rsidR="00D800AF" w:rsidRPr="00291AC5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6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.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</w:t>
      </w:r>
      <w:r w:rsidR="00240B76" w:rsidRPr="00291AC5">
        <w:rPr>
          <w:rFonts w:ascii="Arial" w:hAnsi="Arial" w:cs="Arial"/>
          <w:color w:val="auto"/>
          <w:sz w:val="20"/>
          <w:szCs w:val="20"/>
        </w:rPr>
        <w:t xml:space="preserve">Frequency, odds ratio (OR) and corresponding 95% confidence intervals (CI) of patient characteristics according to </w:t>
      </w:r>
      <w:r w:rsidR="00240B76" w:rsidRPr="00291AC5">
        <w:rPr>
          <w:rFonts w:ascii="Arial" w:hAnsi="Arial" w:cs="Arial"/>
          <w:i/>
          <w:color w:val="auto"/>
          <w:sz w:val="20"/>
          <w:szCs w:val="20"/>
        </w:rPr>
        <w:t>BRCA</w:t>
      </w:r>
      <w:r w:rsidR="00240B76" w:rsidRPr="00291AC5">
        <w:rPr>
          <w:rFonts w:ascii="Arial" w:hAnsi="Arial" w:cs="Arial"/>
          <w:color w:val="auto"/>
          <w:sz w:val="20"/>
          <w:szCs w:val="20"/>
        </w:rPr>
        <w:t xml:space="preserve"> status.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*Adjusted for age (&lt;50, 50-59, 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>≥60)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and year of diagnosis (2001-2004 and 2005-2008).</w:t>
      </w:r>
      <w:bookmarkEnd w:id="5"/>
    </w:p>
    <w:p w14:paraId="26FBE58D" w14:textId="77777777" w:rsidR="00D800AF" w:rsidRPr="00C422FA" w:rsidRDefault="00D800AF" w:rsidP="00D800AF">
      <w:pPr>
        <w:spacing w:after="0"/>
        <w:rPr>
          <w:rFonts w:ascii="Arial" w:hAnsi="Arial" w:cs="Arial"/>
          <w:sz w:val="4"/>
          <w:szCs w:val="4"/>
        </w:rPr>
      </w:pPr>
    </w:p>
    <w:tbl>
      <w:tblPr>
        <w:tblpPr w:leftFromText="180" w:rightFromText="180" w:vertAnchor="text" w:tblpXSpec="center" w:tblpY="1"/>
        <w:tblOverlap w:val="never"/>
        <w:tblW w:w="5084" w:type="pct"/>
        <w:tblLook w:val="04A0" w:firstRow="1" w:lastRow="0" w:firstColumn="1" w:lastColumn="0" w:noHBand="0" w:noVBand="1"/>
      </w:tblPr>
      <w:tblGrid>
        <w:gridCol w:w="2762"/>
        <w:gridCol w:w="1211"/>
        <w:gridCol w:w="992"/>
        <w:gridCol w:w="856"/>
        <w:gridCol w:w="1694"/>
        <w:gridCol w:w="1558"/>
        <w:gridCol w:w="1569"/>
      </w:tblGrid>
      <w:tr w:rsidR="00374AC9" w:rsidRPr="00C422FA" w14:paraId="171C646C" w14:textId="77777777" w:rsidTr="004458BF">
        <w:trPr>
          <w:trHeight w:val="284"/>
        </w:trPr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2B9D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atient characteristic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FF442" w14:textId="41FA4BFA" w:rsidR="00E4023B" w:rsidRPr="00C422FA" w:rsidRDefault="00D800AF" w:rsidP="00DE6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Non-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 xml:space="preserve">BRCA 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=5</w:t>
            </w:r>
            <w:r w:rsidR="007C0F1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,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007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A7A18" w14:textId="01678A1A" w:rsidR="00E4023B" w:rsidRPr="00C422FA" w:rsidRDefault="00D800AF" w:rsidP="00DE6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 xml:space="preserve">BRCA1 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=5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AB6C5" w14:textId="6A2DE7CC" w:rsidR="00E4023B" w:rsidRPr="00C422FA" w:rsidRDefault="00D800AF" w:rsidP="00DE6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 xml:space="preserve">BRCA2 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</w:t>
            </w:r>
            <w:r w:rsidRPr="00C422F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=4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28B6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BRCA1 vs non-BRCA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br/>
              <w:t>OR (95% CI)*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B5845" w14:textId="286CA1C0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 xml:space="preserve">BRCA2 vs </w:t>
            </w:r>
            <w:r w:rsidR="00374AC9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br/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on-BRCA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br/>
              <w:t>OR (95% CI)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6252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BRCA2 vs BRCA1</w:t>
            </w:r>
            <w:r w:rsidRPr="00C422FA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br/>
              <w:t>OR (95% CI)*</w:t>
            </w:r>
          </w:p>
        </w:tc>
      </w:tr>
      <w:tr w:rsidR="00374AC9" w:rsidRPr="00C422FA" w14:paraId="2AF7AFA7" w14:textId="77777777" w:rsidTr="004458BF">
        <w:trPr>
          <w:trHeight w:hRule="exact" w:val="227"/>
        </w:trPr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47F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Age at study entry, years (mean, SD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DF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63.4 (9.9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BA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4.9 (12.6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28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8.6 (9.4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6DF2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AA41E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6F66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6C2DDB3C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522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D73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6A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82C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F48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5F4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A27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C7F1E17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53F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Age at diagnosis, years (mean, SD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3D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8.6 (9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24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0.3 (12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01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4.0 (9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5C2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536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621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56D80BD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3D5B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C69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81E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D4A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2B6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66A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1D6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3D7B74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561B" w14:textId="06DB9A0C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Age at diagnosis, years (unadjusted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0E3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4DF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CB7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03D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97B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1E7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561295B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2404" w14:textId="51D4A2F6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&lt;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85A5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87 (17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DCC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4 (4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0C2B" w14:textId="13548427" w:rsidR="00D800AF" w:rsidRPr="00C422FA" w:rsidRDefault="00743282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3 (31.0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939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95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C5A5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2D773F6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3670" w14:textId="4988FD45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50-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513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666 (33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4FE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3 (2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1F8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 (35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B35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0.29 (0.15 to 0.5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531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1 (0.29 to 1.3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6E5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.13 (0.78 to 5.81)</w:t>
            </w:r>
          </w:p>
        </w:tc>
      </w:tr>
      <w:tr w:rsidR="00374AC9" w:rsidRPr="00C422FA" w14:paraId="65BB74FC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C5FB" w14:textId="27692718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≥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022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454 (49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69F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3 (2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041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4 (33.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A3F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0.20 (0.10 to 0.3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86A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0.39 (0.18 to 0.8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D1C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99 (0.72 to 5.47)</w:t>
            </w:r>
          </w:p>
        </w:tc>
      </w:tr>
      <w:tr w:rsidR="00374AC9" w:rsidRPr="00C422FA" w14:paraId="5A404D5E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D743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1ED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42AE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D5B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AD4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025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9F05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6B79EE3A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0515" w14:textId="40827E6B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Year of diagnosis (unadjusted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F31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619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CC7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58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C55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A3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2971DD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21E1" w14:textId="080D9432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2001-2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837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25 (46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289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9 (3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8B4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9 (45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467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BEE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F5D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42ECA9E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A9EE" w14:textId="0BFAF8CA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2005-20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EDB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682 (53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990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1(6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FAE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 (54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E1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41 (0.80 to 2.5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645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5 (0.57 to 1.9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8C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74 (0.32 to 1.71)</w:t>
            </w:r>
          </w:p>
        </w:tc>
      </w:tr>
      <w:tr w:rsidR="00374AC9" w:rsidRPr="00C422FA" w14:paraId="21416C2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E3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BE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75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5C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F033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A68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4B6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FB19AB" w:rsidRPr="00C422FA" w14:paraId="73691C5C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877C" w14:textId="633A93D8" w:rsidR="00FB19AB" w:rsidRPr="00C422FA" w:rsidRDefault="003F285F" w:rsidP="00FB19A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duc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80C7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3F3D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E533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876E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5FC1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2BF5" w14:textId="77777777" w:rsidR="00FB19AB" w:rsidRPr="00C422FA" w:rsidRDefault="00FB19AB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501687BF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E25" w14:textId="7B21117B" w:rsidR="00D800AF" w:rsidRPr="00C422FA" w:rsidRDefault="00FB19AB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Universit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5B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113 (42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8D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9 (5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F35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1 (5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03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7CC5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6AA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78CE497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6A1" w14:textId="362720D2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Intermedia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729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16 (22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6CE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 (1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73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2 (28.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83D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0 (0.28 to 1.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53B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9 (0.53 to 2.2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70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51 (0.52 to 4.42)</w:t>
            </w:r>
          </w:p>
        </w:tc>
      </w:tr>
      <w:tr w:rsidR="00374AC9" w:rsidRPr="00C422FA" w14:paraId="55BB7A3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A37" w14:textId="1622DE0D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Elementar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4B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753 (15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36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 (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79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 (9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0A8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48 (0.14 to 1.6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9B7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6 (0.22 to 1.9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BD2E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10 (0.20 to 6.02)</w:t>
            </w:r>
          </w:p>
        </w:tc>
      </w:tr>
      <w:tr w:rsidR="00374AC9" w:rsidRPr="00C422FA" w14:paraId="3DAC1F8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DB2" w14:textId="52AD5052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Oth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25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61 (19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BD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 (1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EB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 (11.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723E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5 (0.48 to 2.2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9B7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3 (0.23 to 1.7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60F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50 (0.13 to 1.89)</w:t>
            </w:r>
          </w:p>
        </w:tc>
      </w:tr>
      <w:tr w:rsidR="00374AC9" w:rsidRPr="00C422FA" w14:paraId="170B671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2AF" w14:textId="5DEF2B16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D9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64 (12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787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02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43E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3560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A2E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BAC70A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6633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76A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295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346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8EA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C06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252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60D34D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F6C" w14:textId="7BF3C975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ge at menarche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0A2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0CB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439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990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936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C0A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40CE6A6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CE7" w14:textId="3B54C7E7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&lt;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782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92 (31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784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7 (34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9CB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 (26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CE9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5BC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FB4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1336810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86D9" w14:textId="3E85CBC0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≥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0AB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263 (65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378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3 (6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BAC3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1 (7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B5B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12 (0.62 to 2.0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FB8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52 (0.76 to 3.0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34AD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51 (0.58 to 3.89)</w:t>
            </w:r>
          </w:p>
        </w:tc>
      </w:tr>
      <w:tr w:rsidR="00374AC9" w:rsidRPr="00C422FA" w14:paraId="7ABFF4EF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BB85" w14:textId="2DE64EA1" w:rsidR="00D800AF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D800AF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9CDC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2 (3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589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B3A8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183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A3D7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28E1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7885878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73AE" w14:textId="77777777" w:rsidR="00D800AF" w:rsidRPr="00C422FA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A19E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0836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C2FA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D5F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389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E60F" w14:textId="77777777" w:rsidR="00D800AF" w:rsidRPr="00C422FA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6EC3E5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B73" w14:textId="2A3D785C" w:rsidR="00EA0334" w:rsidRPr="00DE63D1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BMI, kg/m</w:t>
            </w:r>
            <w:r w:rsidRPr="00C422F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CA15" w14:textId="0ACFF22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89A1" w14:textId="668A5FD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506" w14:textId="658CB85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415C" w14:textId="6288C2A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3985" w14:textId="339FC9A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7A7" w14:textId="140898E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729DCBD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2AA" w14:textId="77635412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&lt;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0330" w14:textId="457C053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644 (52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173" w14:textId="5FABE39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8 (5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3F46" w14:textId="10E3136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5 (59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3C12" w14:textId="247F6EC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37A2" w14:textId="0D497D3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2B6E" w14:textId="0AED53E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320B1CD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4E3" w14:textId="389D31B9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≥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D8B6" w14:textId="19D3AE5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275 (45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AC90" w14:textId="014CE67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2 (44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E043" w14:textId="0CC4C9F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6 (38.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3CE9" w14:textId="7483D71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3 (0.58 to  1.8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96EE" w14:textId="00DEDA6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79 (0.42 to  1.4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EB99" w14:textId="006D8DD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84 (0.35 to 2.00)</w:t>
            </w:r>
          </w:p>
        </w:tc>
      </w:tr>
      <w:tr w:rsidR="00374AC9" w:rsidRPr="00C422FA" w14:paraId="5F99427F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DF75" w14:textId="0189515D" w:rsidR="00EA0334" w:rsidRPr="00C422FA" w:rsidRDefault="00DE63D1" w:rsidP="00B22F1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81AA" w14:textId="143EAE1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8 (1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41D5" w14:textId="43A90B5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5195" w14:textId="472482F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 (2.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ACB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2F1E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59A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78DAA96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D9F" w14:textId="5EC1E5D8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7D6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8F1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828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387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8C7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A90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91C406E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7DF" w14:textId="777F7668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Percentage mammographic densit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F34" w14:textId="475D3FA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EE35" w14:textId="5F6059B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BE2" w14:textId="0E5F809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F4C4" w14:textId="00D55EB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F0F9" w14:textId="149FC3B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5E44" w14:textId="502300A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FD813B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7AD3" w14:textId="0C031762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&lt;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D9B4" w14:textId="2D657DF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62 (47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9B58" w14:textId="44BEEE2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 (3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4759" w14:textId="687BA22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7 (40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0D00" w14:textId="168B7F0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B9E1" w14:textId="7E5FA77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B066" w14:textId="6E41BF1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3D7ABE3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4B70" w14:textId="6DA4BFB9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≥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0079" w14:textId="3632C7D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07 (30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F44D" w14:textId="4FA3483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0 (4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1FB7" w14:textId="5BE94BF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0 (2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7EFB" w14:textId="20156D0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34 (0.66 to 2.7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3250" w14:textId="71035A0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73 (0.32 to 1.6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D359" w14:textId="28A1FE9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52 (0.18 to 1.53)</w:t>
            </w:r>
          </w:p>
        </w:tc>
      </w:tr>
      <w:tr w:rsidR="00374AC9" w:rsidRPr="00C422FA" w14:paraId="2F4E4C6C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4FB9" w14:textId="645C1F98" w:rsidR="00EA0334" w:rsidRPr="00C422FA" w:rsidRDefault="00DE63D1" w:rsidP="00B22F1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3CD5" w14:textId="34829E8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38 (22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7BF1" w14:textId="120983F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 (3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87BF" w14:textId="1218F83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5 (35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70E5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81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789F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A8E29E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8AD9" w14:textId="62F7537C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88D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6A1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A60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451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425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E10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416A7C3C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7021" w14:textId="685175A8" w:rsidR="00EA0334" w:rsidRPr="00C422FA" w:rsidRDefault="00EA0334" w:rsidP="00DE63D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Number of childre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A88F" w14:textId="46585B3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587C" w14:textId="46B04AC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B0E" w14:textId="7431D9E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4FCB" w14:textId="37809D4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F210" w14:textId="5C1E6F1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4F6B" w14:textId="16992F2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E95AFD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4C3" w14:textId="3D34E45C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3F3" w14:textId="672B806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14 (16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336" w14:textId="740986B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 (1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8D3" w14:textId="28744C0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7 (16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5A63" w14:textId="43F9851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3261" w14:textId="1B53FD4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5F5F" w14:textId="2FA4799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62B4595A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031A" w14:textId="3129649B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C0EE" w14:textId="0CBADD5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87 (17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450E" w14:textId="05FD06C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0 (2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CE5B" w14:textId="5AADDE2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0 (2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293D" w14:textId="5B31231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26 (0.49 to  3.2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DB23" w14:textId="071AF7E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37 (0.52 to  3.6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7640" w14:textId="30A6142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96 (0.24 to 3.85)</w:t>
            </w:r>
          </w:p>
        </w:tc>
      </w:tr>
      <w:tr w:rsidR="00374AC9" w:rsidRPr="00C422FA" w14:paraId="7C859B6E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C54F" w14:textId="1C055737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4BF3" w14:textId="621CD84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145 (42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AAD4" w14:textId="07A32B6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9 (3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631A" w14:textId="19C442E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7 (40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BF59" w14:textId="1946FB1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98 (0.43 to  2.2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B08C" w14:textId="531ABE0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96 (0.40 to  2.3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9E0A" w14:textId="43F7E56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95 (0.27 to 3.31)</w:t>
            </w:r>
          </w:p>
        </w:tc>
      </w:tr>
      <w:tr w:rsidR="00374AC9" w:rsidRPr="00C422FA" w14:paraId="53E0609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4D6" w14:textId="13EFA8B5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≥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0EE" w14:textId="5728C1C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30 (22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67A" w14:textId="519FCF8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3 (2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BE5" w14:textId="7AE96A1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 (19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D529" w14:textId="67991FA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36 (0.56 to  3.3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5EFD" w14:textId="7860DF6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89 (0.32 to  2.4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C244" w14:textId="37683F8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4 (0.16 to 2.54)</w:t>
            </w:r>
          </w:p>
        </w:tc>
      </w:tr>
      <w:tr w:rsidR="00374AC9" w:rsidRPr="00C422FA" w14:paraId="68A4204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83E" w14:textId="6C27E56B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CF5" w14:textId="5D3C663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1 (0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532" w14:textId="546D3FE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E955" w14:textId="0E55249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399E" w14:textId="7368B51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5724" w14:textId="12F88BE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B38F" w14:textId="641BCE4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0BB510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D5D" w14:textId="19C607FD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D61" w14:textId="5D2D283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7A1" w14:textId="286D6FE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777" w14:textId="096A85D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F11D" w14:textId="569CBD2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BA0E" w14:textId="56106DC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80BA" w14:textId="4F5086D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30A39DA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A14" w14:textId="6D38A527" w:rsidR="00EA0334" w:rsidRPr="00C422FA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RT ev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70E0" w14:textId="7835E71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1287" w14:textId="46EF3C1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DA8" w14:textId="62E0226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8ABD" w14:textId="4B95B00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6427" w14:textId="488EBCC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10CC" w14:textId="26EC2B8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7ADAE1D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E92" w14:textId="51992684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0BA" w14:textId="4F0703B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208 (44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9AA" w14:textId="7DDEFDB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0 (6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6C0" w14:textId="553A080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9 (69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97AA" w14:textId="23101CC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2E86" w14:textId="150C598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9561" w14:textId="607C88E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5294460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5C63" w14:textId="7B677E7A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113D" w14:textId="36BC414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694 (53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31BF" w14:textId="37F8060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0 (4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2508" w14:textId="5C6FB4D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 (26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8A09" w14:textId="4479DAC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2 (0.53 to 1.9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BDA" w14:textId="11CBA88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0.36 (0.17 to 0.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9935" w14:textId="4D0C92B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36 (0.13 to 1.00)</w:t>
            </w:r>
          </w:p>
        </w:tc>
      </w:tr>
      <w:tr w:rsidR="00374AC9" w:rsidRPr="00C422FA" w14:paraId="407F11E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766" w14:textId="4C6BF712" w:rsidR="00EA0334" w:rsidRPr="00C422FA" w:rsidRDefault="00DE63D1" w:rsidP="00B22F1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C5C3" w14:textId="26DE55F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05 (2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582" w14:textId="3A93A63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A5E2" w14:textId="4D5B5CA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 (4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97C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B4D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662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BC0138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AF3" w14:textId="44FE24A5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E8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46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8C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CC4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17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BA4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25AED2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04E0" w14:textId="30D783C4" w:rsidR="00EA0334" w:rsidRPr="00C422FA" w:rsidRDefault="00E4023B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Oral</w:t>
            </w:r>
            <w:r w:rsidRPr="00C422F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 w:rsidR="00DE63D1">
              <w:rPr>
                <w:rFonts w:ascii="Arial" w:eastAsia="Times New Roman" w:hAnsi="Arial" w:cs="Arial"/>
                <w:sz w:val="14"/>
                <w:szCs w:val="14"/>
              </w:rPr>
              <w:t>contraceptives ev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F42" w14:textId="27799E4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E34" w14:textId="7FB9828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F58" w14:textId="0AD1372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D47D" w14:textId="173CCEE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8577" w14:textId="12DAF6B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2010" w14:textId="7537D98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5493384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4410" w14:textId="64F244FA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E651" w14:textId="7B36A39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285 (25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65B" w14:textId="577E5C2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 (2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8575" w14:textId="646C6E6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3 (31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B1D8" w14:textId="7F3ACCD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8B3B" w14:textId="3936606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0F27" w14:textId="57CD3A4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56C36CB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4E2A" w14:textId="3D4D2A0D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6358" w14:textId="4A02B80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63 (73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08C0" w14:textId="66A5377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9 (7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8929" w14:textId="4AD3BC4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8 (66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DAD1" w14:textId="37E9CDE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87 (0.43 to 1.7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2D23" w14:textId="1F8BD01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58 (0.29 to 1.1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6DCE" w14:textId="51B9A67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7 (0.26 to 1.75)</w:t>
            </w:r>
          </w:p>
        </w:tc>
      </w:tr>
      <w:tr w:rsidR="00374AC9" w:rsidRPr="00C422FA" w14:paraId="0590FE9D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CD6" w14:textId="5452F888" w:rsidR="00EA0334" w:rsidRPr="00C422FA" w:rsidRDefault="00DE63D1" w:rsidP="00B22F1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93B" w14:textId="7458622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9 (1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52E" w14:textId="7DB9725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C38" w14:textId="4E64523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 (2.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D74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F3C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6D0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8A3C5C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88AE" w14:textId="79B3D7E1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52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0D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3C4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A1DE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9F1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D5E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DF622F7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83E4" w14:textId="1AC58B0D" w:rsidR="00EA0334" w:rsidRPr="00C422FA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Ovarian canc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83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DF7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ED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AE0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44C4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079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3B1C56F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6C1" w14:textId="0E156202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65A" w14:textId="1FEF9C2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971 (99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C65" w14:textId="031B6D8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4 (8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28B7" w14:textId="3A19765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0 (95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CF25" w14:textId="3F3085A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9009" w14:textId="2C0B102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A20E" w14:textId="4D01411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25AA71D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FEB4" w14:textId="655DB014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EE5" w14:textId="7D793D7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 (0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FF3" w14:textId="2464E80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6 (1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649" w14:textId="44EC1EF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 (4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ACC6" w14:textId="20D74D3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28.02 (10.72 to 73.2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0451" w14:textId="261208C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8.11 (1.87 to 35.2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6FD8" w14:textId="0745629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27 (0.05 to 1.50)</w:t>
            </w:r>
          </w:p>
        </w:tc>
      </w:tr>
      <w:tr w:rsidR="00374AC9" w:rsidRPr="00C422FA" w14:paraId="2B39260D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35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E1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73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9B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150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7E5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BBE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6118C64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87FB" w14:textId="2384C1F0" w:rsidR="00EA0334" w:rsidRPr="00C422FA" w:rsidRDefault="00EA0334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A</w:t>
            </w:r>
            <w:r w:rsidR="00DE63D1">
              <w:rPr>
                <w:rFonts w:ascii="Arial" w:eastAsia="Times New Roman" w:hAnsi="Arial" w:cs="Arial"/>
                <w:sz w:val="14"/>
                <w:szCs w:val="14"/>
              </w:rPr>
              <w:t>ny malignant cancer, not brea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80F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A30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E2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CABF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FB8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FA0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E641D4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DB21" w14:textId="5638E8CC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3716" w14:textId="46A7FD4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494 (89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2660" w14:textId="53B0A18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1 (8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137C" w14:textId="02EE2EB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8 (90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3106" w14:textId="0681DCE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76C5" w14:textId="3F04178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10E6" w14:textId="1B0895A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2589E2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D87A" w14:textId="6047CBC6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9630" w14:textId="001C890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13 (10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8F6D" w14:textId="7128C1D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 (1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EFDC" w14:textId="1182E88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 (9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ABA8" w14:textId="4CB3AEA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2.93 (1.37 to 6.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129C" w14:textId="2A5B539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12 (0.39 to 3.2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EEEB" w14:textId="53C3769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39 (0.10 to 1.44)</w:t>
            </w:r>
          </w:p>
        </w:tc>
      </w:tr>
      <w:tr w:rsidR="00374AC9" w:rsidRPr="00C422FA" w14:paraId="01DFBA4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8CB8" w14:textId="77777777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26D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EDB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DAD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831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9F9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41B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B86DE7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954" w14:textId="5C382F52" w:rsidR="00EA0334" w:rsidRPr="00C422FA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Family history of breast canc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E62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241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4B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3C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749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157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EB11337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6D58" w14:textId="3D6159D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BB4F" w14:textId="1041D86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948 (78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A6BC" w14:textId="121523E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7 (54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3664" w14:textId="1A94811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8 (66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67BC" w14:textId="4E28913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53C3" w14:textId="0558BB1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5016" w14:textId="380EF4D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4B5280A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F9CE" w14:textId="5ABFC6E5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F8A1" w14:textId="75E8750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16 (18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F315" w14:textId="0DB242C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 (4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481E" w14:textId="105BF04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4 (33.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786B" w14:textId="3A1914D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4.00 (2.27 to 7.0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92B0" w14:textId="111BBCC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b/>
                <w:sz w:val="14"/>
                <w:szCs w:val="14"/>
              </w:rPr>
              <w:t>2.23 (1.17 to 4.2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07B" w14:textId="7D2870F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0 (0.25 to 1.43)</w:t>
            </w:r>
          </w:p>
        </w:tc>
      </w:tr>
      <w:tr w:rsidR="00374AC9" w:rsidRPr="00C422FA" w14:paraId="10E5D9D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7BEE" w14:textId="0A3E37D4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3D91" w14:textId="002ABED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43 (2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B0ED" w14:textId="02E850D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5859" w14:textId="25712E6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4FE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6D3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AD57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EBE6FD5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077" w14:textId="020F0546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B164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334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E9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6D3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8EE7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3AA5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51378C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872" w14:textId="3B7A4F47" w:rsidR="00EA0334" w:rsidRPr="00C422FA" w:rsidRDefault="00EA0334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F</w:t>
            </w:r>
            <w:r w:rsidR="00DE63D1">
              <w:rPr>
                <w:rFonts w:ascii="Arial" w:eastAsia="Times New Roman" w:hAnsi="Arial" w:cs="Arial"/>
                <w:sz w:val="14"/>
                <w:szCs w:val="14"/>
              </w:rPr>
              <w:t>amily history of ovarian canc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DA1" w14:textId="57A6BAB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684" w14:textId="3256F41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54D" w14:textId="4CDE49B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2286" w14:textId="06BE5F3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4992" w14:textId="5056F51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262E" w14:textId="3304DA0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5AB1FA4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10A" w14:textId="0FF0846E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D72" w14:textId="0D4A646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753 (94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CD4" w14:textId="717484B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8 (7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AF65" w14:textId="1C24D1A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sz w:val="14"/>
                <w:szCs w:val="14"/>
              </w:rPr>
              <w:t>36 (85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A03D" w14:textId="78C371C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2964" w14:textId="545B4F3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A404" w14:textId="49C8356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0F6ADC4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706B" w14:textId="19151D38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ACC8" w14:textId="6D0CD27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1 (4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74DB" w14:textId="506DD00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2 (24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EDAB" w14:textId="554597E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sz w:val="14"/>
                <w:szCs w:val="14"/>
              </w:rPr>
              <w:t>6 (14.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998E" w14:textId="69E102F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b/>
                <w:sz w:val="14"/>
                <w:szCs w:val="14"/>
              </w:rPr>
              <w:t>7.53 (3.82 to 14.8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ADAA" w14:textId="783B57E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b/>
                <w:sz w:val="14"/>
                <w:szCs w:val="14"/>
              </w:rPr>
              <w:t>3.62 (1.50 to 8.7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F466" w14:textId="17A73BA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52 (0.17 to 1.61)</w:t>
            </w:r>
          </w:p>
        </w:tc>
      </w:tr>
      <w:tr w:rsidR="00374AC9" w:rsidRPr="00C422FA" w14:paraId="3811A69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C02" w14:textId="5A0EBC18" w:rsidR="00EA0334" w:rsidRPr="00C422FA" w:rsidRDefault="00DE63D1" w:rsidP="00B22F1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A83" w14:textId="0FB4F51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3 (0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FDC" w14:textId="2C2BB34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6D1" w14:textId="238858B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858C5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BF57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70A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AC6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0C5B4E7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1C5" w14:textId="40BF7237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4E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79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63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CEB8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45F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7F8E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1AE6AAD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7A7" w14:textId="59A2B6B6" w:rsidR="00EA0334" w:rsidRPr="00C422FA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Breast cancer in moth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3523" w14:textId="682F1AD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6E3" w14:textId="7226847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73D" w14:textId="4AB5F1C6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53E8" w14:textId="410919AA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AF78" w14:textId="152A5558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4D4E" w14:textId="1418C87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D4D16DA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29C" w14:textId="0252BAE4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45E" w14:textId="5CC3FBD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392 (87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EBD" w14:textId="7C02337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9 (5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BA3" w14:textId="41DAA7F1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2 (76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B32C" w14:textId="79F53A1A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7958" w14:textId="05D16AFC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276C" w14:textId="3F532EF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699D773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8103" w14:textId="3AD86BF5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256F" w14:textId="246D26D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79 (11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E8E5" w14:textId="1363CE5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1 (4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5D4C" w14:textId="626E4154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0 (2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3115" w14:textId="3ACD3105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.17 (2.92 to  9.1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D1DE" w14:textId="6CDE702B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.29 (1.12 to  4.6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DFF4" w14:textId="2C821C4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47 (0.18 to 1.20)</w:t>
            </w:r>
          </w:p>
        </w:tc>
      </w:tr>
      <w:tr w:rsidR="00374AC9" w:rsidRPr="00C422FA" w14:paraId="540465D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889E" w14:textId="1BB2798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F71C" w14:textId="560F268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 (0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9B40" w14:textId="1E44F79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DB4B" w14:textId="56DBDFDB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53C" w14:textId="77777777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3FFD" w14:textId="77777777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16E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527C07A9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3C13" w14:textId="4C27B9A3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786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BBB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2D5A" w14:textId="77777777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8414" w14:textId="77777777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CE72" w14:textId="77777777" w:rsidR="00EA0334" w:rsidRPr="004858C5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E625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6DDBE07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BFB9" w14:textId="1076B198" w:rsidR="00EA0334" w:rsidRPr="00C422FA" w:rsidRDefault="00EA0334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 xml:space="preserve">Age at breast cancer diagnosis in mother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1A8A" w14:textId="47FC520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DD34" w14:textId="35E2EB5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C8CB" w14:textId="5D6A856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D05D" w14:textId="5A8C876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579A" w14:textId="5C32483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844A" w14:textId="100A284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08084A74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8641" w14:textId="28EC6976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&lt;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2370" w14:textId="54C371A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2 (15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3F87" w14:textId="296B931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 (52.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EE98" w14:textId="6DC5DB4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 (4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FACF" w14:textId="05F2FC0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BCE0" w14:textId="068F5BF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C9DF" w14:textId="6866749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4F4254E8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00D5" w14:textId="1096A9AA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≥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CA2B" w14:textId="0417F07F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46 (77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7E7B" w14:textId="1E82968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 (42.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0AA0" w14:textId="3D8F4F7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6 (6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8314" w14:textId="3DE9673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20 (0.08 to 0.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5FC6" w14:textId="3E28BB8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37 (0.10 to  1.3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E9AC" w14:textId="3BAE5BF8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.05 (0.39 to  10.67)</w:t>
            </w:r>
          </w:p>
        </w:tc>
      </w:tr>
      <w:tr w:rsidR="00374AC9" w:rsidRPr="00C422FA" w14:paraId="001BCF3A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37ED" w14:textId="7EF79168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4B4C" w14:textId="61557E5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3 (7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9865" w14:textId="27DCC89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 (4.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4935" w14:textId="5C091649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7362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DA0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BA0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7E3CB7C6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A362" w14:textId="63A8D3E5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D31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4EE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F88B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B34D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83C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B42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2409544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252E" w14:textId="7A0EE446" w:rsidR="00EA0334" w:rsidRPr="00C422FA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Ovarian cancer in moth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5876" w14:textId="14BD44A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7F5B" w14:textId="3BFE74A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B3C1" w14:textId="2BCD41C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C9F4" w14:textId="7C60F10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837C" w14:textId="2E0B071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10D3" w14:textId="781CA34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421903D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2725" w14:textId="7A923AE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6EA4" w14:textId="75E7795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822 (96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45E4" w14:textId="63B84FE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9 (78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447F" w14:textId="3CD4A94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 (85.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A1F7" w14:textId="31CC68F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54E0" w14:textId="791DB43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EE8B" w14:textId="5B860B9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74EB9A4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410A" w14:textId="56EA1D4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0DDA" w14:textId="2E0030F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49 (3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2948" w14:textId="688BD6F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1 (22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74C4" w14:textId="0C00651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6 (14.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533A" w14:textId="0632507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9.82 (4.85 to  19.8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B19C" w14:textId="534682E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5.44 (2.24 to  13.1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89D6" w14:textId="5319D52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.61 (0.20 to 1.86)</w:t>
            </w:r>
          </w:p>
        </w:tc>
      </w:tr>
      <w:tr w:rsidR="00374AC9" w:rsidRPr="00C422FA" w14:paraId="767A095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7C58" w14:textId="6E71647C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F71" w14:textId="74E0F8F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 (0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BA15" w14:textId="75BCA8F2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B789" w14:textId="61AA3E2E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B8A5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5C6C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63D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C422FA" w14:paraId="3BE20003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5CF0" w14:textId="5B2044B3" w:rsidR="00EA0334" w:rsidRPr="00C422FA" w:rsidRDefault="00EA0334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4E6A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E93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990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AAC9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9851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373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374AC9" w:rsidRPr="00DE63D1" w14:paraId="5B4FC500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546B" w14:textId="59C6DE61" w:rsidR="00EA0334" w:rsidRPr="00DE63D1" w:rsidRDefault="00DE63D1" w:rsidP="00E4023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sv-SE"/>
              </w:rPr>
              <w:t>Ovarian cancer in sist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8B33" w14:textId="762C5AD5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06CF" w14:textId="1EA58F7F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0086" w14:textId="507EC730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FFE6" w14:textId="2AAC644A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810" w14:textId="32903B48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DAE0" w14:textId="623F0F2C" w:rsidR="00EA0334" w:rsidRPr="00EA0334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sv-SE"/>
              </w:rPr>
            </w:pPr>
          </w:p>
        </w:tc>
      </w:tr>
      <w:tr w:rsidR="00374AC9" w:rsidRPr="00C422FA" w14:paraId="77B20C81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7422" w14:textId="0F28DE6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No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FBBD" w14:textId="2BCC821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885 (97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7520" w14:textId="10C3CB4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8 (96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22F1" w14:textId="10E2171C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42 (10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5AFA" w14:textId="48B7671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2A73" w14:textId="559D7FE0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3A64" w14:textId="1ECCAAD4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1.00 (Reference)</w:t>
            </w:r>
          </w:p>
        </w:tc>
      </w:tr>
      <w:tr w:rsidR="00374AC9" w:rsidRPr="00C422FA" w14:paraId="5FD92B9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AC93" w14:textId="2DE840D3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Ye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32AF" w14:textId="730A8DA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86 (1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2EA7" w14:textId="7A16CC11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2 (4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96A9" w14:textId="2025C45A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8AA4" w14:textId="63EA861D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.23 (0.76 to  13.7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86BB" w14:textId="3727E313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5C8C" w14:textId="103F0FE5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</w:tr>
      <w:tr w:rsidR="00374AC9" w:rsidRPr="00C422FA" w14:paraId="3D642D72" w14:textId="77777777" w:rsidTr="004458BF">
        <w:trPr>
          <w:trHeight w:hRule="exact" w:val="227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578C" w14:textId="420BB5B8" w:rsidR="00EA0334" w:rsidRPr="00C422FA" w:rsidRDefault="00DE63D1" w:rsidP="00F459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EA0334" w:rsidRPr="00C422FA">
              <w:rPr>
                <w:rFonts w:ascii="Arial" w:eastAsia="Times New Roman" w:hAnsi="Arial" w:cs="Arial"/>
                <w:sz w:val="14"/>
                <w:szCs w:val="14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6668" w14:textId="771AE4C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36 (0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87BD" w14:textId="5DC7665B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1CFA" w14:textId="45AE9696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422FA">
              <w:rPr>
                <w:rFonts w:ascii="Arial" w:eastAsia="Times New Roman" w:hAnsi="Arial" w:cs="Arial"/>
                <w:sz w:val="14"/>
                <w:szCs w:val="14"/>
              </w:rPr>
              <w:t>0 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68F3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3314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6966" w14:textId="77777777" w:rsidR="00EA0334" w:rsidRPr="00C422FA" w:rsidRDefault="00EA0334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17798B18" w14:textId="77777777" w:rsidR="00D800AF" w:rsidRPr="00C422FA" w:rsidRDefault="00D800AF" w:rsidP="00D800AF">
      <w:pPr>
        <w:rPr>
          <w:rFonts w:ascii="Arial" w:hAnsi="Arial" w:cs="Arial"/>
          <w:b/>
          <w:sz w:val="20"/>
          <w:szCs w:val="20"/>
        </w:rPr>
      </w:pPr>
      <w:r w:rsidRPr="00C422FA">
        <w:rPr>
          <w:rFonts w:ascii="Arial" w:hAnsi="Arial" w:cs="Arial"/>
          <w:b/>
          <w:sz w:val="20"/>
          <w:szCs w:val="20"/>
        </w:rPr>
        <w:br w:type="textWrapping" w:clear="all"/>
      </w:r>
    </w:p>
    <w:p w14:paraId="2CD9D04B" w14:textId="77777777" w:rsidR="00D800AF" w:rsidRPr="00C422FA" w:rsidRDefault="00D800AF" w:rsidP="00D800AF">
      <w:pPr>
        <w:rPr>
          <w:rFonts w:ascii="Arial" w:hAnsi="Arial" w:cs="Arial"/>
          <w:b/>
          <w:sz w:val="20"/>
          <w:szCs w:val="20"/>
        </w:rPr>
        <w:sectPr w:rsidR="00D800AF" w:rsidRPr="00C422FA" w:rsidSect="00374AC9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B18860B" w14:textId="28E56674" w:rsidR="00D800AF" w:rsidRPr="00291AC5" w:rsidRDefault="00223C00" w:rsidP="00291AC5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6" w:name="_Toc508713026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Table</w:t>
      </w:r>
      <w:proofErr w:type="spellEnd"/>
      <w:proofErr w:type="gramEnd"/>
      <w:r w:rsidR="00D800AF" w:rsidRPr="00291AC5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7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.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</w:t>
      </w:r>
      <w:r w:rsidR="00240B76" w:rsidRPr="00291AC5">
        <w:rPr>
          <w:rFonts w:ascii="Arial" w:hAnsi="Arial" w:cs="Arial"/>
          <w:color w:val="auto"/>
          <w:sz w:val="20"/>
          <w:szCs w:val="20"/>
        </w:rPr>
        <w:t xml:space="preserve">Frequency, odds ratio (OR) and corresponding 95% confidence intervals (CI) of </w:t>
      </w:r>
      <w:proofErr w:type="spellStart"/>
      <w:r w:rsidR="00240B76" w:rsidRPr="00291AC5">
        <w:rPr>
          <w:rFonts w:ascii="Arial" w:hAnsi="Arial" w:cs="Arial"/>
          <w:color w:val="auto"/>
          <w:sz w:val="20"/>
          <w:szCs w:val="20"/>
        </w:rPr>
        <w:t>tumor</w:t>
      </w:r>
      <w:proofErr w:type="spellEnd"/>
      <w:r w:rsidR="00240B76" w:rsidRPr="00291AC5">
        <w:rPr>
          <w:rFonts w:ascii="Arial" w:hAnsi="Arial" w:cs="Arial"/>
          <w:color w:val="auto"/>
          <w:sz w:val="20"/>
          <w:szCs w:val="20"/>
        </w:rPr>
        <w:t xml:space="preserve"> characteristics according to </w:t>
      </w:r>
      <w:r w:rsidR="00240B76" w:rsidRPr="00291AC5">
        <w:rPr>
          <w:rFonts w:ascii="Arial" w:hAnsi="Arial" w:cs="Arial"/>
          <w:i/>
          <w:color w:val="auto"/>
          <w:sz w:val="20"/>
          <w:szCs w:val="20"/>
        </w:rPr>
        <w:t>BRCA</w:t>
      </w:r>
      <w:r w:rsidR="00240B76" w:rsidRPr="00291AC5">
        <w:rPr>
          <w:rFonts w:ascii="Arial" w:hAnsi="Arial" w:cs="Arial"/>
          <w:color w:val="auto"/>
          <w:sz w:val="20"/>
          <w:szCs w:val="20"/>
        </w:rPr>
        <w:t xml:space="preserve"> status.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*Adjusted for age (&lt;50, 50-59, 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>≥60)</w:t>
      </w:r>
      <w:r w:rsidR="00D800AF" w:rsidRPr="00291AC5">
        <w:rPr>
          <w:rFonts w:ascii="Arial" w:hAnsi="Arial" w:cs="Arial"/>
          <w:color w:val="auto"/>
          <w:sz w:val="20"/>
          <w:szCs w:val="20"/>
        </w:rPr>
        <w:t xml:space="preserve"> and year of diagnosis (2001-2004 and 2005-2008).</w:t>
      </w:r>
      <w:bookmarkEnd w:id="6"/>
    </w:p>
    <w:tbl>
      <w:tblPr>
        <w:tblW w:w="0" w:type="auto"/>
        <w:tblLook w:val="04A0" w:firstRow="1" w:lastRow="0" w:firstColumn="1" w:lastColumn="0" w:noHBand="0" w:noVBand="1"/>
      </w:tblPr>
      <w:tblGrid>
        <w:gridCol w:w="3153"/>
        <w:gridCol w:w="933"/>
        <w:gridCol w:w="932"/>
        <w:gridCol w:w="992"/>
        <w:gridCol w:w="1655"/>
        <w:gridCol w:w="1463"/>
        <w:gridCol w:w="1329"/>
      </w:tblGrid>
      <w:tr w:rsidR="00D800AF" w:rsidRPr="0035638D" w14:paraId="2E248C6B" w14:textId="77777777" w:rsidTr="0035638D">
        <w:trPr>
          <w:trHeight w:hRule="exact" w:val="7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21B3" w14:textId="77777777" w:rsidR="00D800AF" w:rsidRPr="0035638D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proofErr w:type="spellStart"/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Tumor</w:t>
            </w:r>
            <w:proofErr w:type="spellEnd"/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 xml:space="preserve"> characteristic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8CB6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Non-</w:t>
            </w: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BRCA</w:t>
            </w:r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 xml:space="preserve"> (n=5</w:t>
            </w:r>
            <w:r w:rsidR="00102557"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,</w:t>
            </w:r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007)</w:t>
            </w:r>
          </w:p>
          <w:p w14:paraId="0FA8915E" w14:textId="3D4F69EF" w:rsidR="00102557" w:rsidRPr="0035638D" w:rsidRDefault="00102557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proofErr w:type="gramStart"/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n</w:t>
            </w:r>
            <w:proofErr w:type="gramEnd"/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 xml:space="preserve"> (%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FCEE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 xml:space="preserve">BRCA1 </w:t>
            </w:r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(n=50)</w:t>
            </w:r>
          </w:p>
          <w:p w14:paraId="50DD859C" w14:textId="4FD1BFB9" w:rsidR="00102557" w:rsidRPr="0035638D" w:rsidRDefault="00102557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proofErr w:type="gramStart"/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n</w:t>
            </w:r>
            <w:proofErr w:type="gramEnd"/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4F872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 xml:space="preserve">BRCA2 </w:t>
            </w:r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>(n=42)</w:t>
            </w:r>
          </w:p>
          <w:p w14:paraId="5D5B8FEE" w14:textId="05ABF7E6" w:rsidR="00102557" w:rsidRPr="0035638D" w:rsidRDefault="00102557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proofErr w:type="gramStart"/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n</w:t>
            </w:r>
            <w:proofErr w:type="gramEnd"/>
            <w:r w:rsidRPr="0035638D"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  <w:t xml:space="preserve"> (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600CA7CD" w14:textId="77777777" w:rsidR="0035638D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 xml:space="preserve">BRCA1 vs </w:t>
            </w:r>
          </w:p>
          <w:p w14:paraId="1CAD8AA2" w14:textId="608E3BBD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non-BRCA</w:t>
            </w: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br/>
              <w:t>OR (95% CI)*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88541E8" w14:textId="77777777" w:rsidR="0035638D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BRCA2 vs</w:t>
            </w:r>
          </w:p>
          <w:p w14:paraId="48AC3547" w14:textId="3B3E4C94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 xml:space="preserve"> non-BRCA</w:t>
            </w: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br/>
              <w:t>OR (95% CI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84C920" w14:textId="53AB7F3A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 xml:space="preserve">BRCA2 vs </w:t>
            </w:r>
            <w:r w:rsid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br/>
            </w: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t>BRCA1</w:t>
            </w:r>
            <w:r w:rsidRPr="0035638D">
              <w:rPr>
                <w:rFonts w:ascii="Arial" w:eastAsia="Times New Roman" w:hAnsi="Arial" w:cs="Arial"/>
                <w:b/>
                <w:bCs/>
                <w:i/>
                <w:sz w:val="13"/>
                <w:szCs w:val="13"/>
              </w:rPr>
              <w:br/>
              <w:t>OR (95% CI)*</w:t>
            </w:r>
          </w:p>
        </w:tc>
      </w:tr>
      <w:tr w:rsidR="00D800AF" w:rsidRPr="0035638D" w14:paraId="65C96C55" w14:textId="77777777" w:rsidTr="0035638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BCC3" w14:textId="0A825E3F" w:rsidR="00D800AF" w:rsidRPr="0035638D" w:rsidRDefault="00D800AF" w:rsidP="0010255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Type of breast cancer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612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E69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FFE2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2E305BB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03A5FE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F040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26634FBA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DEE23" w14:textId="5871A338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Invas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B5BF2E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470 (89.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743B5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8 (9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4C37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2 (100.0)</w:t>
            </w:r>
          </w:p>
        </w:tc>
        <w:tc>
          <w:tcPr>
            <w:tcW w:w="1655" w:type="dxa"/>
            <w:vAlign w:val="center"/>
          </w:tcPr>
          <w:p w14:paraId="079C27D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0CB13B0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63124F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D800AF" w:rsidRPr="0035638D" w14:paraId="5D34C9DD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570E" w14:textId="6504F7E0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Non-invas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768EA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522 (10.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A4C4D7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 (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517D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1655" w:type="dxa"/>
            <w:vAlign w:val="center"/>
          </w:tcPr>
          <w:p w14:paraId="31B14B42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37 (0.09 to  1.53)</w:t>
            </w:r>
          </w:p>
        </w:tc>
        <w:tc>
          <w:tcPr>
            <w:tcW w:w="1463" w:type="dxa"/>
            <w:vAlign w:val="center"/>
          </w:tcPr>
          <w:p w14:paraId="79A0F20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E71C23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-</w:t>
            </w:r>
          </w:p>
        </w:tc>
      </w:tr>
      <w:tr w:rsidR="00D800AF" w:rsidRPr="0035638D" w14:paraId="36951A45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4D31163A" w14:textId="0AA64131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F2E7AF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5 (0.3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5307C5E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20212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1655" w:type="dxa"/>
            <w:vAlign w:val="center"/>
          </w:tcPr>
          <w:p w14:paraId="3BA4AA7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372B594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50D341E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6BF310AC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ABD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55809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D31F60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7F24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2BD5C31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42AA1F8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8838A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1E3E7513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38FCB" w14:textId="126B51DC" w:rsidR="00D800AF" w:rsidRPr="0035638D" w:rsidRDefault="00D800AF" w:rsidP="00102557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Detection mod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403B9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43A9EF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2444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04320EA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0F6881E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74CF42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57C4CE99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E20A2" w14:textId="271FAF19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Screen-detected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D6D2A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844 (36.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5CF8E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5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6CA9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2 (28.6)</w:t>
            </w:r>
          </w:p>
        </w:tc>
        <w:tc>
          <w:tcPr>
            <w:tcW w:w="1655" w:type="dxa"/>
            <w:vAlign w:val="center"/>
          </w:tcPr>
          <w:p w14:paraId="595777B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0B98BEC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7DDB0E6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D800AF" w:rsidRPr="0035638D" w14:paraId="2551D89A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6B88C" w14:textId="7D6DD03D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Interval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2529B1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768 (15.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6149F1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5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8181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7 (16.7)</w:t>
            </w:r>
          </w:p>
        </w:tc>
        <w:tc>
          <w:tcPr>
            <w:tcW w:w="1655" w:type="dxa"/>
            <w:vAlign w:val="center"/>
          </w:tcPr>
          <w:p w14:paraId="1D31D37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.36 (0.68 to  8.17)</w:t>
            </w:r>
          </w:p>
        </w:tc>
        <w:tc>
          <w:tcPr>
            <w:tcW w:w="1463" w:type="dxa"/>
            <w:vAlign w:val="center"/>
          </w:tcPr>
          <w:p w14:paraId="1B899E2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39 (0.54 to  3.54)</w:t>
            </w:r>
          </w:p>
        </w:tc>
        <w:tc>
          <w:tcPr>
            <w:tcW w:w="0" w:type="auto"/>
            <w:vAlign w:val="center"/>
          </w:tcPr>
          <w:p w14:paraId="0983EE1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63 (0.12 to 3.20</w:t>
            </w:r>
          </w:p>
        </w:tc>
      </w:tr>
      <w:tr w:rsidR="00D800AF" w:rsidRPr="0035638D" w14:paraId="68327B6B" w14:textId="77777777" w:rsidTr="003563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F432B" w14:textId="6A0B2487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Clinical cancer in women without</w:t>
            </w:r>
            <w:r w:rsidR="0035638D" w:rsidRPr="0035638D">
              <w:rPr>
                <w:rFonts w:ascii="Arial" w:eastAsia="Times New Roman" w:hAnsi="Arial" w:cs="Arial"/>
                <w:sz w:val="13"/>
                <w:szCs w:val="13"/>
              </w:rPr>
              <w:br/>
              <w:t xml:space="preserve">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previous mammograms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8F09D7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911 (18.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D4C33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8 (1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182D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 (9.5)</w:t>
            </w:r>
          </w:p>
        </w:tc>
        <w:tc>
          <w:tcPr>
            <w:tcW w:w="1655" w:type="dxa"/>
            <w:vAlign w:val="center"/>
          </w:tcPr>
          <w:p w14:paraId="34159A52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3.99 (1.26 to 12.66)</w:t>
            </w:r>
          </w:p>
        </w:tc>
        <w:tc>
          <w:tcPr>
            <w:tcW w:w="1463" w:type="dxa"/>
            <w:vAlign w:val="center"/>
          </w:tcPr>
          <w:p w14:paraId="3BCE0D5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76 (0.24 to  2.43)</w:t>
            </w:r>
          </w:p>
        </w:tc>
        <w:tc>
          <w:tcPr>
            <w:tcW w:w="0" w:type="auto"/>
            <w:vAlign w:val="center"/>
          </w:tcPr>
          <w:p w14:paraId="6AE1818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22 (0.04 to 1.08)</w:t>
            </w:r>
          </w:p>
        </w:tc>
      </w:tr>
      <w:tr w:rsidR="00D800AF" w:rsidRPr="0035638D" w14:paraId="18F244ED" w14:textId="77777777" w:rsidTr="003563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5A962" w14:textId="2FBAD8C9" w:rsidR="00D800AF" w:rsidRPr="0035638D" w:rsidRDefault="00065CCD" w:rsidP="0035638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C</w:t>
            </w:r>
            <w:r w:rsidR="0035638D" w:rsidRPr="0035638D">
              <w:rPr>
                <w:rFonts w:ascii="Arial" w:eastAsia="Times New Roman" w:hAnsi="Arial" w:cs="Arial"/>
                <w:sz w:val="13"/>
                <w:szCs w:val="13"/>
              </w:rPr>
              <w:t>linical cancer in women who had</w:t>
            </w:r>
            <w:r w:rsidR="0035638D" w:rsidRPr="0035638D">
              <w:rPr>
                <w:rFonts w:ascii="Arial" w:eastAsia="Times New Roman" w:hAnsi="Arial" w:cs="Arial"/>
                <w:sz w:val="13"/>
                <w:szCs w:val="13"/>
              </w:rPr>
              <w:br/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previous mammograms (i.e. interval &gt;24 months) 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B301BE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395 (27.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AC086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1 (6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A03F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9 (45.2)</w:t>
            </w:r>
          </w:p>
        </w:tc>
        <w:tc>
          <w:tcPr>
            <w:tcW w:w="1655" w:type="dxa"/>
            <w:vAlign w:val="center"/>
          </w:tcPr>
          <w:p w14:paraId="52072AAB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5.20 (1.78 to 15.15)</w:t>
            </w:r>
          </w:p>
        </w:tc>
        <w:tc>
          <w:tcPr>
            <w:tcW w:w="1463" w:type="dxa"/>
            <w:vAlign w:val="center"/>
          </w:tcPr>
          <w:p w14:paraId="77FCB95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77 (0.73 to  4.29)</w:t>
            </w:r>
          </w:p>
        </w:tc>
        <w:tc>
          <w:tcPr>
            <w:tcW w:w="0" w:type="auto"/>
            <w:vAlign w:val="center"/>
          </w:tcPr>
          <w:p w14:paraId="355F029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35 (0.08 to 1.49)</w:t>
            </w:r>
          </w:p>
        </w:tc>
      </w:tr>
      <w:tr w:rsidR="00D800AF" w:rsidRPr="0035638D" w14:paraId="2A1E9F52" w14:textId="77777777" w:rsidTr="003563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B002E" w14:textId="07E87F71" w:rsidR="00D800AF" w:rsidRPr="0035638D" w:rsidRDefault="00065CCD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="00D800AF" w:rsidRPr="0035638D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52B482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89 (1.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E3CA3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 (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1D53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1655" w:type="dxa"/>
            <w:vAlign w:val="center"/>
          </w:tcPr>
          <w:p w14:paraId="15EE213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6B7BDF5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34E41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0D0959E2" w14:textId="77777777" w:rsidTr="003563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3D2CE4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404A3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26B0FE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4D92C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4B053DF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23277D8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D08935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4F575F36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EE72" w14:textId="664C4723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35638D">
              <w:rPr>
                <w:rFonts w:ascii="Arial" w:eastAsia="Times New Roman" w:hAnsi="Arial" w:cs="Arial"/>
                <w:sz w:val="13"/>
                <w:szCs w:val="13"/>
              </w:rPr>
              <w:t>Estrogen</w:t>
            </w:r>
            <w:proofErr w:type="spellEnd"/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receptor statu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CD5FDB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E34999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B41E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0F6D2F04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6AB160F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1E23D5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2B2425A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6E16" w14:textId="40A9B5AC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Posit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48292B" w14:textId="66371AB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637 (72.6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D603507" w14:textId="55807E9B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7 (3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F48A6" w14:textId="550E5E7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0 (71.4)</w:t>
            </w:r>
          </w:p>
        </w:tc>
        <w:tc>
          <w:tcPr>
            <w:tcW w:w="1655" w:type="dxa"/>
            <w:vAlign w:val="center"/>
          </w:tcPr>
          <w:p w14:paraId="06F2F2EE" w14:textId="7ABAD45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315E5A38" w14:textId="6201C64A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BB7F44F" w14:textId="01B8FB1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3E0B51A5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494C4" w14:textId="50A1893A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Negat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48BDFAC" w14:textId="7C6972B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643 (12.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510935E" w14:textId="19976D60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0 (6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23460" w14:textId="31814B20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7 (16.7)</w:t>
            </w:r>
          </w:p>
        </w:tc>
        <w:tc>
          <w:tcPr>
            <w:tcW w:w="1655" w:type="dxa"/>
            <w:vAlign w:val="center"/>
          </w:tcPr>
          <w:p w14:paraId="71CFF554" w14:textId="5419DB3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hAnsi="Arial" w:cs="Arial"/>
                <w:b/>
                <w:color w:val="000000"/>
                <w:sz w:val="13"/>
                <w:szCs w:val="13"/>
              </w:rPr>
              <w:t>8.98 (4.90 to 16.46)</w:t>
            </w:r>
          </w:p>
        </w:tc>
        <w:tc>
          <w:tcPr>
            <w:tcW w:w="1463" w:type="dxa"/>
            <w:vAlign w:val="center"/>
          </w:tcPr>
          <w:p w14:paraId="52038908" w14:textId="3314573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.23 (0.54 to  2.82)</w:t>
            </w:r>
          </w:p>
        </w:tc>
        <w:tc>
          <w:tcPr>
            <w:tcW w:w="0" w:type="auto"/>
            <w:vAlign w:val="center"/>
          </w:tcPr>
          <w:p w14:paraId="6CACD8F0" w14:textId="77C3CC18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0.14 (0.05 to 0.39)</w:t>
            </w:r>
          </w:p>
        </w:tc>
      </w:tr>
      <w:tr w:rsidR="0035638D" w:rsidRPr="0035638D" w14:paraId="3D0B2E6C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F47E" w14:textId="6CC04C15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A7B5F8B" w14:textId="35D0444E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727 (14.5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0CFBD6" w14:textId="54D465C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 (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61E41" w14:textId="30B761BE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5 (11.9)</w:t>
            </w:r>
          </w:p>
        </w:tc>
        <w:tc>
          <w:tcPr>
            <w:tcW w:w="1655" w:type="dxa"/>
            <w:vAlign w:val="center"/>
          </w:tcPr>
          <w:p w14:paraId="14637177" w14:textId="2F4FD40F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4604B181" w14:textId="6B517704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D1A8272" w14:textId="7C55314E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</w:p>
        </w:tc>
      </w:tr>
      <w:tr w:rsidR="00D800AF" w:rsidRPr="0035638D" w14:paraId="154E042B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7100CB5C" w14:textId="77777777" w:rsidR="00D800AF" w:rsidRPr="0035638D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686785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FC4700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09EFF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7E47BE8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21644AA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90E92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0168A38B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AE86" w14:textId="7DE98A99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Progesterone receptor statu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EE40C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137833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25B1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1A5CF6A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7B6ECC6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A3F7D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56F2D1F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6BF33" w14:textId="07B9D9CF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Posit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F1C7BD" w14:textId="0C107AF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952 (59.0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889C8E" w14:textId="7E45E48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4 (28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AAB2E" w14:textId="33154046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4 (57.1)</w:t>
            </w:r>
          </w:p>
        </w:tc>
        <w:tc>
          <w:tcPr>
            <w:tcW w:w="1655" w:type="dxa"/>
            <w:vAlign w:val="center"/>
          </w:tcPr>
          <w:p w14:paraId="3AB5FB5F" w14:textId="7DF57B1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7279487F" w14:textId="52674006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31DF19F0" w14:textId="2A6708C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5F11C50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D0EE0" w14:textId="2686FFDB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Negativ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E078AC" w14:textId="5B37812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252 (25.0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823B65" w14:textId="1C85D69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3 (6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D7485" w14:textId="4C8E4934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3 (31.0)</w:t>
            </w:r>
          </w:p>
        </w:tc>
        <w:tc>
          <w:tcPr>
            <w:tcW w:w="1655" w:type="dxa"/>
            <w:vAlign w:val="center"/>
          </w:tcPr>
          <w:p w14:paraId="11DC0290" w14:textId="376EF912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hAnsi="Arial" w:cs="Arial"/>
                <w:b/>
                <w:color w:val="000000"/>
                <w:sz w:val="13"/>
                <w:szCs w:val="13"/>
              </w:rPr>
              <w:t>6.06 (3.21 to 11.46)</w:t>
            </w:r>
          </w:p>
        </w:tc>
        <w:tc>
          <w:tcPr>
            <w:tcW w:w="1463" w:type="dxa"/>
            <w:vAlign w:val="center"/>
          </w:tcPr>
          <w:p w14:paraId="405B0589" w14:textId="76D961E4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.33 (0.67 to  2.63)</w:t>
            </w:r>
          </w:p>
        </w:tc>
        <w:tc>
          <w:tcPr>
            <w:tcW w:w="0" w:type="auto"/>
            <w:vAlign w:val="center"/>
          </w:tcPr>
          <w:p w14:paraId="7EF02D96" w14:textId="2995583E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0.23 (0.09 to 0.60)</w:t>
            </w:r>
          </w:p>
        </w:tc>
      </w:tr>
      <w:tr w:rsidR="0035638D" w:rsidRPr="0035638D" w14:paraId="0DB0D3EC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FBEC2" w14:textId="697F5CF4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05FAEF" w14:textId="289D641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803 (16.0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A787039" w14:textId="6654551F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 (6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62CE6" w14:textId="122055E2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5 (11.9)</w:t>
            </w:r>
          </w:p>
        </w:tc>
        <w:tc>
          <w:tcPr>
            <w:tcW w:w="1655" w:type="dxa"/>
            <w:vAlign w:val="center"/>
          </w:tcPr>
          <w:p w14:paraId="25A54681" w14:textId="7E6F5703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508E7943" w14:textId="7B86D39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4CED43D" w14:textId="4DC78D5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0EE6B881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3BEBB3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720BC1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DDD98E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F8CC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7608138A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2EE29B4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6AEBD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3465B5D8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EA14" w14:textId="0701B40B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Grad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960EA7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0FB1F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B4FA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2F9BD4B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083B8364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2C4BD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7B583F67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DF15E" w14:textId="1D8C563B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Well-differentiated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216B14" w14:textId="4315AE4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578 (11.5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15C67E" w14:textId="4C864952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 (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C9CBA" w14:textId="5F4E545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 (7.1)</w:t>
            </w:r>
          </w:p>
        </w:tc>
        <w:tc>
          <w:tcPr>
            <w:tcW w:w="1655" w:type="dxa"/>
            <w:vAlign w:val="center"/>
          </w:tcPr>
          <w:p w14:paraId="15C553F4" w14:textId="444F8D8A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4E327CF3" w14:textId="7F7A9353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1F050CB" w14:textId="7E51DD7E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3A1256D4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55373" w14:textId="1DA23F04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oderately differentiated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DF2517" w14:textId="6F4EF70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563 (31.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9EB3AF" w14:textId="738584F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7 (1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FE942" w14:textId="1E914DB2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6 (38.1)</w:t>
            </w:r>
          </w:p>
        </w:tc>
        <w:tc>
          <w:tcPr>
            <w:tcW w:w="1655" w:type="dxa"/>
            <w:vAlign w:val="center"/>
          </w:tcPr>
          <w:p w14:paraId="70847B04" w14:textId="0DF27930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 xml:space="preserve"> 2.41 (0.30 to  19.66)</w:t>
            </w:r>
          </w:p>
        </w:tc>
        <w:tc>
          <w:tcPr>
            <w:tcW w:w="1463" w:type="dxa"/>
            <w:vAlign w:val="center"/>
          </w:tcPr>
          <w:p w14:paraId="257033FA" w14:textId="22E39896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 xml:space="preserve"> 1.91 (0.55 to   6.60)</w:t>
            </w:r>
          </w:p>
        </w:tc>
        <w:tc>
          <w:tcPr>
            <w:tcW w:w="0" w:type="auto"/>
            <w:vAlign w:val="center"/>
          </w:tcPr>
          <w:p w14:paraId="5C86CA78" w14:textId="11E5620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80 (0.07 to  9.47)</w:t>
            </w:r>
          </w:p>
        </w:tc>
      </w:tr>
      <w:tr w:rsidR="0035638D" w:rsidRPr="0035638D" w14:paraId="6F8106ED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9D8CE" w14:textId="798F0876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Poorly differentiated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51F5636" w14:textId="07D31BC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822 (16.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3B4DB9" w14:textId="4D20B64B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1 (6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1B8EE" w14:textId="045E892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9 (21.4)</w:t>
            </w:r>
          </w:p>
        </w:tc>
        <w:tc>
          <w:tcPr>
            <w:tcW w:w="1655" w:type="dxa"/>
            <w:vAlign w:val="center"/>
          </w:tcPr>
          <w:p w14:paraId="5CC04CB7" w14:textId="149CF47B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hAnsi="Arial" w:cs="Arial"/>
                <w:b/>
                <w:color w:val="000000"/>
                <w:sz w:val="13"/>
                <w:szCs w:val="13"/>
              </w:rPr>
              <w:t>17.99 (2.44 to 132.70)</w:t>
            </w:r>
          </w:p>
        </w:tc>
        <w:tc>
          <w:tcPr>
            <w:tcW w:w="1463" w:type="dxa"/>
            <w:vAlign w:val="center"/>
          </w:tcPr>
          <w:p w14:paraId="584BE28B" w14:textId="2F94672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 xml:space="preserve"> 1.90 (0.51 to   7.10)</w:t>
            </w:r>
          </w:p>
        </w:tc>
        <w:tc>
          <w:tcPr>
            <w:tcW w:w="0" w:type="auto"/>
            <w:vAlign w:val="center"/>
          </w:tcPr>
          <w:p w14:paraId="723ED512" w14:textId="3F7F9DCB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11 (0.01 to  1.22)</w:t>
            </w:r>
          </w:p>
        </w:tc>
      </w:tr>
      <w:tr w:rsidR="0035638D" w:rsidRPr="0035638D" w14:paraId="18376E6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3A7CF" w14:textId="04A6A7D3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7997D2" w14:textId="7C9CDE58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044 (40.8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C25B82" w14:textId="1CB94AE9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1 (2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D6CC2" w14:textId="1E2AFD33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14 (33.3)</w:t>
            </w:r>
          </w:p>
        </w:tc>
        <w:tc>
          <w:tcPr>
            <w:tcW w:w="1655" w:type="dxa"/>
            <w:vAlign w:val="center"/>
          </w:tcPr>
          <w:p w14:paraId="328222D9" w14:textId="78F2D1B6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457FA68A" w14:textId="49591120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24CF74" w14:textId="4AC02BB1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25E729E6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19265E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85BAFD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074FCE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162BA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6495F01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6729CD85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BE559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6D0FCD53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F296F" w14:textId="44BB9958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35638D">
              <w:rPr>
                <w:rFonts w:ascii="Arial" w:eastAsia="Times New Roman" w:hAnsi="Arial" w:cs="Arial"/>
                <w:sz w:val="13"/>
                <w:szCs w:val="13"/>
              </w:rPr>
              <w:t>Tumor</w:t>
            </w:r>
            <w:proofErr w:type="spellEnd"/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size (mm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22548BE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64441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50080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6F40E65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27D0BDF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E15955D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3717C6FE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E05E" w14:textId="704290D7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&lt;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602952" w14:textId="4B6DE5C0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020 (60.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F1E3151" w14:textId="5D10A43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7 (5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6B417" w14:textId="411B33EA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3 (54.8)</w:t>
            </w:r>
          </w:p>
        </w:tc>
        <w:tc>
          <w:tcPr>
            <w:tcW w:w="1655" w:type="dxa"/>
            <w:vAlign w:val="center"/>
          </w:tcPr>
          <w:p w14:paraId="0D478AA9" w14:textId="3CD4ED1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0C9F20A2" w14:textId="221EDB7B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4FB392E9" w14:textId="0C03BBCF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0FDC4859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E7C3" w14:textId="69691072" w:rsidR="0035638D" w:rsidRPr="0035638D" w:rsidRDefault="0035638D" w:rsidP="0035638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≥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BFACB06" w14:textId="5533CED3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608 (32.1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4BA54E" w14:textId="6DF365C0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1 (4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1928D" w14:textId="097BAC1A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9 (45.2)</w:t>
            </w:r>
          </w:p>
        </w:tc>
        <w:tc>
          <w:tcPr>
            <w:tcW w:w="1655" w:type="dxa"/>
            <w:vAlign w:val="center"/>
          </w:tcPr>
          <w:p w14:paraId="613016AB" w14:textId="7D9DB3B8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sz w:val="13"/>
                <w:szCs w:val="13"/>
              </w:rPr>
              <w:t>1.30 (0.73 to 2.32)</w:t>
            </w:r>
          </w:p>
        </w:tc>
        <w:tc>
          <w:tcPr>
            <w:tcW w:w="1463" w:type="dxa"/>
            <w:vAlign w:val="center"/>
          </w:tcPr>
          <w:p w14:paraId="0CE28A3F" w14:textId="17B0C60A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sz w:val="13"/>
                <w:szCs w:val="13"/>
              </w:rPr>
              <w:t>1.47 (0.80 to 2.72)</w:t>
            </w:r>
          </w:p>
        </w:tc>
        <w:tc>
          <w:tcPr>
            <w:tcW w:w="0" w:type="auto"/>
            <w:vAlign w:val="center"/>
          </w:tcPr>
          <w:p w14:paraId="69DE4A7B" w14:textId="63AD7F59" w:rsidR="0035638D" w:rsidRPr="0035638D" w:rsidRDefault="0035638D" w:rsidP="003563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sz w:val="13"/>
                <w:szCs w:val="13"/>
              </w:rPr>
              <w:t>1.16 (0.46 to 2.89)</w:t>
            </w:r>
          </w:p>
        </w:tc>
      </w:tr>
      <w:tr w:rsidR="0035638D" w:rsidRPr="0035638D" w14:paraId="59FC0938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88D51" w14:textId="2BB80709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B24E3E" w14:textId="1C86018A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379 (7.6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707711" w14:textId="02865FD5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2 (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49925" w14:textId="2ABCBD43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hAnsi="Arial" w:cs="Arial"/>
                <w:color w:val="000000"/>
                <w:sz w:val="13"/>
                <w:szCs w:val="13"/>
              </w:rPr>
              <w:t>0 (0)</w:t>
            </w:r>
          </w:p>
        </w:tc>
        <w:tc>
          <w:tcPr>
            <w:tcW w:w="1655" w:type="dxa"/>
            <w:vAlign w:val="center"/>
          </w:tcPr>
          <w:p w14:paraId="34C415B5" w14:textId="42E827CC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61817E7E" w14:textId="0DC46876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FDE9B63" w14:textId="7CC7884A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6D2B3A48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34FA8488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9BB316C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D63B1CE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9272B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085075D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11C65F9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4D5E6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39813949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7C416" w14:textId="6214A42E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Nodal involvemen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DA47F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08F0D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BE42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373BD481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0D541EC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2D577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16E223F5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F8342" w14:textId="7E3A5551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No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FDB375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503 (89.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E7FA6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9 (78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EE2F1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2 (76.2)</w:t>
            </w:r>
          </w:p>
        </w:tc>
        <w:tc>
          <w:tcPr>
            <w:tcW w:w="1655" w:type="dxa"/>
            <w:vAlign w:val="center"/>
          </w:tcPr>
          <w:p w14:paraId="23D50BF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3F3A0450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2FC4404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0E7E29C7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A2AC4" w14:textId="46B2DE7A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Ye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B97AD51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466 (9.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E0F00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1 (2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593E4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0 (23.8)</w:t>
            </w:r>
          </w:p>
        </w:tc>
        <w:tc>
          <w:tcPr>
            <w:tcW w:w="1655" w:type="dxa"/>
            <w:vAlign w:val="center"/>
          </w:tcPr>
          <w:p w14:paraId="67E746A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2.08 (1.04 to  4.14)</w:t>
            </w:r>
          </w:p>
        </w:tc>
        <w:tc>
          <w:tcPr>
            <w:tcW w:w="1463" w:type="dxa"/>
            <w:vAlign w:val="center"/>
          </w:tcPr>
          <w:p w14:paraId="2E8E50AE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2.71 (1.31 to  5.62)</w:t>
            </w:r>
          </w:p>
        </w:tc>
        <w:tc>
          <w:tcPr>
            <w:tcW w:w="0" w:type="auto"/>
            <w:vAlign w:val="center"/>
          </w:tcPr>
          <w:p w14:paraId="24B9FF2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27 (0.46 to 3.54)</w:t>
            </w:r>
          </w:p>
        </w:tc>
      </w:tr>
      <w:tr w:rsidR="0035638D" w:rsidRPr="0035638D" w14:paraId="0587F957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19156A06" w14:textId="452F50CD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5911A8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8 (0.8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AB3AFA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66176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 (0.0)</w:t>
            </w:r>
          </w:p>
        </w:tc>
        <w:tc>
          <w:tcPr>
            <w:tcW w:w="1655" w:type="dxa"/>
            <w:vAlign w:val="center"/>
          </w:tcPr>
          <w:p w14:paraId="299D52D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137FDC5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3403F1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01D25E05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4C75285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599721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ABB9A94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25E3A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1A9B46E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51FAC4A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584817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2E50F9E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9A1D" w14:textId="1E6C7C7A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Proliferation level (Ki67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DBE427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709EB90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EBC9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4EB5DF6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324901B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5D4586C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2855F995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13FD" w14:textId="10DD46F4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ow (&lt;20%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2FEB64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923 (18.4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A4059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5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6F0A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1 (26.2)</w:t>
            </w:r>
          </w:p>
        </w:tc>
        <w:tc>
          <w:tcPr>
            <w:tcW w:w="1655" w:type="dxa"/>
            <w:vAlign w:val="center"/>
          </w:tcPr>
          <w:p w14:paraId="10FB3A7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10FED48E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B2CFF9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23F25D24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85AD" w14:textId="1FE9410A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High (≥20%)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698E85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736 (14.7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315DE59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0 (4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FAB29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7 (16.7)</w:t>
            </w:r>
          </w:p>
        </w:tc>
        <w:tc>
          <w:tcPr>
            <w:tcW w:w="1655" w:type="dxa"/>
            <w:vAlign w:val="center"/>
          </w:tcPr>
          <w:p w14:paraId="035631E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4.25 (1.58 to 11.44)</w:t>
            </w:r>
          </w:p>
        </w:tc>
        <w:tc>
          <w:tcPr>
            <w:tcW w:w="1463" w:type="dxa"/>
            <w:vAlign w:val="center"/>
          </w:tcPr>
          <w:p w14:paraId="1CC4DB4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72 (0.28 to  1.88)</w:t>
            </w:r>
          </w:p>
        </w:tc>
        <w:tc>
          <w:tcPr>
            <w:tcW w:w="0" w:type="auto"/>
            <w:vAlign w:val="center"/>
          </w:tcPr>
          <w:p w14:paraId="471C4E3D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0.18 (0.04 to  0.74)</w:t>
            </w:r>
          </w:p>
        </w:tc>
      </w:tr>
      <w:tr w:rsidR="0035638D" w:rsidRPr="0035638D" w14:paraId="50971BC2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C05E5" w14:textId="4EFD7C0C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AAF789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348 (66.9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9E7185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5 (5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D85B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4 (57.1)</w:t>
            </w:r>
          </w:p>
        </w:tc>
        <w:tc>
          <w:tcPr>
            <w:tcW w:w="1655" w:type="dxa"/>
            <w:vAlign w:val="center"/>
          </w:tcPr>
          <w:p w14:paraId="331F9B9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5EA0CF1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A357A0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D800AF" w:rsidRPr="0035638D" w14:paraId="522B0349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5010CAAD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F3C2996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214380F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765C0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32C74979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225A6ED1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5A02D3" w14:textId="77777777" w:rsidR="00D800AF" w:rsidRPr="0035638D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098397D3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9EEEC" w14:textId="73C1C11C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Molecular subtype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BFB7A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F6C09E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8339B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655" w:type="dxa"/>
            <w:vAlign w:val="center"/>
          </w:tcPr>
          <w:p w14:paraId="40F0A2B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6A9F256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66B32A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35638D" w14:paraId="26F8B3D0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3B11" w14:textId="6B6C874E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uminal A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3AC49B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212 (24.2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95487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5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092AF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5 (35.7)</w:t>
            </w:r>
          </w:p>
        </w:tc>
        <w:tc>
          <w:tcPr>
            <w:tcW w:w="1655" w:type="dxa"/>
            <w:vAlign w:val="center"/>
          </w:tcPr>
          <w:p w14:paraId="75C1E84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463" w:type="dxa"/>
            <w:vAlign w:val="center"/>
          </w:tcPr>
          <w:p w14:paraId="2AF8952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D7EDD3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35638D" w14:paraId="33AF2D4F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6F493" w14:textId="4E486CCF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uminal B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1B1863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56 (3.1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76CB8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 (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A512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 (2.4)</w:t>
            </w:r>
          </w:p>
        </w:tc>
        <w:tc>
          <w:tcPr>
            <w:tcW w:w="1655" w:type="dxa"/>
            <w:vAlign w:val="center"/>
          </w:tcPr>
          <w:p w14:paraId="33B75873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.83 ( 0.54 to  14.77)</w:t>
            </w:r>
          </w:p>
        </w:tc>
        <w:tc>
          <w:tcPr>
            <w:tcW w:w="1463" w:type="dxa"/>
            <w:vAlign w:val="center"/>
          </w:tcPr>
          <w:p w14:paraId="1BC8F81D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49 ( 0.06 to   3.73)</w:t>
            </w:r>
          </w:p>
        </w:tc>
        <w:tc>
          <w:tcPr>
            <w:tcW w:w="0" w:type="auto"/>
            <w:vAlign w:val="center"/>
          </w:tcPr>
          <w:p w14:paraId="07E33D31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19 (0.01 to  2.60)</w:t>
            </w:r>
          </w:p>
        </w:tc>
      </w:tr>
      <w:tr w:rsidR="0035638D" w:rsidRPr="0035638D" w14:paraId="35DEB249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057E" w14:textId="0249226F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HER2-enriched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8618BC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14 (4.3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13C9620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 (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85059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 (2.4)</w:t>
            </w:r>
          </w:p>
        </w:tc>
        <w:tc>
          <w:tcPr>
            <w:tcW w:w="1655" w:type="dxa"/>
            <w:vAlign w:val="center"/>
          </w:tcPr>
          <w:p w14:paraId="230F3097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93 ( 0.11 to   8.07)</w:t>
            </w:r>
          </w:p>
        </w:tc>
        <w:tc>
          <w:tcPr>
            <w:tcW w:w="1463" w:type="dxa"/>
            <w:vAlign w:val="center"/>
          </w:tcPr>
          <w:p w14:paraId="18C7C48F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33 ( 0.04 to   2.52)</w:t>
            </w:r>
          </w:p>
        </w:tc>
        <w:tc>
          <w:tcPr>
            <w:tcW w:w="0" w:type="auto"/>
            <w:vAlign w:val="center"/>
          </w:tcPr>
          <w:p w14:paraId="42CC622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38 (0.02 to  8.07)</w:t>
            </w:r>
          </w:p>
        </w:tc>
      </w:tr>
      <w:tr w:rsidR="0035638D" w:rsidRPr="0035638D" w14:paraId="77A26316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A69DF" w14:textId="77F6F1A2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Basal-like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6C5132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84 (1.7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73EC6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7 (3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18516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1 (2.4)</w:t>
            </w:r>
          </w:p>
        </w:tc>
        <w:tc>
          <w:tcPr>
            <w:tcW w:w="1655" w:type="dxa"/>
            <w:vAlign w:val="center"/>
          </w:tcPr>
          <w:p w14:paraId="309B6A0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40.07 (14.26 to 112.59)</w:t>
            </w:r>
          </w:p>
        </w:tc>
        <w:tc>
          <w:tcPr>
            <w:tcW w:w="1463" w:type="dxa"/>
            <w:vAlign w:val="center"/>
          </w:tcPr>
          <w:p w14:paraId="553F112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0.84 ( 0.11 to   6.43)</w:t>
            </w:r>
          </w:p>
        </w:tc>
        <w:tc>
          <w:tcPr>
            <w:tcW w:w="0" w:type="auto"/>
            <w:vAlign w:val="center"/>
          </w:tcPr>
          <w:p w14:paraId="6F825FCE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b/>
                <w:sz w:val="13"/>
                <w:szCs w:val="13"/>
              </w:rPr>
              <w:t>0.02 (0.00 to  0.17)</w:t>
            </w:r>
          </w:p>
        </w:tc>
      </w:tr>
      <w:tr w:rsidR="0035638D" w:rsidRPr="0035638D" w14:paraId="17E22B2B" w14:textId="77777777" w:rsidTr="0035638D">
        <w:trPr>
          <w:trHeight w:hRule="exact" w:val="255"/>
        </w:trPr>
        <w:tc>
          <w:tcPr>
            <w:tcW w:w="0" w:type="auto"/>
            <w:shd w:val="clear" w:color="auto" w:fill="auto"/>
            <w:noWrap/>
            <w:vAlign w:val="center"/>
          </w:tcPr>
          <w:p w14:paraId="2BC02992" w14:textId="501C2D06" w:rsidR="00711FDC" w:rsidRPr="0035638D" w:rsidRDefault="00711FDC" w:rsidP="00711FDC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607932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3341 (66.7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BA4A265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5 (5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F6E020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24 (57.1)</w:t>
            </w:r>
          </w:p>
        </w:tc>
        <w:tc>
          <w:tcPr>
            <w:tcW w:w="1655" w:type="dxa"/>
            <w:vAlign w:val="center"/>
          </w:tcPr>
          <w:p w14:paraId="0B00E09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63" w:type="dxa"/>
            <w:vAlign w:val="center"/>
          </w:tcPr>
          <w:p w14:paraId="3BB53788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220301A" w14:textId="77777777" w:rsidR="00711FDC" w:rsidRPr="0035638D" w:rsidRDefault="00711FDC" w:rsidP="00711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5A9EBC4E" w14:textId="77777777" w:rsidR="00D800AF" w:rsidRPr="00C422FA" w:rsidRDefault="00D800AF" w:rsidP="00D800AF"/>
    <w:p w14:paraId="16AAD235" w14:textId="77777777" w:rsidR="00D800AF" w:rsidRPr="00C422FA" w:rsidRDefault="00D800AF" w:rsidP="00D800AF">
      <w:pPr>
        <w:sectPr w:rsidR="00D800AF" w:rsidRPr="00C422FA" w:rsidSect="0035638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24EF4E0" w14:textId="35AD87A5" w:rsidR="00D800AF" w:rsidRPr="00291AC5" w:rsidRDefault="00223C00" w:rsidP="00291AC5">
      <w:pPr>
        <w:pStyle w:val="Heading1"/>
        <w:rPr>
          <w:rFonts w:ascii="Arial" w:hAnsi="Arial" w:cs="Arial"/>
          <w:b/>
          <w:color w:val="auto"/>
          <w:sz w:val="20"/>
          <w:szCs w:val="20"/>
        </w:rPr>
      </w:pPr>
      <w:bookmarkStart w:id="7" w:name="_Toc508713027"/>
      <w:proofErr w:type="spellStart"/>
      <w:proofErr w:type="gramStart"/>
      <w:r w:rsidRPr="00291AC5">
        <w:rPr>
          <w:rFonts w:ascii="Arial" w:hAnsi="Arial" w:cs="Arial"/>
          <w:b/>
          <w:color w:val="auto"/>
          <w:sz w:val="20"/>
          <w:szCs w:val="20"/>
        </w:rPr>
        <w:lastRenderedPageBreak/>
        <w:t>e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Table</w:t>
      </w:r>
      <w:proofErr w:type="spellEnd"/>
      <w:proofErr w:type="gramEnd"/>
      <w:r w:rsidR="00D800AF" w:rsidRPr="00291AC5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243F0">
        <w:rPr>
          <w:rFonts w:ascii="Arial" w:hAnsi="Arial" w:cs="Arial"/>
          <w:b/>
          <w:color w:val="auto"/>
          <w:sz w:val="20"/>
          <w:szCs w:val="20"/>
        </w:rPr>
        <w:t>8</w:t>
      </w:r>
      <w:r w:rsidR="00D800AF" w:rsidRPr="00291AC5">
        <w:rPr>
          <w:rFonts w:ascii="Arial" w:hAnsi="Arial" w:cs="Arial"/>
          <w:b/>
          <w:color w:val="auto"/>
          <w:sz w:val="20"/>
          <w:szCs w:val="20"/>
        </w:rPr>
        <w:t>.</w:t>
      </w:r>
      <w:r w:rsidR="00D800AF" w:rsidRPr="00291AC5">
        <w:rPr>
          <w:rFonts w:ascii="Arial" w:hAnsi="Arial" w:cs="Arial"/>
          <w:b/>
          <w:color w:val="auto"/>
          <w:sz w:val="20"/>
          <w:szCs w:val="20"/>
          <w:lang w:val="en-US"/>
        </w:rPr>
        <w:t xml:space="preserve"> </w:t>
      </w:r>
      <w:r w:rsidR="00F81D79" w:rsidRPr="00291AC5">
        <w:rPr>
          <w:rFonts w:ascii="Arial" w:hAnsi="Arial" w:cs="Arial"/>
          <w:color w:val="auto"/>
          <w:sz w:val="20"/>
          <w:szCs w:val="20"/>
        </w:rPr>
        <w:t xml:space="preserve">Frequency, odds ratio (OR) and corresponding 95% confidence intervals (CI) of </w:t>
      </w:r>
      <w:proofErr w:type="spellStart"/>
      <w:r w:rsidR="00102557" w:rsidRPr="00291AC5">
        <w:rPr>
          <w:rFonts w:ascii="Arial" w:hAnsi="Arial" w:cs="Arial"/>
          <w:color w:val="auto"/>
          <w:sz w:val="20"/>
          <w:szCs w:val="20"/>
        </w:rPr>
        <w:t>tumor</w:t>
      </w:r>
      <w:proofErr w:type="spellEnd"/>
      <w:r w:rsidR="00102557" w:rsidRPr="00291AC5">
        <w:rPr>
          <w:rFonts w:ascii="Arial" w:hAnsi="Arial" w:cs="Arial"/>
          <w:color w:val="auto"/>
          <w:sz w:val="20"/>
          <w:szCs w:val="20"/>
        </w:rPr>
        <w:t xml:space="preserve"> characteristics among </w:t>
      </w:r>
      <w:r w:rsidR="00102557" w:rsidRPr="00291AC5">
        <w:rPr>
          <w:rFonts w:ascii="Arial" w:hAnsi="Arial" w:cs="Arial"/>
          <w:i/>
          <w:color w:val="auto"/>
          <w:sz w:val="20"/>
          <w:szCs w:val="20"/>
        </w:rPr>
        <w:t>BRCA</w:t>
      </w:r>
      <w:r w:rsidR="00102557" w:rsidRPr="00291AC5">
        <w:rPr>
          <w:rFonts w:ascii="Arial" w:hAnsi="Arial" w:cs="Arial"/>
          <w:color w:val="auto"/>
          <w:sz w:val="20"/>
          <w:szCs w:val="20"/>
        </w:rPr>
        <w:t xml:space="preserve"> carriers identified versus not identified through selective clinical screening</w:t>
      </w:r>
      <w:r w:rsidR="00D800AF" w:rsidRPr="00291AC5">
        <w:rPr>
          <w:rFonts w:ascii="Arial" w:hAnsi="Arial" w:cs="Arial"/>
          <w:b/>
          <w:color w:val="auto"/>
          <w:sz w:val="20"/>
          <w:szCs w:val="20"/>
          <w:lang w:val="en-US"/>
        </w:rPr>
        <w:t>.</w:t>
      </w:r>
      <w:r w:rsidR="00D800AF" w:rsidRPr="00291AC5">
        <w:rPr>
          <w:rFonts w:ascii="Arial" w:hAnsi="Arial" w:cs="Arial"/>
          <w:color w:val="auto"/>
          <w:sz w:val="20"/>
          <w:szCs w:val="20"/>
          <w:lang w:val="en-US"/>
        </w:rPr>
        <w:t xml:space="preserve"> *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 xml:space="preserve"> Adjusted for year of diagnosis (2001-2004, 2005-2008). </w:t>
      </w:r>
      <w:r w:rsidR="00D800AF"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 xml:space="preserve">† Adjusted for 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>year of diagnosis and gene (</w:t>
      </w:r>
      <w:r w:rsidR="00D800AF" w:rsidRPr="00291AC5">
        <w:rPr>
          <w:rFonts w:ascii="Arial" w:eastAsia="Times New Roman" w:hAnsi="Arial" w:cs="Arial"/>
          <w:i/>
          <w:color w:val="auto"/>
          <w:sz w:val="20"/>
          <w:szCs w:val="20"/>
        </w:rPr>
        <w:t>BRCA1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 xml:space="preserve">, </w:t>
      </w:r>
      <w:r w:rsidR="00D800AF" w:rsidRPr="00291AC5">
        <w:rPr>
          <w:rFonts w:ascii="Arial" w:eastAsia="Times New Roman" w:hAnsi="Arial" w:cs="Arial"/>
          <w:i/>
          <w:color w:val="auto"/>
          <w:sz w:val="20"/>
          <w:szCs w:val="20"/>
        </w:rPr>
        <w:t>BRCA2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 xml:space="preserve">). </w:t>
      </w:r>
      <w:r w:rsidR="00D800AF" w:rsidRPr="00291AC5">
        <w:rPr>
          <w:rFonts w:ascii="Arial" w:hAnsi="Arial" w:cs="Arial"/>
          <w:color w:val="auto"/>
          <w:sz w:val="20"/>
          <w:szCs w:val="20"/>
          <w:shd w:val="clear" w:color="auto" w:fill="FFFFFF"/>
        </w:rPr>
        <w:t xml:space="preserve">‡ Adjust for </w:t>
      </w:r>
      <w:r w:rsidR="00D800AF" w:rsidRPr="00291AC5">
        <w:rPr>
          <w:rFonts w:ascii="Arial" w:eastAsia="Times New Roman" w:hAnsi="Arial" w:cs="Arial"/>
          <w:color w:val="auto"/>
          <w:sz w:val="20"/>
          <w:szCs w:val="20"/>
        </w:rPr>
        <w:t>year of diagnosis, gene and age at diagnosis (&lt;50, 50-59, ≥60).</w:t>
      </w:r>
      <w:bookmarkEnd w:id="7"/>
    </w:p>
    <w:tbl>
      <w:tblPr>
        <w:tblW w:w="10574" w:type="dxa"/>
        <w:jc w:val="center"/>
        <w:tblLook w:val="04A0" w:firstRow="1" w:lastRow="0" w:firstColumn="1" w:lastColumn="0" w:noHBand="0" w:noVBand="1"/>
      </w:tblPr>
      <w:tblGrid>
        <w:gridCol w:w="3824"/>
        <w:gridCol w:w="1279"/>
        <w:gridCol w:w="1272"/>
        <w:gridCol w:w="1413"/>
        <w:gridCol w:w="1387"/>
        <w:gridCol w:w="1399"/>
      </w:tblGrid>
      <w:tr w:rsidR="00615F39" w:rsidRPr="008B2C1B" w14:paraId="1CE14B74" w14:textId="77777777" w:rsidTr="00FC7CAB">
        <w:trPr>
          <w:trHeight w:hRule="exact" w:val="68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50301" w14:textId="77777777" w:rsidR="00D800AF" w:rsidRPr="008B2C1B" w:rsidRDefault="00D800AF" w:rsidP="00F4599C">
            <w:pPr>
              <w:spacing w:after="0" w:line="240" w:lineRule="auto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proofErr w:type="spellStart"/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Tumor</w:t>
            </w:r>
            <w:proofErr w:type="spellEnd"/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 xml:space="preserve"> 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086B7" w14:textId="77777777" w:rsidR="00D800AF" w:rsidRDefault="00D800AF" w:rsidP="00B67C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 xml:space="preserve">Not identified by </w:t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br/>
            </w:r>
            <w:r w:rsidR="00615F39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selective testing</w:t>
            </w:r>
            <w:r w:rsidR="00615F39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br/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(</w:t>
            </w:r>
            <w:r w:rsidRPr="00FC7CAB">
              <w:rPr>
                <w:rFonts w:ascii="Arial" w:eastAsia="Times New Roman" w:hAnsi="Arial" w:cs="Arial"/>
                <w:b/>
                <w:i/>
                <w:sz w:val="13"/>
                <w:szCs w:val="13"/>
              </w:rPr>
              <w:t>n</w:t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=</w:t>
            </w:r>
            <w:r w:rsidR="00B67C96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57</w:t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)</w:t>
            </w:r>
          </w:p>
          <w:p w14:paraId="3320F7BC" w14:textId="059CBE4D" w:rsidR="00102557" w:rsidRPr="008B2C1B" w:rsidRDefault="00102557" w:rsidP="00B67C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proofErr w:type="gramStart"/>
            <w:r w:rsidRPr="00191E16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CADE2" w14:textId="7C47A709" w:rsidR="00D800AF" w:rsidRPr="008B2C1B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Identified</w:t>
            </w:r>
            <w:r w:rsidR="00615F39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 xml:space="preserve"> by </w:t>
            </w:r>
            <w:r w:rsidR="00615F39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br/>
              <w:t>selective testing</w:t>
            </w:r>
          </w:p>
          <w:p w14:paraId="693D3CB4" w14:textId="77777777" w:rsidR="00D800AF" w:rsidRDefault="00D800AF" w:rsidP="00B67C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(</w:t>
            </w:r>
            <w:r w:rsidRPr="00FC7CAB">
              <w:rPr>
                <w:rFonts w:ascii="Arial" w:eastAsia="Times New Roman" w:hAnsi="Arial" w:cs="Arial"/>
                <w:b/>
                <w:i/>
                <w:sz w:val="13"/>
                <w:szCs w:val="13"/>
              </w:rPr>
              <w:t>n</w:t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=</w:t>
            </w:r>
            <w:r w:rsidR="00B67C96"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35</w:t>
            </w: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)</w:t>
            </w:r>
          </w:p>
          <w:p w14:paraId="51376E9F" w14:textId="6D4EB016" w:rsidR="00102557" w:rsidRPr="008B2C1B" w:rsidRDefault="00102557" w:rsidP="00B67C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proofErr w:type="gramStart"/>
            <w:r w:rsidRPr="00191E16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BBA74" w14:textId="77777777" w:rsidR="00D800AF" w:rsidRPr="008B2C1B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OR (95% CI)*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F4CD52D" w14:textId="77777777" w:rsidR="00D800AF" w:rsidRPr="008B2C1B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OR (95% CI)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9ADB71" w14:textId="77777777" w:rsidR="00D800AF" w:rsidRPr="008B2C1B" w:rsidRDefault="00D800AF" w:rsidP="00F459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OR (95% CI)‡</w:t>
            </w:r>
          </w:p>
        </w:tc>
      </w:tr>
      <w:tr w:rsidR="00615F39" w:rsidRPr="008B2C1B" w14:paraId="7AA807C3" w14:textId="77777777" w:rsidTr="008B2C1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86CF9" w14:textId="17B4C840" w:rsidR="00D800AF" w:rsidRPr="008B2C1B" w:rsidRDefault="00D800AF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19390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AE1164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E249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52E60B0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023BF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7359CB7F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3EB895" w14:textId="3C8B5AF0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Type of 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BDF9B" w14:textId="38E6520F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E0EFC" w14:textId="76E6DDE4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18C92" w14:textId="11DB68DF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ECAB1A1" w14:textId="2952DC00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10D393F" w14:textId="6ACEAD2F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1860090C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141902" w14:textId="4AABA0B9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Invas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06A79" w14:textId="702887BA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56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16A77" w14:textId="5DEBDDF5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34 (9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E2E26" w14:textId="3CAEF5B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3A6D3641" w14:textId="1F155509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AC73C46" w14:textId="106BEECC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8B2C1B" w14:paraId="23C28A86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E0CE62" w14:textId="37A660B1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Non-invas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A65BD" w14:textId="5B472F30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DB8DB" w14:textId="54EA3042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 (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9A869" w14:textId="374A3C6D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2.27 (0.13 to 39.73)</w:t>
            </w:r>
          </w:p>
        </w:tc>
        <w:tc>
          <w:tcPr>
            <w:tcW w:w="1387" w:type="dxa"/>
            <w:vAlign w:val="center"/>
          </w:tcPr>
          <w:p w14:paraId="2AAEB1EB" w14:textId="35FD0361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11 (0.06 to 20.11)</w:t>
            </w:r>
          </w:p>
        </w:tc>
        <w:tc>
          <w:tcPr>
            <w:tcW w:w="0" w:type="auto"/>
            <w:vAlign w:val="center"/>
          </w:tcPr>
          <w:p w14:paraId="143FF337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.44 (0.06 to 37.74)</w:t>
            </w:r>
          </w:p>
          <w:p w14:paraId="0AEC3BE6" w14:textId="46777BA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01507400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48F158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FC5C9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3A3EF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4E1A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CF2086D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3A3D5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2D06D33B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ED05D" w14:textId="65A37B13" w:rsidR="00D800AF" w:rsidRPr="008B2C1B" w:rsidRDefault="00D800AF" w:rsidP="00102557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Detection m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2147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8D8C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0BE7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57960C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C83880B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236688" w:rsidRPr="008B2C1B" w14:paraId="4CC3848D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51FA" w14:textId="3E454B6F" w:rsidR="00236688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236688" w:rsidRPr="008B2C1B">
              <w:rPr>
                <w:rFonts w:ascii="Arial" w:eastAsia="Times New Roman" w:hAnsi="Arial" w:cs="Arial"/>
                <w:sz w:val="13"/>
                <w:szCs w:val="13"/>
              </w:rPr>
              <w:t>Screen-detec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FD1F6" w14:textId="70CF8038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4 (2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6CB2C" w14:textId="6376DA4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3 (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13C1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1F2B9281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65A02BF7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236688" w:rsidRPr="008B2C1B" w14:paraId="4F2ECD60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0E0E7" w14:textId="036BA630" w:rsidR="00236688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236688" w:rsidRPr="008B2C1B">
              <w:rPr>
                <w:rFonts w:ascii="Arial" w:eastAsia="Times New Roman" w:hAnsi="Arial" w:cs="Arial"/>
                <w:sz w:val="13"/>
                <w:szCs w:val="13"/>
              </w:rPr>
              <w:t>Inter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0C2EE" w14:textId="61A0D266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8 (1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2E319" w14:textId="71B46F83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4 (1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F3096" w14:textId="1C5E97ED" w:rsidR="00236688" w:rsidRPr="008B2C1B" w:rsidRDefault="00F93F1E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2.56 (0.44 to 14.85)</w:t>
            </w:r>
          </w:p>
        </w:tc>
        <w:tc>
          <w:tcPr>
            <w:tcW w:w="1387" w:type="dxa"/>
            <w:vAlign w:val="center"/>
          </w:tcPr>
          <w:p w14:paraId="5647EA18" w14:textId="73F71B0A" w:rsidR="00236688" w:rsidRPr="008B2C1B" w:rsidRDefault="00603DE3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2.24 (0.34 to 14.73)</w:t>
            </w:r>
          </w:p>
        </w:tc>
        <w:tc>
          <w:tcPr>
            <w:tcW w:w="0" w:type="auto"/>
            <w:vAlign w:val="center"/>
          </w:tcPr>
          <w:p w14:paraId="1FEC8173" w14:textId="69D53475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.56 (0.21 to 11.33)</w:t>
            </w:r>
          </w:p>
        </w:tc>
      </w:tr>
      <w:tr w:rsidR="00236688" w:rsidRPr="008B2C1B" w14:paraId="393A1F96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C958" w14:textId="53D33024" w:rsidR="00236688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236688"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Clinical cancer in women without previous mammogram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E1D45" w14:textId="334A6703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0 (1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5B3EA" w14:textId="485EB741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 (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3D54D" w14:textId="74A9184B" w:rsidR="00236688" w:rsidRPr="008B2C1B" w:rsidRDefault="00F93F1E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0.79 (0.11 to 5.72)</w:t>
            </w:r>
          </w:p>
        </w:tc>
        <w:tc>
          <w:tcPr>
            <w:tcW w:w="1387" w:type="dxa"/>
            <w:vAlign w:val="center"/>
          </w:tcPr>
          <w:p w14:paraId="1CDAB4C8" w14:textId="1615F3BA" w:rsidR="00236688" w:rsidRPr="008B2C1B" w:rsidRDefault="00603DE3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0.41 (0.05 to 3.37)</w:t>
            </w:r>
          </w:p>
        </w:tc>
        <w:tc>
          <w:tcPr>
            <w:tcW w:w="0" w:type="auto"/>
            <w:vAlign w:val="center"/>
          </w:tcPr>
          <w:p w14:paraId="0D560CEA" w14:textId="6333F16C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.48 (0.06 to 4.06)</w:t>
            </w:r>
          </w:p>
        </w:tc>
      </w:tr>
      <w:tr w:rsidR="00236688" w:rsidRPr="008B2C1B" w14:paraId="21C30CD6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8846" w14:textId="67EAB176" w:rsidR="00236688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236688"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Clinical cancer in women who had previous mammograms </w:t>
            </w:r>
          </w:p>
          <w:p w14:paraId="2BAAA38C" w14:textId="77777777" w:rsidR="00236688" w:rsidRPr="008B2C1B" w:rsidRDefault="00236688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(i.e. interval &gt;24 months)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FB97" w14:textId="5AC1A7AE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4 (4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09F81" w14:textId="524AAA2F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6 (7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3F4ED" w14:textId="156F9D1A" w:rsidR="00236688" w:rsidRPr="008B2C1B" w:rsidRDefault="00F93F1E" w:rsidP="008B2C1B">
            <w:pPr>
              <w:spacing w:after="0"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8B2C1B">
              <w:rPr>
                <w:rFonts w:ascii="Arial" w:hAnsi="Arial" w:cs="Arial"/>
                <w:b/>
                <w:sz w:val="13"/>
                <w:szCs w:val="13"/>
              </w:rPr>
              <w:t>5.52 (1.38 to 22.18)</w:t>
            </w:r>
          </w:p>
        </w:tc>
        <w:tc>
          <w:tcPr>
            <w:tcW w:w="1387" w:type="dxa"/>
            <w:vAlign w:val="center"/>
          </w:tcPr>
          <w:p w14:paraId="6857F280" w14:textId="75EAA19E" w:rsidR="00236688" w:rsidRPr="008B2C1B" w:rsidRDefault="00603DE3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3.85 (0.88 to 16.87)</w:t>
            </w:r>
          </w:p>
        </w:tc>
        <w:tc>
          <w:tcPr>
            <w:tcW w:w="0" w:type="auto"/>
            <w:vAlign w:val="center"/>
          </w:tcPr>
          <w:p w14:paraId="10FF0081" w14:textId="45472CEC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.88 (0.32 to 11.01)</w:t>
            </w:r>
          </w:p>
        </w:tc>
      </w:tr>
      <w:tr w:rsidR="00236688" w:rsidRPr="008B2C1B" w14:paraId="00AF3CEF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D03B84" w14:textId="31A6FAA6" w:rsidR="00236688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236688" w:rsidRPr="008B2C1B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825A0" w14:textId="569343C2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82978" w14:textId="6A9B4423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B98DE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13243FF0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B59202" w14:textId="77777777" w:rsidR="00236688" w:rsidRPr="008B2C1B" w:rsidRDefault="0023668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15F39" w:rsidRPr="008B2C1B" w14:paraId="51071411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C14702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DFBA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D335B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7E82C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0CC2D01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B55EEB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16121015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9C0F2" w14:textId="62BE08E2" w:rsidR="00D800AF" w:rsidRPr="008B2C1B" w:rsidRDefault="00D800AF" w:rsidP="00102557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8B2C1B">
              <w:rPr>
                <w:rFonts w:ascii="Arial" w:eastAsia="Times New Roman" w:hAnsi="Arial" w:cs="Arial"/>
                <w:sz w:val="13"/>
                <w:szCs w:val="13"/>
              </w:rPr>
              <w:t>Estrogen</w:t>
            </w:r>
            <w:proofErr w:type="spellEnd"/>
            <w:r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 re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C58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69090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48BB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46F1326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E26803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47D7A" w:rsidRPr="008B2C1B" w14:paraId="3B829537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FB564" w14:textId="6DEA72AA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EAD45" w14:textId="329B1D07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34 (59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A1825" w14:textId="51851CF5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13 (3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D0261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23013342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01833A9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647D7A" w:rsidRPr="008B2C1B" w14:paraId="2AB499D7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2903" w14:textId="563DE515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92AE2" w14:textId="51B6EDB3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19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F154B" w14:textId="51C9A630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18 (5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1B230" w14:textId="259202D2" w:rsidR="00647D7A" w:rsidRPr="008B2C1B" w:rsidRDefault="00673812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sz w:val="13"/>
                <w:szCs w:val="13"/>
              </w:rPr>
              <w:t>2.48 (0.99 to 6.19)</w:t>
            </w:r>
          </w:p>
        </w:tc>
        <w:tc>
          <w:tcPr>
            <w:tcW w:w="1387" w:type="dxa"/>
            <w:vAlign w:val="center"/>
          </w:tcPr>
          <w:p w14:paraId="4BFDBF51" w14:textId="0D1C81C8" w:rsidR="00647D7A" w:rsidRPr="008B2C1B" w:rsidRDefault="00673812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sz w:val="13"/>
                <w:szCs w:val="13"/>
              </w:rPr>
              <w:t>1.29 (0.45 to 3.68)</w:t>
            </w:r>
          </w:p>
        </w:tc>
        <w:tc>
          <w:tcPr>
            <w:tcW w:w="0" w:type="auto"/>
            <w:vAlign w:val="center"/>
          </w:tcPr>
          <w:p w14:paraId="60A16535" w14:textId="6A36A49B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0.81 (0.25 to 2.63)</w:t>
            </w:r>
          </w:p>
        </w:tc>
      </w:tr>
      <w:tr w:rsidR="00647D7A" w:rsidRPr="008B2C1B" w14:paraId="659A9C95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A30C" w14:textId="1F8A4440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EA50" w14:textId="259176E4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4 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6C8B8" w14:textId="6B96593C" w:rsidR="00647D7A" w:rsidRPr="008B2C1B" w:rsidRDefault="00E42D38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E42D38">
              <w:rPr>
                <w:rFonts w:ascii="Arial" w:hAnsi="Arial" w:cs="Arial"/>
                <w:color w:val="000000"/>
                <w:sz w:val="13"/>
                <w:szCs w:val="13"/>
              </w:rPr>
              <w:t>4 (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F0386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05070CDE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A854450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4C35B088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5F324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DA55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C40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B415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1CE5A0F0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05BC8D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0D291E32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240FA" w14:textId="22594834" w:rsidR="00D800AF" w:rsidRPr="008B2C1B" w:rsidRDefault="00D800AF" w:rsidP="00102557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Progesterone recep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37C0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AF8A3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126A2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1D3EF24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8A0D33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47D7A" w:rsidRPr="008B2C1B" w14:paraId="1B486AFB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80E45" w14:textId="16691B20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8706B" w14:textId="21CF5068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25 (4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7C63" w14:textId="55524791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13 (3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8855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391FEF5A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92E2B86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647D7A" w:rsidRPr="008B2C1B" w14:paraId="46FA1395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CD49C" w14:textId="5942663A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52BB4" w14:textId="555053F6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27 (4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A79B8" w14:textId="472D4602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19 (5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70935" w14:textId="72A568D0" w:rsidR="00647D7A" w:rsidRPr="008B2C1B" w:rsidRDefault="00673812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sz w:val="13"/>
                <w:szCs w:val="13"/>
              </w:rPr>
              <w:t>1.30 (0.53 to 3.19)</w:t>
            </w:r>
          </w:p>
        </w:tc>
        <w:tc>
          <w:tcPr>
            <w:tcW w:w="1387" w:type="dxa"/>
            <w:vAlign w:val="center"/>
          </w:tcPr>
          <w:p w14:paraId="14E92CCB" w14:textId="5C15DE97" w:rsidR="00647D7A" w:rsidRPr="008B2C1B" w:rsidRDefault="00673812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sz w:val="13"/>
                <w:szCs w:val="13"/>
              </w:rPr>
              <w:t>0.69 (0.24 to 1.97)</w:t>
            </w:r>
          </w:p>
        </w:tc>
        <w:tc>
          <w:tcPr>
            <w:tcW w:w="0" w:type="auto"/>
            <w:vAlign w:val="center"/>
          </w:tcPr>
          <w:p w14:paraId="50682902" w14:textId="18AB8BD0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0.46 (0.14 to 1.52)</w:t>
            </w:r>
          </w:p>
        </w:tc>
      </w:tr>
      <w:tr w:rsidR="00647D7A" w:rsidRPr="008B2C1B" w14:paraId="2B965453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E1D84" w14:textId="6358A379" w:rsidR="00647D7A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647D7A" w:rsidRPr="008B2C1B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EF106" w14:textId="61DDF35F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5 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14321" w14:textId="7F7C31D7" w:rsidR="00647D7A" w:rsidRPr="008B2C1B" w:rsidRDefault="00A30135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A30135">
              <w:rPr>
                <w:rFonts w:ascii="Arial" w:hAnsi="Arial" w:cs="Arial"/>
                <w:color w:val="000000"/>
                <w:sz w:val="13"/>
                <w:szCs w:val="13"/>
              </w:rPr>
              <w:t>3 (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3290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27159588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16465F" w14:textId="77777777" w:rsidR="00647D7A" w:rsidRPr="008B2C1B" w:rsidRDefault="00647D7A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57830F5B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DB54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FDCA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C7A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4B16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C893B8C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BE384E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7B114EE8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FC2F" w14:textId="24399231" w:rsidR="00D800AF" w:rsidRPr="008B2C1B" w:rsidRDefault="0084792B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Gr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870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38C87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2FC58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D57ABFD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76DD1A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BA6507" w:rsidRPr="008B2C1B" w14:paraId="5BE1F82D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D068D" w14:textId="5A844215" w:rsidR="00BA6507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BA6507"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Poorly-differentiat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13B32" w14:textId="5CB1519F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0 (3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8BD31" w14:textId="19951BE1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0 (5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EB3FB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405B59FB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B97DC10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BA6507" w:rsidRPr="008B2C1B" w14:paraId="52653CEF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AB031" w14:textId="1EE7F367" w:rsidR="00BA6507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BA6507" w:rsidRPr="008B2C1B">
              <w:rPr>
                <w:rFonts w:ascii="Arial" w:eastAsia="Times New Roman" w:hAnsi="Arial" w:cs="Arial"/>
                <w:sz w:val="13"/>
                <w:szCs w:val="13"/>
              </w:rPr>
              <w:t>Intermediate-differenti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5F31C" w14:textId="085B356C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8 (3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C5290" w14:textId="2E1D29EE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5 (1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82C8A" w14:textId="2FDE640E" w:rsidR="00BA6507" w:rsidRPr="008B2C1B" w:rsidRDefault="00F93F1E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b/>
                <w:sz w:val="13"/>
                <w:szCs w:val="13"/>
              </w:rPr>
              <w:t>0.28 (0.08 to 0.92)</w:t>
            </w:r>
          </w:p>
        </w:tc>
        <w:tc>
          <w:tcPr>
            <w:tcW w:w="1387" w:type="dxa"/>
            <w:vAlign w:val="center"/>
          </w:tcPr>
          <w:p w14:paraId="4DE175E3" w14:textId="01B149B4" w:rsidR="00BA6507" w:rsidRPr="008B2C1B" w:rsidRDefault="00C42014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0.48 (0.13 to 1.78)</w:t>
            </w:r>
          </w:p>
        </w:tc>
        <w:tc>
          <w:tcPr>
            <w:tcW w:w="0" w:type="auto"/>
            <w:vAlign w:val="center"/>
          </w:tcPr>
          <w:p w14:paraId="0BEC8AE2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.67 (0.17 to 2.70)</w:t>
            </w:r>
          </w:p>
          <w:p w14:paraId="5D745171" w14:textId="09651EFD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A6507" w:rsidRPr="008B2C1B" w14:paraId="5DA073E1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F7159" w14:textId="43716CBE" w:rsidR="00BA6507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BA6507" w:rsidRPr="008B2C1B">
              <w:rPr>
                <w:rFonts w:ascii="Arial" w:eastAsia="Times New Roman" w:hAnsi="Arial" w:cs="Arial"/>
                <w:sz w:val="13"/>
                <w:szCs w:val="13"/>
              </w:rPr>
              <w:t>Well-differenti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C129C" w14:textId="076283EB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4 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2DC1D" w14:textId="696B74B9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31E87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-</w:t>
            </w:r>
          </w:p>
        </w:tc>
        <w:tc>
          <w:tcPr>
            <w:tcW w:w="1387" w:type="dxa"/>
            <w:vAlign w:val="center"/>
          </w:tcPr>
          <w:p w14:paraId="1326DA4B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911A07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A6507" w:rsidRPr="008B2C1B" w14:paraId="01D69DBB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A69CF" w14:textId="716582F2" w:rsidR="00BA6507" w:rsidRPr="008B2C1B" w:rsidRDefault="003773BA" w:rsidP="008B2C1B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="00BA6507" w:rsidRPr="008B2C1B">
              <w:rPr>
                <w:rFonts w:ascii="Arial" w:eastAsia="Times New Roman" w:hAnsi="Arial" w:cs="Arial"/>
                <w:sz w:val="13"/>
                <w:szCs w:val="13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19B2" w14:textId="5A69CE2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5 (2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7FEF" w14:textId="28168529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0 (2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0A522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0AEBAA66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DF4C282" w14:textId="77777777" w:rsidR="00BA6507" w:rsidRPr="008B2C1B" w:rsidRDefault="00BA6507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62289629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B603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4D3A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5869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AE6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33E0652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856961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15F39" w:rsidRPr="008B2C1B" w14:paraId="350AEA7B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A0A0" w14:textId="71C14427" w:rsidR="00D800AF" w:rsidRPr="008B2C1B" w:rsidRDefault="00D800AF" w:rsidP="00102557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proofErr w:type="spellStart"/>
            <w:r w:rsidRPr="008B2C1B">
              <w:rPr>
                <w:rFonts w:ascii="Arial" w:eastAsia="Times New Roman" w:hAnsi="Arial" w:cs="Arial"/>
                <w:sz w:val="13"/>
                <w:szCs w:val="13"/>
              </w:rPr>
              <w:t>Tumor</w:t>
            </w:r>
            <w:proofErr w:type="spellEnd"/>
            <w:r w:rsidRPr="008B2C1B">
              <w:rPr>
                <w:rFonts w:ascii="Arial" w:eastAsia="Times New Roman" w:hAnsi="Arial" w:cs="Arial"/>
                <w:sz w:val="13"/>
                <w:szCs w:val="13"/>
              </w:rPr>
              <w:t xml:space="preserve"> size</w:t>
            </w:r>
            <w:r w:rsidR="001F05CE">
              <w:rPr>
                <w:rFonts w:ascii="Arial" w:eastAsia="Times New Roman" w:hAnsi="Arial" w:cs="Arial"/>
                <w:sz w:val="13"/>
                <w:szCs w:val="13"/>
              </w:rPr>
              <w:t xml:space="preserve"> (</w:t>
            </w:r>
            <w:r w:rsidR="00A30135">
              <w:rPr>
                <w:rFonts w:ascii="Arial" w:eastAsia="Times New Roman" w:hAnsi="Arial" w:cs="Arial"/>
                <w:sz w:val="13"/>
                <w:szCs w:val="13"/>
              </w:rPr>
              <w:t>mm</w:t>
            </w:r>
            <w:r w:rsidR="001F05CE">
              <w:rPr>
                <w:rFonts w:ascii="Arial" w:eastAsia="Times New Roman" w:hAnsi="Arial" w:cs="Arial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FEC06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E6A1C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99C65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3D81C202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5FC8F1C" w14:textId="77777777" w:rsidR="00D800AF" w:rsidRPr="008B2C1B" w:rsidRDefault="00D800AF" w:rsidP="008B2C1B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1F05CE" w:rsidRPr="008B2C1B" w14:paraId="44E5A7F6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24B32" w14:textId="581733B0" w:rsidR="001F05CE" w:rsidRPr="008B2C1B" w:rsidRDefault="001F05CE" w:rsidP="001F05CE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&lt;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BA730" w14:textId="773664EA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35 (6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B72D" w14:textId="0648DB41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15 (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511E9" w14:textId="77777777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13AD0C50" w14:textId="77777777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70BE057E" w14:textId="77777777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1F05CE" w:rsidRPr="008B2C1B" w14:paraId="5002B638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96581" w14:textId="22B2E47C" w:rsidR="001F05CE" w:rsidRPr="008B2C1B" w:rsidRDefault="001F05CE" w:rsidP="001F05CE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 xml:space="preserve"> </w:t>
            </w: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≥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D73D" w14:textId="186F2CCF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16 (2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8FCAC" w14:textId="3918EDB5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17 (4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2578F" w14:textId="0E72E8B2" w:rsidR="001F05CE" w:rsidRPr="00673812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F05CE">
              <w:rPr>
                <w:rFonts w:ascii="Arial" w:hAnsi="Arial" w:cs="Arial"/>
                <w:b/>
                <w:sz w:val="13"/>
                <w:szCs w:val="13"/>
              </w:rPr>
              <w:t>2.48 (1.00 to 6.16)</w:t>
            </w:r>
          </w:p>
        </w:tc>
        <w:tc>
          <w:tcPr>
            <w:tcW w:w="1387" w:type="dxa"/>
            <w:vAlign w:val="center"/>
          </w:tcPr>
          <w:p w14:paraId="62A5D334" w14:textId="19F96514" w:rsidR="001F05CE" w:rsidRPr="00673812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F05CE">
              <w:rPr>
                <w:rFonts w:ascii="Arial" w:hAnsi="Arial" w:cs="Arial"/>
                <w:b/>
                <w:sz w:val="13"/>
                <w:szCs w:val="13"/>
              </w:rPr>
              <w:t>2.91 (1.07 to 7.92)</w:t>
            </w:r>
          </w:p>
        </w:tc>
        <w:tc>
          <w:tcPr>
            <w:tcW w:w="0" w:type="auto"/>
            <w:vAlign w:val="center"/>
          </w:tcPr>
          <w:p w14:paraId="0EA44BF5" w14:textId="1B6C0E34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F05CE">
              <w:rPr>
                <w:rFonts w:ascii="Arial" w:hAnsi="Arial" w:cs="Arial"/>
                <w:color w:val="000000"/>
                <w:sz w:val="13"/>
                <w:szCs w:val="13"/>
              </w:rPr>
              <w:t>2.15 (0.74 to 6.24)</w:t>
            </w:r>
            <w:bookmarkStart w:id="8" w:name="_GoBack"/>
            <w:bookmarkEnd w:id="8"/>
          </w:p>
        </w:tc>
      </w:tr>
      <w:tr w:rsidR="001F05CE" w:rsidRPr="008B2C1B" w14:paraId="055DDE6D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54F60" w14:textId="095E36AE" w:rsidR="001F05CE" w:rsidRPr="008B2C1B" w:rsidRDefault="001F05CE" w:rsidP="001F05CE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 xml:space="preserve">   </w:t>
            </w: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2BEDD" w14:textId="2226776E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5 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0E57A" w14:textId="282565B5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673812">
              <w:rPr>
                <w:rFonts w:ascii="Arial" w:hAnsi="Arial" w:cs="Arial"/>
                <w:color w:val="000000"/>
                <w:sz w:val="13"/>
                <w:szCs w:val="13"/>
              </w:rPr>
              <w:t>2 (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02DD8" w14:textId="5ADA749A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4CB9DF8" w14:textId="7F4A2781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2781F83" w14:textId="03CD8A95" w:rsidR="001F05CE" w:rsidRPr="008B2C1B" w:rsidRDefault="001F05CE" w:rsidP="001F05CE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73812" w:rsidRPr="008B2C1B" w14:paraId="7F1F07F2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BCD0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13D06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ED144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EFF7C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506C1EEC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EEB2CB5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73812" w:rsidRPr="008B2C1B" w14:paraId="17AAFBF2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0DA34" w14:textId="7773D82F" w:rsidR="00673812" w:rsidRPr="008B2C1B" w:rsidRDefault="00673812" w:rsidP="00673812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Nodal involv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FF081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A691E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F7F16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1BDB4B02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6D9414D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673812" w:rsidRPr="008B2C1B" w14:paraId="15C95A40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025A5" w14:textId="304A45C2" w:rsidR="00673812" w:rsidRPr="008B2C1B" w:rsidRDefault="00673812" w:rsidP="00673812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0DD4B" w14:textId="6514FC8B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45 (7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6627B" w14:textId="712957A1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6 (7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F987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56AD78CC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58001242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673812" w:rsidRPr="008B2C1B" w14:paraId="26271949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80EC8" w14:textId="2C62EA83" w:rsidR="00673812" w:rsidRPr="008B2C1B" w:rsidRDefault="00673812" w:rsidP="00673812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</w:t>
            </w: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BFE13" w14:textId="5A13B459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2 (2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EFC90" w14:textId="40FA93B9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9 (2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3387A" w14:textId="6801EE6E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40 (0.51 to 3.84)</w:t>
            </w:r>
          </w:p>
        </w:tc>
        <w:tc>
          <w:tcPr>
            <w:tcW w:w="1387" w:type="dxa"/>
            <w:vAlign w:val="center"/>
          </w:tcPr>
          <w:p w14:paraId="785A81A6" w14:textId="2D24E414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53 (0.52 to 4.52)</w:t>
            </w:r>
          </w:p>
        </w:tc>
        <w:tc>
          <w:tcPr>
            <w:tcW w:w="0" w:type="auto"/>
            <w:vAlign w:val="center"/>
          </w:tcPr>
          <w:p w14:paraId="0BF9192A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.15 (0.36 to 3.67)</w:t>
            </w:r>
          </w:p>
          <w:p w14:paraId="432CBBA2" w14:textId="7B4E9F3D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73812" w:rsidRPr="008B2C1B" w14:paraId="3098F5F9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1BA6B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7DD9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DEC02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046F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2D7AEBF8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BB542C" w14:textId="77777777" w:rsidR="00673812" w:rsidRPr="008B2C1B" w:rsidRDefault="00673812" w:rsidP="0067381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5B98A5EE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13110" w14:textId="2BA73D40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Proliferation level (Ki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42A5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8813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17391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56FB6D0C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6934A5E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21C54B61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274A1" w14:textId="048F617C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ow (&lt;2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FDCE" w14:textId="123FEE69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1 (1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C650" w14:textId="39A9E060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5 (1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5DC48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10207B3E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4924BF22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8B2C1B" w14:paraId="408618BA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97B6B" w14:textId="68D6F1EB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High (≥2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06DAC" w14:textId="45119F7D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2 (2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22FE" w14:textId="5020455E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5 (4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75D5E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2.75 (0.75 to 10.11)</w:t>
            </w:r>
          </w:p>
          <w:p w14:paraId="579592A0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2026D5CD" w14:textId="01120184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55 (0.37 to 6.43)</w:t>
            </w:r>
          </w:p>
        </w:tc>
        <w:tc>
          <w:tcPr>
            <w:tcW w:w="0" w:type="auto"/>
            <w:vAlign w:val="center"/>
          </w:tcPr>
          <w:p w14:paraId="7AB58B38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.80 (0.16 to 3.96)</w:t>
            </w:r>
          </w:p>
          <w:p w14:paraId="0CE4CC81" w14:textId="2AD0DAAE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5638D" w:rsidRPr="008B2C1B" w14:paraId="1BF8D122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F6352" w14:textId="707EAFBB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23322" w14:textId="296201C2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34 (59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05A05" w14:textId="2FEA25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5 (4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A5446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CFFCEFA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CB44CF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2B44B93F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CA70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1F04C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C63A2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71764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9D9337D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C992C49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2BA65B81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37FBB" w14:textId="7A3FF434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>Molecular subty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7D43D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27E9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60A4F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1E564B7F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9B15F5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5638D" w:rsidRPr="008B2C1B" w14:paraId="3D171D65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13550" w14:textId="43BF440F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uminal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7028C" w14:textId="44AC07FB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4 (2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98F72" w14:textId="16BAFDCB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6 (1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F967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eastAsia="Times New Roman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1387" w:type="dxa"/>
            <w:vAlign w:val="center"/>
          </w:tcPr>
          <w:p w14:paraId="505CE15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63CFF34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00 (Reference)</w:t>
            </w:r>
          </w:p>
        </w:tc>
      </w:tr>
      <w:tr w:rsidR="0035638D" w:rsidRPr="008B2C1B" w14:paraId="32E31F32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F8BAD" w14:textId="50489172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Luminal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3979" w14:textId="1EA70933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FB7B0" w14:textId="0918A2B4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 (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6C7E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1.17 (0.09 to 15.46)</w:t>
            </w:r>
          </w:p>
        </w:tc>
        <w:tc>
          <w:tcPr>
            <w:tcW w:w="1387" w:type="dxa"/>
            <w:vAlign w:val="center"/>
          </w:tcPr>
          <w:p w14:paraId="76FF06FC" w14:textId="11267736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0.65 (0.04 to 9.93)</w:t>
            </w:r>
          </w:p>
        </w:tc>
        <w:tc>
          <w:tcPr>
            <w:tcW w:w="0" w:type="auto"/>
            <w:vAlign w:val="center"/>
          </w:tcPr>
          <w:p w14:paraId="41C4039F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.37 (0.02 to 6.64)</w:t>
            </w:r>
          </w:p>
          <w:p w14:paraId="30BBE23E" w14:textId="0BB7FF5A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5638D" w:rsidRPr="008B2C1B" w14:paraId="40D9FE06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7D42" w14:textId="309145A2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HER2-enrich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1A61" w14:textId="2CCBE408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AC711" w14:textId="24F7D38F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3AA20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387" w:type="dxa"/>
            <w:vAlign w:val="center"/>
          </w:tcPr>
          <w:p w14:paraId="35924406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7486F1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35638D" w:rsidRPr="008B2C1B" w14:paraId="0D49B4EA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0905" w14:textId="54FD00A6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Basal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DBA50" w14:textId="527BE7D2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5 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1836D" w14:textId="76793914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3 (3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BC9D0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8B2C1B">
              <w:rPr>
                <w:rFonts w:ascii="Arial" w:hAnsi="Arial" w:cs="Arial"/>
                <w:b/>
                <w:sz w:val="13"/>
                <w:szCs w:val="13"/>
              </w:rPr>
              <w:t>6.07 (1.49 to 24.76)</w:t>
            </w:r>
          </w:p>
        </w:tc>
        <w:tc>
          <w:tcPr>
            <w:tcW w:w="1387" w:type="dxa"/>
            <w:vAlign w:val="center"/>
          </w:tcPr>
          <w:p w14:paraId="0769E28B" w14:textId="238FB3A5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sz w:val="13"/>
                <w:szCs w:val="13"/>
              </w:rPr>
              <w:t>2.54 (0.52 to 12.41)</w:t>
            </w:r>
          </w:p>
        </w:tc>
        <w:tc>
          <w:tcPr>
            <w:tcW w:w="0" w:type="auto"/>
            <w:vAlign w:val="center"/>
          </w:tcPr>
          <w:p w14:paraId="1D5E311C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.49 (0.25 to 8.76)</w:t>
            </w:r>
          </w:p>
          <w:p w14:paraId="0424A7E5" w14:textId="5AEB92B0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5638D" w:rsidRPr="008B2C1B" w14:paraId="6CFAA40C" w14:textId="77777777" w:rsidTr="008B2C1B">
        <w:trPr>
          <w:trHeight w:hRule="exact"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3BBD" w14:textId="14E570AB" w:rsidR="0035638D" w:rsidRPr="008B2C1B" w:rsidRDefault="0035638D" w:rsidP="0035638D">
            <w:pPr>
              <w:spacing w:after="0" w:line="48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35638D">
              <w:rPr>
                <w:rFonts w:ascii="Arial" w:eastAsia="Times New Roman" w:hAnsi="Arial" w:cs="Arial"/>
                <w:sz w:val="13"/>
                <w:szCs w:val="13"/>
              </w:rPr>
              <w:t xml:space="preserve">     Mi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AD7C" w14:textId="1A674A4C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34 (59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A3022" w14:textId="079A0FB8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B2C1B">
              <w:rPr>
                <w:rFonts w:ascii="Arial" w:hAnsi="Arial" w:cs="Arial"/>
                <w:color w:val="000000"/>
                <w:sz w:val="13"/>
                <w:szCs w:val="13"/>
              </w:rPr>
              <w:t>15 (4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6A22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387" w:type="dxa"/>
            <w:vAlign w:val="center"/>
          </w:tcPr>
          <w:p w14:paraId="64C575C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643AAC3" w14:textId="77777777" w:rsidR="0035638D" w:rsidRPr="008B2C1B" w:rsidRDefault="0035638D" w:rsidP="0035638D">
            <w:pPr>
              <w:spacing w:after="0"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2F699D51" w14:textId="77777777" w:rsidR="007457F7" w:rsidRDefault="007457F7" w:rsidP="00B651D3">
      <w:pPr>
        <w:spacing w:line="360" w:lineRule="auto"/>
        <w:rPr>
          <w:rFonts w:ascii="Arial" w:hAnsi="Arial" w:cs="Arial"/>
          <w:sz w:val="20"/>
          <w:szCs w:val="20"/>
        </w:rPr>
      </w:pPr>
    </w:p>
    <w:p w14:paraId="7AE08B61" w14:textId="3A40E8D7" w:rsidR="00664F5D" w:rsidRDefault="00664F5D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BB06672" w14:textId="770BFC32" w:rsidR="00664F5D" w:rsidRPr="00664F5D" w:rsidRDefault="00664F5D" w:rsidP="00664F5D">
      <w:pPr>
        <w:pStyle w:val="Heading1"/>
        <w:rPr>
          <w:rFonts w:ascii="Arial" w:hAnsi="Arial" w:cs="Arial"/>
          <w:b/>
          <w:color w:val="auto"/>
          <w:sz w:val="20"/>
          <w:szCs w:val="20"/>
        </w:rPr>
      </w:pPr>
      <w:bookmarkStart w:id="9" w:name="_Toc508713030"/>
      <w:r w:rsidRPr="00664F5D">
        <w:rPr>
          <w:rFonts w:ascii="Arial" w:hAnsi="Arial" w:cs="Arial"/>
          <w:b/>
          <w:color w:val="auto"/>
          <w:sz w:val="20"/>
          <w:szCs w:val="20"/>
        </w:rPr>
        <w:lastRenderedPageBreak/>
        <w:t>References</w:t>
      </w:r>
      <w:bookmarkEnd w:id="9"/>
    </w:p>
    <w:p w14:paraId="6C28ED1C" w14:textId="77777777" w:rsidR="00201A24" w:rsidRPr="00201A24" w:rsidRDefault="00664F5D" w:rsidP="00201A24">
      <w:pPr>
        <w:pStyle w:val="EndNoteBibliography"/>
        <w:spacing w:after="0"/>
      </w:pPr>
      <w:r w:rsidRPr="00737DCE">
        <w:rPr>
          <w:rFonts w:ascii="Arial" w:hAnsi="Arial" w:cs="Arial"/>
          <w:szCs w:val="20"/>
        </w:rPr>
        <w:fldChar w:fldCharType="begin"/>
      </w:r>
      <w:r w:rsidRPr="00737DCE">
        <w:rPr>
          <w:rFonts w:ascii="Arial" w:hAnsi="Arial" w:cs="Arial"/>
          <w:szCs w:val="20"/>
        </w:rPr>
        <w:instrText xml:space="preserve"> ADDIN EN.REFLIST </w:instrText>
      </w:r>
      <w:r w:rsidRPr="00737DCE">
        <w:rPr>
          <w:rFonts w:ascii="Arial" w:hAnsi="Arial" w:cs="Arial"/>
          <w:szCs w:val="20"/>
        </w:rPr>
        <w:fldChar w:fldCharType="separate"/>
      </w:r>
      <w:r w:rsidR="00201A24" w:rsidRPr="00201A24">
        <w:tab/>
        <w:t xml:space="preserve">1. Michailidou K, Hall P, Gonzalez-Neira A, Ghoussaini M, Dennis J, Milne RL, Schmidt MK, Chang-Claude J, Bojesen SE, Bolla MK, Wang Q, Dicks E, et al. Large-scale genotyping identifies 41 new loci associated with breast cancer risk. </w:t>
      </w:r>
      <w:r w:rsidR="00201A24" w:rsidRPr="00201A24">
        <w:rPr>
          <w:i/>
        </w:rPr>
        <w:t>Nat Genet</w:t>
      </w:r>
      <w:r w:rsidR="00201A24" w:rsidRPr="00201A24">
        <w:t xml:space="preserve"> 2013;</w:t>
      </w:r>
      <w:r w:rsidR="00201A24" w:rsidRPr="00201A24">
        <w:rPr>
          <w:b/>
        </w:rPr>
        <w:t>45</w:t>
      </w:r>
      <w:r w:rsidR="00201A24" w:rsidRPr="00201A24">
        <w:t>: 353-61, 61e1-2.</w:t>
      </w:r>
    </w:p>
    <w:p w14:paraId="2F89B4BB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2. Decker B, Allen J, Luccarini C, Pooley KA, Shah M, Bolla MK, Wang Q, Ahmed S, Baynes C, Conroy DM, Brown J, Luben R, et al. Rare, protein-truncating variants in ATM, CHEK2 and PALB2, but not XRCC2, are associated with increased breast cancer risks. </w:t>
      </w:r>
      <w:r w:rsidRPr="00201A24">
        <w:rPr>
          <w:i/>
        </w:rPr>
        <w:t>Journal of Medical Genetics</w:t>
      </w:r>
      <w:r w:rsidRPr="00201A24">
        <w:t xml:space="preserve"> 2017: jmedgenet-2017-104588.</w:t>
      </w:r>
    </w:p>
    <w:p w14:paraId="4E7F89E2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3. Li H. Exploring single-sample SNP and INDEL calling with whole-genome de novo assembly. </w:t>
      </w:r>
      <w:r w:rsidRPr="00201A24">
        <w:rPr>
          <w:i/>
        </w:rPr>
        <w:t>Bioinformatics</w:t>
      </w:r>
      <w:r w:rsidRPr="00201A24">
        <w:t xml:space="preserve"> 2012;</w:t>
      </w:r>
      <w:r w:rsidRPr="00201A24">
        <w:rPr>
          <w:b/>
        </w:rPr>
        <w:t>28</w:t>
      </w:r>
      <w:r w:rsidRPr="00201A24">
        <w:t>: 1838-44.</w:t>
      </w:r>
    </w:p>
    <w:p w14:paraId="7A4CB151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4. Li H, Handsaker B, Wysoker A, Fennell T, Ruan J, Homer N, Marth G, Abecasis G, Durbin R, Genome Project Data Processing S. The Sequence Alignment/Map format and SAMtools. </w:t>
      </w:r>
      <w:r w:rsidRPr="00201A24">
        <w:rPr>
          <w:i/>
        </w:rPr>
        <w:t>Bioinformatics</w:t>
      </w:r>
      <w:r w:rsidRPr="00201A24">
        <w:t xml:space="preserve"> 2009;</w:t>
      </w:r>
      <w:r w:rsidRPr="00201A24">
        <w:rPr>
          <w:b/>
        </w:rPr>
        <w:t>25</w:t>
      </w:r>
      <w:r w:rsidRPr="00201A24">
        <w:t>: 2078-9.</w:t>
      </w:r>
    </w:p>
    <w:p w14:paraId="14E1D42B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5. McKenna A, Hanna M, Banks E, Sivachenko A, Cibulskis K, Kernytsky A, Garimella K, Altshuler D, Gabriel S, Daly M, DePristo MA. The Genome Analysis Toolkit: a MapReduce framework for analyzing next-generation DNA sequencing data. </w:t>
      </w:r>
      <w:r w:rsidRPr="00201A24">
        <w:rPr>
          <w:i/>
        </w:rPr>
        <w:t>Genome Res</w:t>
      </w:r>
      <w:r w:rsidRPr="00201A24">
        <w:t xml:space="preserve"> 2010;</w:t>
      </w:r>
      <w:r w:rsidRPr="00201A24">
        <w:rPr>
          <w:b/>
        </w:rPr>
        <w:t>20</w:t>
      </w:r>
      <w:r w:rsidRPr="00201A24">
        <w:t>: 1297-303.</w:t>
      </w:r>
    </w:p>
    <w:p w14:paraId="14133500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6. Wang K, Li M, Hakonarson H. ANNOVAR: functional annotation of genetic variants from high-throughput sequencing data. </w:t>
      </w:r>
      <w:r w:rsidRPr="00201A24">
        <w:rPr>
          <w:i/>
        </w:rPr>
        <w:t>Nucleic Acids Res</w:t>
      </w:r>
      <w:r w:rsidRPr="00201A24">
        <w:t xml:space="preserve"> 2010;</w:t>
      </w:r>
      <w:r w:rsidRPr="00201A24">
        <w:rPr>
          <w:b/>
        </w:rPr>
        <w:t>38</w:t>
      </w:r>
      <w:r w:rsidRPr="00201A24">
        <w:t>: e164.</w:t>
      </w:r>
    </w:p>
    <w:p w14:paraId="05818E0A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7. Bar-Sade RB, Kruglikova A, Modan B, Gak E, Hirsh-Yechezkel G, Theodor L, Novikov I, Gershoni-Baruch R, Risel S, Papa MZ, Ben-Baruch G, Friedman E. The 185delAG BRCA1 mutation originated before the dispersion of Jews in the diaspora and is not limited to Ashkenazim. </w:t>
      </w:r>
      <w:r w:rsidRPr="00201A24">
        <w:rPr>
          <w:i/>
        </w:rPr>
        <w:t>Hum Mol Genet</w:t>
      </w:r>
      <w:r w:rsidRPr="00201A24">
        <w:t xml:space="preserve"> 1998;</w:t>
      </w:r>
      <w:r w:rsidRPr="00201A24">
        <w:rPr>
          <w:b/>
        </w:rPr>
        <w:t>7</w:t>
      </w:r>
      <w:r w:rsidRPr="00201A24">
        <w:t>: 801-5.</w:t>
      </w:r>
    </w:p>
    <w:p w14:paraId="73857DEC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8. Janavicius R. Founder BRCA1/2 mutations in the Europe: implications for hereditary breast-ovarian cancer prevention and control. </w:t>
      </w:r>
      <w:r w:rsidRPr="00201A24">
        <w:rPr>
          <w:i/>
        </w:rPr>
        <w:t>EPMA J</w:t>
      </w:r>
      <w:r w:rsidRPr="00201A24">
        <w:t xml:space="preserve"> 2010;</w:t>
      </w:r>
      <w:r w:rsidRPr="00201A24">
        <w:rPr>
          <w:b/>
        </w:rPr>
        <w:t>1</w:t>
      </w:r>
      <w:r w:rsidRPr="00201A24">
        <w:t>: 397-412.</w:t>
      </w:r>
    </w:p>
    <w:p w14:paraId="2AC5F83F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9. Johannsson O, Ostermeyer EA, Hakansson S, Friedman LS, Johansson U, Sellberg G, Brondum-Nielsen K, Sele V, Olsson H, King MC, Borg A. Founding BRCA1 mutations in hereditary breast and ovarian cancer in southern Sweden. </w:t>
      </w:r>
      <w:r w:rsidRPr="00201A24">
        <w:rPr>
          <w:i/>
        </w:rPr>
        <w:t>Am J Hum Genet</w:t>
      </w:r>
      <w:r w:rsidRPr="00201A24">
        <w:t xml:space="preserve"> 1996;</w:t>
      </w:r>
      <w:r w:rsidRPr="00201A24">
        <w:rPr>
          <w:b/>
        </w:rPr>
        <w:t>58</w:t>
      </w:r>
      <w:r w:rsidRPr="00201A24">
        <w:t>: 441-50.</w:t>
      </w:r>
    </w:p>
    <w:p w14:paraId="0688EDF6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10. Loman N, Johannsson O, Kristoffersson U, Olsson H, Borg A. Family history of breast and ovarian cancers and BRCA1 and BRCA2 mutations in a population-based series of early-onset breast cancer. </w:t>
      </w:r>
      <w:r w:rsidRPr="00201A24">
        <w:rPr>
          <w:i/>
        </w:rPr>
        <w:t>J Natl Cancer Inst</w:t>
      </w:r>
      <w:r w:rsidRPr="00201A24">
        <w:t xml:space="preserve"> 2001;</w:t>
      </w:r>
      <w:r w:rsidRPr="00201A24">
        <w:rPr>
          <w:b/>
        </w:rPr>
        <w:t>93</w:t>
      </w:r>
      <w:r w:rsidRPr="00201A24">
        <w:t>: 1215-23.</w:t>
      </w:r>
    </w:p>
    <w:p w14:paraId="42BD762A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11. Bergman A, Einbeigi Z, Olofsson U, Taib Z, Wallgren A, Karlsson P, Wahlstrom J, Martinsson T, Nordling M. The western Swedish BRCA1 founder mutation 3171ins5; a 3.7 cM conserved haplotype of today is a reminiscence of a 1500-year-old mutation. </w:t>
      </w:r>
      <w:r w:rsidRPr="00201A24">
        <w:rPr>
          <w:i/>
        </w:rPr>
        <w:t>Eur J Hum Genet</w:t>
      </w:r>
      <w:r w:rsidRPr="00201A24">
        <w:t xml:space="preserve"> 2001;</w:t>
      </w:r>
      <w:r w:rsidRPr="00201A24">
        <w:rPr>
          <w:b/>
        </w:rPr>
        <w:t>9</w:t>
      </w:r>
      <w:r w:rsidRPr="00201A24">
        <w:t>: 787-93.</w:t>
      </w:r>
    </w:p>
    <w:p w14:paraId="1A4B7D48" w14:textId="77777777" w:rsidR="00201A24" w:rsidRPr="00201A24" w:rsidRDefault="00201A24" w:rsidP="00201A24">
      <w:pPr>
        <w:pStyle w:val="EndNoteBibliography"/>
        <w:spacing w:after="0"/>
      </w:pPr>
      <w:r w:rsidRPr="00201A24">
        <w:tab/>
        <w:t xml:space="preserve">12. Foretova L, Machackova E, Navratilova M, Pavlu H, Hruba M, Lukesova M, Valik D. BRCA1 and BRCA2 mutations in women with familial or early-onset breast/ovarian cancer in the Czech Republic. </w:t>
      </w:r>
      <w:r w:rsidRPr="00201A24">
        <w:rPr>
          <w:i/>
        </w:rPr>
        <w:t>Hum Mutat</w:t>
      </w:r>
      <w:r w:rsidRPr="00201A24">
        <w:t xml:space="preserve"> 2004;</w:t>
      </w:r>
      <w:r w:rsidRPr="00201A24">
        <w:rPr>
          <w:b/>
        </w:rPr>
        <w:t>23</w:t>
      </w:r>
      <w:r w:rsidRPr="00201A24">
        <w:t>: 397-8.</w:t>
      </w:r>
    </w:p>
    <w:p w14:paraId="1DBB73E4" w14:textId="77777777" w:rsidR="00201A24" w:rsidRPr="00201A24" w:rsidRDefault="00201A24" w:rsidP="00201A24">
      <w:pPr>
        <w:pStyle w:val="EndNoteBibliography"/>
      </w:pPr>
      <w:r w:rsidRPr="00201A24">
        <w:tab/>
        <w:t xml:space="preserve">13. Iyevleva AG, Suspitsin EN, Kroeze K, Gorodnova TV, Sokolenko AP, Buslov KG, Voskresenskiy DA, Togo AV, Kovalenko SP, Stoep N, Devilee P, Imyanitov EN. Non-founder BRCA1 mutations in Russian breast cancer patients. </w:t>
      </w:r>
      <w:r w:rsidRPr="00201A24">
        <w:rPr>
          <w:i/>
        </w:rPr>
        <w:t>Cancer Lett</w:t>
      </w:r>
      <w:r w:rsidRPr="00201A24">
        <w:t xml:space="preserve"> 2010;</w:t>
      </w:r>
      <w:r w:rsidRPr="00201A24">
        <w:rPr>
          <w:b/>
        </w:rPr>
        <w:t>298</w:t>
      </w:r>
      <w:r w:rsidRPr="00201A24">
        <w:t>: 258-63.</w:t>
      </w:r>
    </w:p>
    <w:p w14:paraId="67315C57" w14:textId="75B76AC1" w:rsidR="00557758" w:rsidRPr="005251D2" w:rsidRDefault="00664F5D" w:rsidP="00664F5D">
      <w:pPr>
        <w:spacing w:line="360" w:lineRule="auto"/>
        <w:rPr>
          <w:rFonts w:ascii="Arial" w:hAnsi="Arial" w:cs="Arial"/>
          <w:sz w:val="20"/>
          <w:szCs w:val="20"/>
        </w:rPr>
      </w:pPr>
      <w:r w:rsidRPr="00737DCE">
        <w:rPr>
          <w:rFonts w:ascii="Arial" w:hAnsi="Arial" w:cs="Arial"/>
          <w:sz w:val="20"/>
          <w:szCs w:val="20"/>
        </w:rPr>
        <w:fldChar w:fldCharType="end"/>
      </w:r>
    </w:p>
    <w:sectPr w:rsidR="00557758" w:rsidRPr="005251D2" w:rsidSect="009B6F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31EDB" w14:textId="77777777" w:rsidR="00804C04" w:rsidRDefault="00804C04">
      <w:pPr>
        <w:spacing w:after="0" w:line="240" w:lineRule="auto"/>
      </w:pPr>
      <w:r>
        <w:separator/>
      </w:r>
    </w:p>
  </w:endnote>
  <w:endnote w:type="continuationSeparator" w:id="0">
    <w:p w14:paraId="3CC092CB" w14:textId="77777777" w:rsidR="00804C04" w:rsidRDefault="0080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4638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F61C1" w14:textId="372F61DC" w:rsidR="0035638D" w:rsidRDefault="003563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05C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37D8CE0" w14:textId="77777777" w:rsidR="0035638D" w:rsidRDefault="003563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FC420" w14:textId="77777777" w:rsidR="0035638D" w:rsidRDefault="0035638D">
    <w:pPr>
      <w:pStyle w:val="Footer"/>
      <w:jc w:val="center"/>
    </w:pPr>
  </w:p>
  <w:p w14:paraId="10A3E502" w14:textId="77777777" w:rsidR="0035638D" w:rsidRDefault="003563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7064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049DD" w14:textId="38F1C0EC" w:rsidR="0035638D" w:rsidRDefault="003563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05C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6891C0A" w14:textId="77777777" w:rsidR="0035638D" w:rsidRDefault="00356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F8A31" w14:textId="77777777" w:rsidR="00804C04" w:rsidRDefault="00804C04">
      <w:pPr>
        <w:spacing w:after="0" w:line="240" w:lineRule="auto"/>
      </w:pPr>
      <w:r>
        <w:separator/>
      </w:r>
    </w:p>
  </w:footnote>
  <w:footnote w:type="continuationSeparator" w:id="0">
    <w:p w14:paraId="5DAC076C" w14:textId="77777777" w:rsidR="00804C04" w:rsidRDefault="00804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B6668"/>
    <w:multiLevelType w:val="hybridMultilevel"/>
    <w:tmpl w:val="DED2A7D8"/>
    <w:lvl w:ilvl="0" w:tplc="CC4C0936">
      <w:numFmt w:val="bullet"/>
      <w:lvlText w:val="-"/>
      <w:lvlJc w:val="left"/>
      <w:pPr>
        <w:ind w:left="360" w:hanging="360"/>
      </w:pPr>
      <w:rPr>
        <w:rFonts w:ascii="Calibri" w:eastAsiaTheme="minorEastAsia" w:hAnsi="Calibri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E55304"/>
    <w:multiLevelType w:val="hybridMultilevel"/>
    <w:tmpl w:val="CFD4713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30FC8"/>
    <w:multiLevelType w:val="hybridMultilevel"/>
    <w:tmpl w:val="409C32F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C65622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C54B54"/>
    <w:multiLevelType w:val="hybridMultilevel"/>
    <w:tmpl w:val="6102EF4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F81B36"/>
    <w:multiLevelType w:val="hybridMultilevel"/>
    <w:tmpl w:val="407C39BC"/>
    <w:lvl w:ilvl="0" w:tplc="35C65622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ED44C2"/>
    <w:multiLevelType w:val="hybridMultilevel"/>
    <w:tmpl w:val="CEEAA59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8116E4F"/>
    <w:multiLevelType w:val="hybridMultilevel"/>
    <w:tmpl w:val="82EC3F4E"/>
    <w:lvl w:ilvl="0" w:tplc="14045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A06D63"/>
    <w:multiLevelType w:val="hybridMultilevel"/>
    <w:tmpl w:val="8B4C5D4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safssuzex93eee9avd0ppedet5fzxaaef&quot;&gt;BRCA&lt;record-ids&gt;&lt;item&gt;12&lt;/item&gt;&lt;item&gt;17&lt;/item&gt;&lt;item&gt;29&lt;/item&gt;&lt;item&gt;31&lt;/item&gt;&lt;item&gt;32&lt;/item&gt;&lt;item&gt;33&lt;/item&gt;&lt;item&gt;34&lt;/item&gt;&lt;item&gt;35&lt;/item&gt;&lt;item&gt;36&lt;/item&gt;&lt;item&gt;41&lt;/item&gt;&lt;item&gt;42&lt;/item&gt;&lt;item&gt;43&lt;/item&gt;&lt;item&gt;74&lt;/item&gt;&lt;/record-ids&gt;&lt;/item&gt;&lt;/Libraries&gt;"/>
  </w:docVars>
  <w:rsids>
    <w:rsidRoot w:val="005F3570"/>
    <w:rsid w:val="00004A58"/>
    <w:rsid w:val="000054CD"/>
    <w:rsid w:val="00005EDC"/>
    <w:rsid w:val="00007F9D"/>
    <w:rsid w:val="000120DC"/>
    <w:rsid w:val="000235D0"/>
    <w:rsid w:val="00030ED5"/>
    <w:rsid w:val="00034F1B"/>
    <w:rsid w:val="00037F86"/>
    <w:rsid w:val="000411B7"/>
    <w:rsid w:val="00045F93"/>
    <w:rsid w:val="00046CFA"/>
    <w:rsid w:val="00047251"/>
    <w:rsid w:val="00050C65"/>
    <w:rsid w:val="000510E3"/>
    <w:rsid w:val="00054E55"/>
    <w:rsid w:val="0005642D"/>
    <w:rsid w:val="00060CF1"/>
    <w:rsid w:val="00061156"/>
    <w:rsid w:val="00061691"/>
    <w:rsid w:val="00063EB5"/>
    <w:rsid w:val="00065CCD"/>
    <w:rsid w:val="00067F68"/>
    <w:rsid w:val="00072A5A"/>
    <w:rsid w:val="00076EF6"/>
    <w:rsid w:val="00080011"/>
    <w:rsid w:val="000819F5"/>
    <w:rsid w:val="00084592"/>
    <w:rsid w:val="0008696E"/>
    <w:rsid w:val="000907BB"/>
    <w:rsid w:val="00093E05"/>
    <w:rsid w:val="0009404F"/>
    <w:rsid w:val="00094CCC"/>
    <w:rsid w:val="00095C7E"/>
    <w:rsid w:val="000A0E0A"/>
    <w:rsid w:val="000A4918"/>
    <w:rsid w:val="000B50D6"/>
    <w:rsid w:val="000B7800"/>
    <w:rsid w:val="000C2579"/>
    <w:rsid w:val="000D3674"/>
    <w:rsid w:val="000E2E83"/>
    <w:rsid w:val="000E5253"/>
    <w:rsid w:val="000E64A1"/>
    <w:rsid w:val="000E657C"/>
    <w:rsid w:val="00102557"/>
    <w:rsid w:val="001049E0"/>
    <w:rsid w:val="00110D53"/>
    <w:rsid w:val="001141CA"/>
    <w:rsid w:val="0011554B"/>
    <w:rsid w:val="001222FC"/>
    <w:rsid w:val="00122CD2"/>
    <w:rsid w:val="0012460E"/>
    <w:rsid w:val="00127A1D"/>
    <w:rsid w:val="00135536"/>
    <w:rsid w:val="0013632B"/>
    <w:rsid w:val="00141309"/>
    <w:rsid w:val="00143F74"/>
    <w:rsid w:val="001466A0"/>
    <w:rsid w:val="00146C5C"/>
    <w:rsid w:val="00151EDA"/>
    <w:rsid w:val="0015669B"/>
    <w:rsid w:val="00171138"/>
    <w:rsid w:val="0017140C"/>
    <w:rsid w:val="001726C2"/>
    <w:rsid w:val="00175BD4"/>
    <w:rsid w:val="001779AF"/>
    <w:rsid w:val="001814CB"/>
    <w:rsid w:val="00181BEC"/>
    <w:rsid w:val="0018298E"/>
    <w:rsid w:val="00186C71"/>
    <w:rsid w:val="00190280"/>
    <w:rsid w:val="00191922"/>
    <w:rsid w:val="001958BA"/>
    <w:rsid w:val="0019668E"/>
    <w:rsid w:val="001C3FE6"/>
    <w:rsid w:val="001C4245"/>
    <w:rsid w:val="001C62C6"/>
    <w:rsid w:val="001D2AFD"/>
    <w:rsid w:val="001D4596"/>
    <w:rsid w:val="001E1F10"/>
    <w:rsid w:val="001E2583"/>
    <w:rsid w:val="001F05CE"/>
    <w:rsid w:val="001F0C34"/>
    <w:rsid w:val="001F21A7"/>
    <w:rsid w:val="001F574E"/>
    <w:rsid w:val="00201A24"/>
    <w:rsid w:val="00205F9D"/>
    <w:rsid w:val="00206DF1"/>
    <w:rsid w:val="00210095"/>
    <w:rsid w:val="00221369"/>
    <w:rsid w:val="0022209B"/>
    <w:rsid w:val="00223C00"/>
    <w:rsid w:val="00225FF1"/>
    <w:rsid w:val="002302CD"/>
    <w:rsid w:val="00230E78"/>
    <w:rsid w:val="002311D7"/>
    <w:rsid w:val="00234DEE"/>
    <w:rsid w:val="00236688"/>
    <w:rsid w:val="00240B76"/>
    <w:rsid w:val="0024182C"/>
    <w:rsid w:val="002424D9"/>
    <w:rsid w:val="00246F72"/>
    <w:rsid w:val="00252342"/>
    <w:rsid w:val="00253404"/>
    <w:rsid w:val="00262AA2"/>
    <w:rsid w:val="00262FBD"/>
    <w:rsid w:val="002638A8"/>
    <w:rsid w:val="00267B33"/>
    <w:rsid w:val="002712ED"/>
    <w:rsid w:val="002718A0"/>
    <w:rsid w:val="00282406"/>
    <w:rsid w:val="00283E10"/>
    <w:rsid w:val="0028461B"/>
    <w:rsid w:val="00285C5F"/>
    <w:rsid w:val="00291AC5"/>
    <w:rsid w:val="00293B22"/>
    <w:rsid w:val="00295590"/>
    <w:rsid w:val="00296F0F"/>
    <w:rsid w:val="002A1027"/>
    <w:rsid w:val="002B0A0C"/>
    <w:rsid w:val="002B27C8"/>
    <w:rsid w:val="002B69CD"/>
    <w:rsid w:val="002C35CF"/>
    <w:rsid w:val="002D7972"/>
    <w:rsid w:val="002E1399"/>
    <w:rsid w:val="002E310F"/>
    <w:rsid w:val="002E39F0"/>
    <w:rsid w:val="002F1E38"/>
    <w:rsid w:val="002F2DAA"/>
    <w:rsid w:val="002F6832"/>
    <w:rsid w:val="00300AA4"/>
    <w:rsid w:val="00302084"/>
    <w:rsid w:val="0030672E"/>
    <w:rsid w:val="00306931"/>
    <w:rsid w:val="00313E45"/>
    <w:rsid w:val="00321DCC"/>
    <w:rsid w:val="00322138"/>
    <w:rsid w:val="00325958"/>
    <w:rsid w:val="003265B9"/>
    <w:rsid w:val="00326848"/>
    <w:rsid w:val="00330C0A"/>
    <w:rsid w:val="00333EDD"/>
    <w:rsid w:val="0034172F"/>
    <w:rsid w:val="00345E4C"/>
    <w:rsid w:val="003478D0"/>
    <w:rsid w:val="0035286E"/>
    <w:rsid w:val="0035638D"/>
    <w:rsid w:val="003646AE"/>
    <w:rsid w:val="0037410F"/>
    <w:rsid w:val="003742DE"/>
    <w:rsid w:val="00374AC9"/>
    <w:rsid w:val="00376D9D"/>
    <w:rsid w:val="003773BA"/>
    <w:rsid w:val="0038333C"/>
    <w:rsid w:val="0038378E"/>
    <w:rsid w:val="00387F25"/>
    <w:rsid w:val="00390D83"/>
    <w:rsid w:val="0039118E"/>
    <w:rsid w:val="0039210D"/>
    <w:rsid w:val="0039250A"/>
    <w:rsid w:val="003962C7"/>
    <w:rsid w:val="00397873"/>
    <w:rsid w:val="003A0C8B"/>
    <w:rsid w:val="003A2764"/>
    <w:rsid w:val="003A7FAF"/>
    <w:rsid w:val="003B165A"/>
    <w:rsid w:val="003B66F4"/>
    <w:rsid w:val="003B6EC1"/>
    <w:rsid w:val="003B7691"/>
    <w:rsid w:val="003C27E1"/>
    <w:rsid w:val="003C31A9"/>
    <w:rsid w:val="003C72C0"/>
    <w:rsid w:val="003C7B63"/>
    <w:rsid w:val="003D6A19"/>
    <w:rsid w:val="003E097D"/>
    <w:rsid w:val="003E21BF"/>
    <w:rsid w:val="003E3B89"/>
    <w:rsid w:val="003E4244"/>
    <w:rsid w:val="003F285F"/>
    <w:rsid w:val="003F6B6A"/>
    <w:rsid w:val="00401B64"/>
    <w:rsid w:val="00402FB8"/>
    <w:rsid w:val="00404CFD"/>
    <w:rsid w:val="0041375E"/>
    <w:rsid w:val="00415681"/>
    <w:rsid w:val="004212E7"/>
    <w:rsid w:val="00426F48"/>
    <w:rsid w:val="004311B7"/>
    <w:rsid w:val="0043127D"/>
    <w:rsid w:val="004375F9"/>
    <w:rsid w:val="00442E4E"/>
    <w:rsid w:val="00444348"/>
    <w:rsid w:val="004458BF"/>
    <w:rsid w:val="00445BC8"/>
    <w:rsid w:val="004507E9"/>
    <w:rsid w:val="004515B6"/>
    <w:rsid w:val="004561BF"/>
    <w:rsid w:val="00461B71"/>
    <w:rsid w:val="00477054"/>
    <w:rsid w:val="00477745"/>
    <w:rsid w:val="00483ED4"/>
    <w:rsid w:val="004858C5"/>
    <w:rsid w:val="00485B10"/>
    <w:rsid w:val="00490099"/>
    <w:rsid w:val="00494312"/>
    <w:rsid w:val="004952A4"/>
    <w:rsid w:val="00495B91"/>
    <w:rsid w:val="00495DED"/>
    <w:rsid w:val="00496412"/>
    <w:rsid w:val="004A33AA"/>
    <w:rsid w:val="004A357F"/>
    <w:rsid w:val="004A6DC2"/>
    <w:rsid w:val="004B2F5C"/>
    <w:rsid w:val="004B5480"/>
    <w:rsid w:val="004C0EC2"/>
    <w:rsid w:val="004D0C2D"/>
    <w:rsid w:val="004D34CC"/>
    <w:rsid w:val="004E5EC0"/>
    <w:rsid w:val="004F0021"/>
    <w:rsid w:val="004F0788"/>
    <w:rsid w:val="004F3942"/>
    <w:rsid w:val="004F6231"/>
    <w:rsid w:val="00500AAB"/>
    <w:rsid w:val="005031CA"/>
    <w:rsid w:val="00505A69"/>
    <w:rsid w:val="00506292"/>
    <w:rsid w:val="00507A3E"/>
    <w:rsid w:val="00512458"/>
    <w:rsid w:val="005167E2"/>
    <w:rsid w:val="00517768"/>
    <w:rsid w:val="00522705"/>
    <w:rsid w:val="005243F0"/>
    <w:rsid w:val="00527770"/>
    <w:rsid w:val="00530F42"/>
    <w:rsid w:val="005318F7"/>
    <w:rsid w:val="005344F6"/>
    <w:rsid w:val="005358ED"/>
    <w:rsid w:val="00543930"/>
    <w:rsid w:val="00543BB9"/>
    <w:rsid w:val="00550D46"/>
    <w:rsid w:val="005512F2"/>
    <w:rsid w:val="00551D2B"/>
    <w:rsid w:val="00557758"/>
    <w:rsid w:val="00561270"/>
    <w:rsid w:val="005709DB"/>
    <w:rsid w:val="00582FC8"/>
    <w:rsid w:val="0058328C"/>
    <w:rsid w:val="0058483C"/>
    <w:rsid w:val="00585667"/>
    <w:rsid w:val="00591429"/>
    <w:rsid w:val="00591A62"/>
    <w:rsid w:val="00595F7D"/>
    <w:rsid w:val="00596621"/>
    <w:rsid w:val="005A07B0"/>
    <w:rsid w:val="005A2E02"/>
    <w:rsid w:val="005A3C44"/>
    <w:rsid w:val="005A612B"/>
    <w:rsid w:val="005B0E18"/>
    <w:rsid w:val="005B35A7"/>
    <w:rsid w:val="005B6059"/>
    <w:rsid w:val="005C43D9"/>
    <w:rsid w:val="005C5EC3"/>
    <w:rsid w:val="005C6C0C"/>
    <w:rsid w:val="005C77A7"/>
    <w:rsid w:val="005D138F"/>
    <w:rsid w:val="005D32E2"/>
    <w:rsid w:val="005D5B7A"/>
    <w:rsid w:val="005D6424"/>
    <w:rsid w:val="005D7CE5"/>
    <w:rsid w:val="005E57FA"/>
    <w:rsid w:val="005F3570"/>
    <w:rsid w:val="005F5697"/>
    <w:rsid w:val="005F63C9"/>
    <w:rsid w:val="005F7C62"/>
    <w:rsid w:val="006027D7"/>
    <w:rsid w:val="006027E6"/>
    <w:rsid w:val="00603DE3"/>
    <w:rsid w:val="00611CA7"/>
    <w:rsid w:val="00615F39"/>
    <w:rsid w:val="006177BE"/>
    <w:rsid w:val="00621730"/>
    <w:rsid w:val="00621B0F"/>
    <w:rsid w:val="00623F3B"/>
    <w:rsid w:val="00624368"/>
    <w:rsid w:val="0062625D"/>
    <w:rsid w:val="00632DBC"/>
    <w:rsid w:val="0064151A"/>
    <w:rsid w:val="00644984"/>
    <w:rsid w:val="00646D01"/>
    <w:rsid w:val="00647D7A"/>
    <w:rsid w:val="00654362"/>
    <w:rsid w:val="00655971"/>
    <w:rsid w:val="00661F17"/>
    <w:rsid w:val="00664F5D"/>
    <w:rsid w:val="00673812"/>
    <w:rsid w:val="006775FA"/>
    <w:rsid w:val="00677B84"/>
    <w:rsid w:val="00682D6F"/>
    <w:rsid w:val="00687A77"/>
    <w:rsid w:val="006900AC"/>
    <w:rsid w:val="00692787"/>
    <w:rsid w:val="006940A0"/>
    <w:rsid w:val="00694782"/>
    <w:rsid w:val="00695A83"/>
    <w:rsid w:val="006B09C8"/>
    <w:rsid w:val="006B425D"/>
    <w:rsid w:val="006C1EAA"/>
    <w:rsid w:val="006C3925"/>
    <w:rsid w:val="006C530F"/>
    <w:rsid w:val="006C5980"/>
    <w:rsid w:val="006C6450"/>
    <w:rsid w:val="006D6447"/>
    <w:rsid w:val="006D74AB"/>
    <w:rsid w:val="006F2DE2"/>
    <w:rsid w:val="006F3114"/>
    <w:rsid w:val="00701861"/>
    <w:rsid w:val="00706757"/>
    <w:rsid w:val="00710B4A"/>
    <w:rsid w:val="00711655"/>
    <w:rsid w:val="00711FDC"/>
    <w:rsid w:val="00712A45"/>
    <w:rsid w:val="0071353F"/>
    <w:rsid w:val="007149EE"/>
    <w:rsid w:val="007175F8"/>
    <w:rsid w:val="0072440E"/>
    <w:rsid w:val="00725BB3"/>
    <w:rsid w:val="00730735"/>
    <w:rsid w:val="007309A9"/>
    <w:rsid w:val="00737DCE"/>
    <w:rsid w:val="00740FD7"/>
    <w:rsid w:val="00741305"/>
    <w:rsid w:val="00741761"/>
    <w:rsid w:val="00742060"/>
    <w:rsid w:val="007430C3"/>
    <w:rsid w:val="00743282"/>
    <w:rsid w:val="00743A02"/>
    <w:rsid w:val="007457F7"/>
    <w:rsid w:val="007503C1"/>
    <w:rsid w:val="007529C4"/>
    <w:rsid w:val="00752CC5"/>
    <w:rsid w:val="00760F11"/>
    <w:rsid w:val="007622CD"/>
    <w:rsid w:val="00767974"/>
    <w:rsid w:val="0077009F"/>
    <w:rsid w:val="00772C0A"/>
    <w:rsid w:val="00787480"/>
    <w:rsid w:val="007978E3"/>
    <w:rsid w:val="007A0F09"/>
    <w:rsid w:val="007A1341"/>
    <w:rsid w:val="007A3073"/>
    <w:rsid w:val="007A55E7"/>
    <w:rsid w:val="007A6AF6"/>
    <w:rsid w:val="007B144A"/>
    <w:rsid w:val="007B1998"/>
    <w:rsid w:val="007B2A60"/>
    <w:rsid w:val="007C0F1B"/>
    <w:rsid w:val="007C125A"/>
    <w:rsid w:val="007C4B2B"/>
    <w:rsid w:val="007D1563"/>
    <w:rsid w:val="007D43F6"/>
    <w:rsid w:val="007D4B33"/>
    <w:rsid w:val="007E7795"/>
    <w:rsid w:val="007F32DC"/>
    <w:rsid w:val="007F397E"/>
    <w:rsid w:val="007F39B6"/>
    <w:rsid w:val="007F47D2"/>
    <w:rsid w:val="00801E9C"/>
    <w:rsid w:val="00804C04"/>
    <w:rsid w:val="00813759"/>
    <w:rsid w:val="00814FDA"/>
    <w:rsid w:val="00815D27"/>
    <w:rsid w:val="0082045B"/>
    <w:rsid w:val="00821ABE"/>
    <w:rsid w:val="00821D48"/>
    <w:rsid w:val="00825CA7"/>
    <w:rsid w:val="008329B1"/>
    <w:rsid w:val="008471F9"/>
    <w:rsid w:val="0084792B"/>
    <w:rsid w:val="00852368"/>
    <w:rsid w:val="00853D92"/>
    <w:rsid w:val="00853E0E"/>
    <w:rsid w:val="00856135"/>
    <w:rsid w:val="00856273"/>
    <w:rsid w:val="008611D0"/>
    <w:rsid w:val="0087663F"/>
    <w:rsid w:val="00880245"/>
    <w:rsid w:val="00882070"/>
    <w:rsid w:val="008859A1"/>
    <w:rsid w:val="00885DD1"/>
    <w:rsid w:val="00885EBE"/>
    <w:rsid w:val="008900D2"/>
    <w:rsid w:val="008961F8"/>
    <w:rsid w:val="008A03F2"/>
    <w:rsid w:val="008A25AC"/>
    <w:rsid w:val="008A31BA"/>
    <w:rsid w:val="008A452B"/>
    <w:rsid w:val="008B10B2"/>
    <w:rsid w:val="008B2AC9"/>
    <w:rsid w:val="008B2C1B"/>
    <w:rsid w:val="008B4D82"/>
    <w:rsid w:val="008B4FFE"/>
    <w:rsid w:val="008B6B70"/>
    <w:rsid w:val="008B721A"/>
    <w:rsid w:val="008C09AB"/>
    <w:rsid w:val="008C75F4"/>
    <w:rsid w:val="008D12C2"/>
    <w:rsid w:val="008D2DC5"/>
    <w:rsid w:val="008D387E"/>
    <w:rsid w:val="008D6F7F"/>
    <w:rsid w:val="008E415C"/>
    <w:rsid w:val="008E53C6"/>
    <w:rsid w:val="008E664D"/>
    <w:rsid w:val="008E67B4"/>
    <w:rsid w:val="008F4520"/>
    <w:rsid w:val="008F4894"/>
    <w:rsid w:val="008F5048"/>
    <w:rsid w:val="008F5891"/>
    <w:rsid w:val="008F672C"/>
    <w:rsid w:val="008F6BCD"/>
    <w:rsid w:val="00900AA3"/>
    <w:rsid w:val="009013FD"/>
    <w:rsid w:val="009017EB"/>
    <w:rsid w:val="00902169"/>
    <w:rsid w:val="00914E88"/>
    <w:rsid w:val="0093134E"/>
    <w:rsid w:val="009326A2"/>
    <w:rsid w:val="0093457F"/>
    <w:rsid w:val="0093556F"/>
    <w:rsid w:val="0093770A"/>
    <w:rsid w:val="00941643"/>
    <w:rsid w:val="00946356"/>
    <w:rsid w:val="00946486"/>
    <w:rsid w:val="00946AB8"/>
    <w:rsid w:val="009503FF"/>
    <w:rsid w:val="00950EB2"/>
    <w:rsid w:val="00951B32"/>
    <w:rsid w:val="0095224E"/>
    <w:rsid w:val="00956211"/>
    <w:rsid w:val="009610E2"/>
    <w:rsid w:val="00962EFA"/>
    <w:rsid w:val="00963E97"/>
    <w:rsid w:val="00975A75"/>
    <w:rsid w:val="009829B1"/>
    <w:rsid w:val="0099137C"/>
    <w:rsid w:val="00992122"/>
    <w:rsid w:val="00992CCA"/>
    <w:rsid w:val="00997BC3"/>
    <w:rsid w:val="009A050D"/>
    <w:rsid w:val="009A4AEB"/>
    <w:rsid w:val="009A7709"/>
    <w:rsid w:val="009B6F94"/>
    <w:rsid w:val="009C201E"/>
    <w:rsid w:val="009C535C"/>
    <w:rsid w:val="009D07B6"/>
    <w:rsid w:val="009D1644"/>
    <w:rsid w:val="009D184B"/>
    <w:rsid w:val="009D2EE9"/>
    <w:rsid w:val="009D3050"/>
    <w:rsid w:val="009D5141"/>
    <w:rsid w:val="009D5CFA"/>
    <w:rsid w:val="009D5ECA"/>
    <w:rsid w:val="009E0CF7"/>
    <w:rsid w:val="009E1D02"/>
    <w:rsid w:val="009E56AD"/>
    <w:rsid w:val="009E62B1"/>
    <w:rsid w:val="009F63EE"/>
    <w:rsid w:val="009F749B"/>
    <w:rsid w:val="009F7F9D"/>
    <w:rsid w:val="00A0121C"/>
    <w:rsid w:val="00A01466"/>
    <w:rsid w:val="00A019F3"/>
    <w:rsid w:val="00A030FC"/>
    <w:rsid w:val="00A14CFE"/>
    <w:rsid w:val="00A20B19"/>
    <w:rsid w:val="00A20DFB"/>
    <w:rsid w:val="00A24188"/>
    <w:rsid w:val="00A2534C"/>
    <w:rsid w:val="00A26CB0"/>
    <w:rsid w:val="00A30135"/>
    <w:rsid w:val="00A33471"/>
    <w:rsid w:val="00A35DDF"/>
    <w:rsid w:val="00A40B61"/>
    <w:rsid w:val="00A4481C"/>
    <w:rsid w:val="00A51412"/>
    <w:rsid w:val="00A53511"/>
    <w:rsid w:val="00A54776"/>
    <w:rsid w:val="00A5592C"/>
    <w:rsid w:val="00A57AF7"/>
    <w:rsid w:val="00A62510"/>
    <w:rsid w:val="00A62517"/>
    <w:rsid w:val="00A62C36"/>
    <w:rsid w:val="00A64F79"/>
    <w:rsid w:val="00A67647"/>
    <w:rsid w:val="00A70F6E"/>
    <w:rsid w:val="00A727B2"/>
    <w:rsid w:val="00A734FB"/>
    <w:rsid w:val="00A76860"/>
    <w:rsid w:val="00A801E1"/>
    <w:rsid w:val="00A82AEB"/>
    <w:rsid w:val="00A83061"/>
    <w:rsid w:val="00A84116"/>
    <w:rsid w:val="00A87E20"/>
    <w:rsid w:val="00A916DE"/>
    <w:rsid w:val="00A97764"/>
    <w:rsid w:val="00AA08E6"/>
    <w:rsid w:val="00AB0389"/>
    <w:rsid w:val="00AB42A2"/>
    <w:rsid w:val="00AB51B4"/>
    <w:rsid w:val="00AB5843"/>
    <w:rsid w:val="00AC048C"/>
    <w:rsid w:val="00AC4398"/>
    <w:rsid w:val="00AC4F34"/>
    <w:rsid w:val="00AC6531"/>
    <w:rsid w:val="00AE5912"/>
    <w:rsid w:val="00AF43B4"/>
    <w:rsid w:val="00AF6BF0"/>
    <w:rsid w:val="00B0052D"/>
    <w:rsid w:val="00B04884"/>
    <w:rsid w:val="00B06516"/>
    <w:rsid w:val="00B07C05"/>
    <w:rsid w:val="00B11875"/>
    <w:rsid w:val="00B126CD"/>
    <w:rsid w:val="00B15D6F"/>
    <w:rsid w:val="00B21975"/>
    <w:rsid w:val="00B22F1D"/>
    <w:rsid w:val="00B27D53"/>
    <w:rsid w:val="00B32365"/>
    <w:rsid w:val="00B34389"/>
    <w:rsid w:val="00B35A1A"/>
    <w:rsid w:val="00B41113"/>
    <w:rsid w:val="00B4488E"/>
    <w:rsid w:val="00B45163"/>
    <w:rsid w:val="00B4632D"/>
    <w:rsid w:val="00B5000E"/>
    <w:rsid w:val="00B51419"/>
    <w:rsid w:val="00B52B77"/>
    <w:rsid w:val="00B5586F"/>
    <w:rsid w:val="00B6229B"/>
    <w:rsid w:val="00B651D3"/>
    <w:rsid w:val="00B67C96"/>
    <w:rsid w:val="00B70755"/>
    <w:rsid w:val="00B7473E"/>
    <w:rsid w:val="00B753EB"/>
    <w:rsid w:val="00B80608"/>
    <w:rsid w:val="00B810BC"/>
    <w:rsid w:val="00B8227D"/>
    <w:rsid w:val="00B829B2"/>
    <w:rsid w:val="00B8399F"/>
    <w:rsid w:val="00B96AF8"/>
    <w:rsid w:val="00BA12C5"/>
    <w:rsid w:val="00BA1374"/>
    <w:rsid w:val="00BA43A3"/>
    <w:rsid w:val="00BA6507"/>
    <w:rsid w:val="00BA6634"/>
    <w:rsid w:val="00BB530B"/>
    <w:rsid w:val="00BB579B"/>
    <w:rsid w:val="00BB654E"/>
    <w:rsid w:val="00BC739F"/>
    <w:rsid w:val="00BD496A"/>
    <w:rsid w:val="00BD5EC2"/>
    <w:rsid w:val="00BE231A"/>
    <w:rsid w:val="00BE2AF7"/>
    <w:rsid w:val="00BE3EED"/>
    <w:rsid w:val="00BF0EA6"/>
    <w:rsid w:val="00BF37E8"/>
    <w:rsid w:val="00C00FC1"/>
    <w:rsid w:val="00C014C1"/>
    <w:rsid w:val="00C01932"/>
    <w:rsid w:val="00C01B0D"/>
    <w:rsid w:val="00C04777"/>
    <w:rsid w:val="00C055DE"/>
    <w:rsid w:val="00C13D42"/>
    <w:rsid w:val="00C13D45"/>
    <w:rsid w:val="00C14FBA"/>
    <w:rsid w:val="00C21CCE"/>
    <w:rsid w:val="00C2535C"/>
    <w:rsid w:val="00C42014"/>
    <w:rsid w:val="00C4688C"/>
    <w:rsid w:val="00C47A35"/>
    <w:rsid w:val="00C558BA"/>
    <w:rsid w:val="00C571BC"/>
    <w:rsid w:val="00C6422E"/>
    <w:rsid w:val="00C7209E"/>
    <w:rsid w:val="00C73D4C"/>
    <w:rsid w:val="00C805E4"/>
    <w:rsid w:val="00C821ED"/>
    <w:rsid w:val="00C87C48"/>
    <w:rsid w:val="00C94AFF"/>
    <w:rsid w:val="00C95CD8"/>
    <w:rsid w:val="00C969EF"/>
    <w:rsid w:val="00C97FCD"/>
    <w:rsid w:val="00CA2603"/>
    <w:rsid w:val="00CA5F1A"/>
    <w:rsid w:val="00CC0EA2"/>
    <w:rsid w:val="00CC2681"/>
    <w:rsid w:val="00CC59DA"/>
    <w:rsid w:val="00CC6EF0"/>
    <w:rsid w:val="00CE064D"/>
    <w:rsid w:val="00CE3B67"/>
    <w:rsid w:val="00CE5687"/>
    <w:rsid w:val="00CE5E54"/>
    <w:rsid w:val="00CE644E"/>
    <w:rsid w:val="00CF2739"/>
    <w:rsid w:val="00CF5956"/>
    <w:rsid w:val="00D01940"/>
    <w:rsid w:val="00D075C5"/>
    <w:rsid w:val="00D10F8A"/>
    <w:rsid w:val="00D11D7C"/>
    <w:rsid w:val="00D142C4"/>
    <w:rsid w:val="00D14A58"/>
    <w:rsid w:val="00D15357"/>
    <w:rsid w:val="00D15783"/>
    <w:rsid w:val="00D17EB1"/>
    <w:rsid w:val="00D24D60"/>
    <w:rsid w:val="00D25900"/>
    <w:rsid w:val="00D31156"/>
    <w:rsid w:val="00D31D36"/>
    <w:rsid w:val="00D3286A"/>
    <w:rsid w:val="00D336D2"/>
    <w:rsid w:val="00D3400D"/>
    <w:rsid w:val="00D346F5"/>
    <w:rsid w:val="00D35F2C"/>
    <w:rsid w:val="00D36731"/>
    <w:rsid w:val="00D40A0E"/>
    <w:rsid w:val="00D551C9"/>
    <w:rsid w:val="00D57C74"/>
    <w:rsid w:val="00D62E27"/>
    <w:rsid w:val="00D7229C"/>
    <w:rsid w:val="00D75652"/>
    <w:rsid w:val="00D75DE6"/>
    <w:rsid w:val="00D800AF"/>
    <w:rsid w:val="00D84F57"/>
    <w:rsid w:val="00D92F2A"/>
    <w:rsid w:val="00D9328A"/>
    <w:rsid w:val="00D938C2"/>
    <w:rsid w:val="00D96FB9"/>
    <w:rsid w:val="00D972CA"/>
    <w:rsid w:val="00DA378F"/>
    <w:rsid w:val="00DA3F7A"/>
    <w:rsid w:val="00DA7494"/>
    <w:rsid w:val="00DA7B0E"/>
    <w:rsid w:val="00DB08F9"/>
    <w:rsid w:val="00DB1861"/>
    <w:rsid w:val="00DB275E"/>
    <w:rsid w:val="00DB39D3"/>
    <w:rsid w:val="00DD0732"/>
    <w:rsid w:val="00DD2A39"/>
    <w:rsid w:val="00DD3513"/>
    <w:rsid w:val="00DD40BB"/>
    <w:rsid w:val="00DE1169"/>
    <w:rsid w:val="00DE28E2"/>
    <w:rsid w:val="00DE5B3F"/>
    <w:rsid w:val="00DE608A"/>
    <w:rsid w:val="00DE63D1"/>
    <w:rsid w:val="00DF32AE"/>
    <w:rsid w:val="00E009D3"/>
    <w:rsid w:val="00E11C63"/>
    <w:rsid w:val="00E20D40"/>
    <w:rsid w:val="00E264E1"/>
    <w:rsid w:val="00E311F4"/>
    <w:rsid w:val="00E33D5A"/>
    <w:rsid w:val="00E34C27"/>
    <w:rsid w:val="00E34CC8"/>
    <w:rsid w:val="00E4023B"/>
    <w:rsid w:val="00E42D38"/>
    <w:rsid w:val="00E4635A"/>
    <w:rsid w:val="00E52A78"/>
    <w:rsid w:val="00E53CD4"/>
    <w:rsid w:val="00E53E8A"/>
    <w:rsid w:val="00E548A7"/>
    <w:rsid w:val="00E62D80"/>
    <w:rsid w:val="00E71E9E"/>
    <w:rsid w:val="00E733BE"/>
    <w:rsid w:val="00E73E15"/>
    <w:rsid w:val="00E776A9"/>
    <w:rsid w:val="00E7798E"/>
    <w:rsid w:val="00E829DF"/>
    <w:rsid w:val="00E8577D"/>
    <w:rsid w:val="00E86D5A"/>
    <w:rsid w:val="00E87509"/>
    <w:rsid w:val="00E93B64"/>
    <w:rsid w:val="00E9437A"/>
    <w:rsid w:val="00EA0334"/>
    <w:rsid w:val="00EA0D97"/>
    <w:rsid w:val="00EA24CC"/>
    <w:rsid w:val="00EA3224"/>
    <w:rsid w:val="00EA5BAD"/>
    <w:rsid w:val="00EA68BD"/>
    <w:rsid w:val="00EA7B6B"/>
    <w:rsid w:val="00EB3DF6"/>
    <w:rsid w:val="00EB427F"/>
    <w:rsid w:val="00EB4F3E"/>
    <w:rsid w:val="00EB5AC4"/>
    <w:rsid w:val="00EB632E"/>
    <w:rsid w:val="00EC2174"/>
    <w:rsid w:val="00EC759A"/>
    <w:rsid w:val="00ED6B8F"/>
    <w:rsid w:val="00EE6F21"/>
    <w:rsid w:val="00EF1A55"/>
    <w:rsid w:val="00EF55BA"/>
    <w:rsid w:val="00EF78F1"/>
    <w:rsid w:val="00F0084C"/>
    <w:rsid w:val="00F00C35"/>
    <w:rsid w:val="00F01ED2"/>
    <w:rsid w:val="00F035D6"/>
    <w:rsid w:val="00F071F9"/>
    <w:rsid w:val="00F07665"/>
    <w:rsid w:val="00F12970"/>
    <w:rsid w:val="00F24F53"/>
    <w:rsid w:val="00F27723"/>
    <w:rsid w:val="00F327CD"/>
    <w:rsid w:val="00F363EA"/>
    <w:rsid w:val="00F366C4"/>
    <w:rsid w:val="00F371D6"/>
    <w:rsid w:val="00F43C54"/>
    <w:rsid w:val="00F4599C"/>
    <w:rsid w:val="00F46B17"/>
    <w:rsid w:val="00F47A64"/>
    <w:rsid w:val="00F50AD2"/>
    <w:rsid w:val="00F52035"/>
    <w:rsid w:val="00F543AC"/>
    <w:rsid w:val="00F55051"/>
    <w:rsid w:val="00F640D9"/>
    <w:rsid w:val="00F655BF"/>
    <w:rsid w:val="00F65ADD"/>
    <w:rsid w:val="00F675B3"/>
    <w:rsid w:val="00F67E03"/>
    <w:rsid w:val="00F7084E"/>
    <w:rsid w:val="00F71776"/>
    <w:rsid w:val="00F743DA"/>
    <w:rsid w:val="00F75479"/>
    <w:rsid w:val="00F75B6C"/>
    <w:rsid w:val="00F8187C"/>
    <w:rsid w:val="00F81D79"/>
    <w:rsid w:val="00F83B67"/>
    <w:rsid w:val="00F83C13"/>
    <w:rsid w:val="00F83DBB"/>
    <w:rsid w:val="00F85F8B"/>
    <w:rsid w:val="00F937B1"/>
    <w:rsid w:val="00F93F1E"/>
    <w:rsid w:val="00F96600"/>
    <w:rsid w:val="00F96C81"/>
    <w:rsid w:val="00FA00B1"/>
    <w:rsid w:val="00FA1B01"/>
    <w:rsid w:val="00FA5234"/>
    <w:rsid w:val="00FA72AF"/>
    <w:rsid w:val="00FB1794"/>
    <w:rsid w:val="00FB19AB"/>
    <w:rsid w:val="00FB2FCD"/>
    <w:rsid w:val="00FB38A2"/>
    <w:rsid w:val="00FB38F9"/>
    <w:rsid w:val="00FB464C"/>
    <w:rsid w:val="00FB5148"/>
    <w:rsid w:val="00FB58DC"/>
    <w:rsid w:val="00FC0085"/>
    <w:rsid w:val="00FC12B0"/>
    <w:rsid w:val="00FC34C8"/>
    <w:rsid w:val="00FC7885"/>
    <w:rsid w:val="00FC7CAB"/>
    <w:rsid w:val="00FD75D0"/>
    <w:rsid w:val="00FE1EAD"/>
    <w:rsid w:val="00FE2ADD"/>
    <w:rsid w:val="00FE5B1B"/>
    <w:rsid w:val="00FE7C1C"/>
    <w:rsid w:val="00FF08A9"/>
    <w:rsid w:val="00FF0EF9"/>
    <w:rsid w:val="00FF3E35"/>
    <w:rsid w:val="00FF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4E25"/>
  <w15:docId w15:val="{00C515F4-F3B3-47FD-924B-13A4DFEE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570"/>
    <w:pPr>
      <w:spacing w:after="200" w:line="288" w:lineRule="auto"/>
    </w:pPr>
    <w:rPr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F94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F9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F9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F9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F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F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F9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F9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F9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F94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F94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5F3570"/>
  </w:style>
  <w:style w:type="character" w:styleId="CommentReference">
    <w:name w:val="annotation reference"/>
    <w:basedOn w:val="DefaultParagraphFont"/>
    <w:uiPriority w:val="99"/>
    <w:semiHidden/>
    <w:unhideWhenUsed/>
    <w:rsid w:val="005F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5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B32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363E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60CF1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60CF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60CF1"/>
    <w:rPr>
      <w:rFonts w:ascii="Calibri" w:hAnsi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060CF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060CF1"/>
    <w:rPr>
      <w:rFonts w:ascii="Calibri" w:hAnsi="Calibri"/>
      <w:noProof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7503C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503C1"/>
    <w:rPr>
      <w:i/>
      <w:iCs/>
      <w:color w:val="70AD47" w:themeColor="accent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F94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F94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F94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F94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F94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F94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F94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citationref">
    <w:name w:val="citationref"/>
    <w:basedOn w:val="DefaultParagraphFont"/>
    <w:rsid w:val="009B6F94"/>
  </w:style>
  <w:style w:type="character" w:customStyle="1" w:styleId="captionnumber">
    <w:name w:val="captionnumber"/>
    <w:basedOn w:val="DefaultParagraphFont"/>
    <w:rsid w:val="009B6F94"/>
  </w:style>
  <w:style w:type="paragraph" w:customStyle="1" w:styleId="simplepara">
    <w:name w:val="simplepara"/>
    <w:basedOn w:val="Normal"/>
    <w:rsid w:val="009B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3">
    <w:name w:val="ff3"/>
    <w:basedOn w:val="DefaultParagraphFont"/>
    <w:rsid w:val="009B6F94"/>
  </w:style>
  <w:style w:type="paragraph" w:styleId="Header">
    <w:name w:val="header"/>
    <w:basedOn w:val="Normal"/>
    <w:link w:val="HeaderChar"/>
    <w:uiPriority w:val="99"/>
    <w:unhideWhenUsed/>
    <w:rsid w:val="009B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F94"/>
    <w:rPr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9B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F94"/>
    <w:rPr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B6F9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6F94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F9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6F94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B6F94"/>
    <w:rPr>
      <w:b/>
      <w:bCs/>
    </w:rPr>
  </w:style>
  <w:style w:type="paragraph" w:styleId="NoSpacing">
    <w:name w:val="No Spacing"/>
    <w:uiPriority w:val="1"/>
    <w:qFormat/>
    <w:rsid w:val="009B6F94"/>
    <w:pPr>
      <w:spacing w:after="0" w:line="240" w:lineRule="auto"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B6F94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6F94"/>
    <w:rPr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F94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F94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6F9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6F9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6F94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6F94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6F94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6F94"/>
    <w:pPr>
      <w:outlineLvl w:val="9"/>
    </w:pPr>
  </w:style>
  <w:style w:type="character" w:customStyle="1" w:styleId="highlight">
    <w:name w:val="highlight"/>
    <w:basedOn w:val="DefaultParagraphFont"/>
    <w:rsid w:val="009B6F94"/>
  </w:style>
  <w:style w:type="table" w:styleId="TableGrid">
    <w:name w:val="Table Grid"/>
    <w:basedOn w:val="TableNormal"/>
    <w:uiPriority w:val="39"/>
    <w:rsid w:val="00D800AF"/>
    <w:pPr>
      <w:spacing w:after="0" w:line="240" w:lineRule="auto"/>
    </w:pPr>
    <w:rPr>
      <w:rFonts w:eastAsiaTheme="minorHAnsi"/>
      <w:sz w:val="21"/>
      <w:szCs w:val="21"/>
      <w:lang w:val="en-MY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800A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00AF"/>
    <w:pPr>
      <w:spacing w:line="240" w:lineRule="auto"/>
    </w:pPr>
    <w:rPr>
      <w:b/>
      <w:bCs/>
      <w:smallCaps/>
      <w:color w:val="595959" w:themeColor="text1" w:themeTint="A6"/>
    </w:rPr>
  </w:style>
  <w:style w:type="paragraph" w:styleId="NormalWeb">
    <w:name w:val="Normal (Web)"/>
    <w:basedOn w:val="Normal"/>
    <w:uiPriority w:val="99"/>
    <w:semiHidden/>
    <w:unhideWhenUsed/>
    <w:rsid w:val="00D80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1A55"/>
    <w:pPr>
      <w:spacing w:after="0" w:line="240" w:lineRule="auto"/>
    </w:pPr>
    <w:rPr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291AC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9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095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0113020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20332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589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622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572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177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18277-9552-44AA-B59C-6D5E7574B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1</Pages>
  <Words>6969</Words>
  <Characters>39726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6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ingmei (GIS)</dc:creator>
  <cp:lastModifiedBy>LI Jingmei (GIS)</cp:lastModifiedBy>
  <cp:revision>13</cp:revision>
  <cp:lastPrinted>2017-08-21T10:34:00Z</cp:lastPrinted>
  <dcterms:created xsi:type="dcterms:W3CDTF">2018-07-17T04:49:00Z</dcterms:created>
  <dcterms:modified xsi:type="dcterms:W3CDTF">2018-07-19T05:20:00Z</dcterms:modified>
</cp:coreProperties>
</file>